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C5B38" w14:textId="2AC8823E" w:rsidR="00EA3598" w:rsidRPr="00DB2A28" w:rsidRDefault="00EA3598">
      <w:pPr>
        <w:rPr>
          <w:rFonts w:ascii="Times New Roman" w:hAnsi="Times New Roman" w:cs="Times New Roman"/>
          <w:lang w:val="en-CA"/>
        </w:rPr>
      </w:pPr>
      <w:r w:rsidRPr="00EA3598">
        <w:rPr>
          <w:rFonts w:ascii="Times New Roman" w:hAnsi="Times New Roman" w:cs="Times New Roman"/>
          <w:b/>
          <w:bCs/>
          <w:lang w:val="en-CA"/>
        </w:rPr>
        <w:t>Supplementary Table 1</w:t>
      </w:r>
      <w:r w:rsidR="00DB2A28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DB2A28">
        <w:rPr>
          <w:rFonts w:ascii="Times New Roman" w:hAnsi="Times New Roman" w:cs="Times New Roman"/>
          <w:lang w:val="en-CA"/>
        </w:rPr>
        <w:t xml:space="preserve">Scoring criteria for the Portfolio Diet Score from FFQ food items and mean daily </w:t>
      </w:r>
      <w:proofErr w:type="spellStart"/>
      <w:r w:rsidR="00DB2A28">
        <w:rPr>
          <w:rFonts w:ascii="Times New Roman" w:hAnsi="Times New Roman" w:cs="Times New Roman"/>
          <w:lang w:val="en-CA"/>
        </w:rPr>
        <w:t>intake</w:t>
      </w:r>
      <w:r w:rsidR="00DB2A28">
        <w:rPr>
          <w:rFonts w:ascii="Times New Roman" w:hAnsi="Times New Roman" w:cs="Times New Roman"/>
          <w:vertAlign w:val="superscript"/>
          <w:lang w:val="en-CA"/>
        </w:rPr>
        <w:t>a</w:t>
      </w:r>
      <w:proofErr w:type="spellEnd"/>
      <w:r w:rsidR="00DB2A28">
        <w:rPr>
          <w:rFonts w:ascii="Times New Roman" w:hAnsi="Times New Roman" w:cs="Times New Roman"/>
          <w:lang w:val="en-CA"/>
        </w:rPr>
        <w:t xml:space="preserve"> for each quintile</w:t>
      </w:r>
    </w:p>
    <w:tbl>
      <w:tblPr>
        <w:tblStyle w:val="TableGrid"/>
        <w:tblW w:w="14760" w:type="dxa"/>
        <w:tblInd w:w="-9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4135"/>
        <w:gridCol w:w="1782"/>
        <w:gridCol w:w="1782"/>
        <w:gridCol w:w="1782"/>
        <w:gridCol w:w="1782"/>
        <w:gridCol w:w="1782"/>
      </w:tblGrid>
      <w:tr w:rsidR="00EA3598" w:rsidRPr="004F172B" w14:paraId="67066918" w14:textId="77777777" w:rsidTr="00954F39">
        <w:tc>
          <w:tcPr>
            <w:tcW w:w="1715" w:type="dxa"/>
            <w:vMerge w:val="restart"/>
            <w:tcBorders>
              <w:right w:val="nil"/>
            </w:tcBorders>
            <w:vAlign w:val="center"/>
          </w:tcPr>
          <w:p w14:paraId="3F6B4740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Component, servings/day</w:t>
            </w:r>
          </w:p>
        </w:tc>
        <w:tc>
          <w:tcPr>
            <w:tcW w:w="4135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19947A2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Food items in FFQ</w:t>
            </w:r>
          </w:p>
        </w:tc>
        <w:tc>
          <w:tcPr>
            <w:tcW w:w="8910" w:type="dxa"/>
            <w:gridSpan w:val="5"/>
            <w:tcBorders>
              <w:left w:val="single" w:sz="4" w:space="0" w:color="auto"/>
            </w:tcBorders>
            <w:vAlign w:val="center"/>
          </w:tcPr>
          <w:p w14:paraId="405DBC1D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Scoring criteria</w:t>
            </w:r>
          </w:p>
        </w:tc>
      </w:tr>
      <w:tr w:rsidR="00EA3598" w:rsidRPr="004F172B" w14:paraId="72BEFD03" w14:textId="77777777" w:rsidTr="00954F39">
        <w:tc>
          <w:tcPr>
            <w:tcW w:w="1715" w:type="dxa"/>
            <w:vMerge/>
            <w:tcBorders>
              <w:right w:val="nil"/>
            </w:tcBorders>
            <w:vAlign w:val="center"/>
          </w:tcPr>
          <w:p w14:paraId="7BFA9F46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3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8BD2D4D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82" w:type="dxa"/>
            <w:tcBorders>
              <w:left w:val="single" w:sz="4" w:space="0" w:color="auto"/>
              <w:right w:val="nil"/>
            </w:tcBorders>
            <w:vAlign w:val="center"/>
          </w:tcPr>
          <w:p w14:paraId="6C7FB9F6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Q1 (1 point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7B0E0E25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Q2 (2 points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6541A457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Q3 (3 points)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A8409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Q4 (4 points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1FB80C5D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Q5 (5 points)</w:t>
            </w:r>
          </w:p>
        </w:tc>
      </w:tr>
      <w:tr w:rsidR="00EA3598" w:rsidRPr="004F172B" w14:paraId="433E37D4" w14:textId="77777777" w:rsidTr="00954F39">
        <w:tc>
          <w:tcPr>
            <w:tcW w:w="1715" w:type="dxa"/>
            <w:tcBorders>
              <w:right w:val="nil"/>
            </w:tcBorders>
          </w:tcPr>
          <w:p w14:paraId="23FD42E5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Plant protein</w:t>
            </w:r>
          </w:p>
        </w:tc>
        <w:tc>
          <w:tcPr>
            <w:tcW w:w="4135" w:type="dxa"/>
            <w:tcBorders>
              <w:left w:val="nil"/>
              <w:right w:val="single" w:sz="4" w:space="0" w:color="auto"/>
            </w:tcBorders>
          </w:tcPr>
          <w:p w14:paraId="45FC06C2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Tofu, soybeans or vegetable protein; peas or lima beans; lentils or beans, kidney, pinto, black-eyed, chickpeas, etc.; soymilk</w:t>
            </w:r>
          </w:p>
        </w:tc>
        <w:tc>
          <w:tcPr>
            <w:tcW w:w="1782" w:type="dxa"/>
            <w:tcBorders>
              <w:left w:val="single" w:sz="4" w:space="0" w:color="auto"/>
              <w:right w:val="nil"/>
            </w:tcBorders>
            <w:vAlign w:val="center"/>
          </w:tcPr>
          <w:p w14:paraId="709C29D3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05 (0-0.10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31FD6C54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17 (0.12-0.22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6231A2E9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31 (0.24-0.44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2543C107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60 (0.45-0.86)</w:t>
            </w:r>
          </w:p>
        </w:tc>
        <w:tc>
          <w:tcPr>
            <w:tcW w:w="1782" w:type="dxa"/>
            <w:tcBorders>
              <w:left w:val="nil"/>
            </w:tcBorders>
            <w:vAlign w:val="center"/>
          </w:tcPr>
          <w:p w14:paraId="3350F11A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1.76 (0.88-11.50)</w:t>
            </w:r>
          </w:p>
        </w:tc>
      </w:tr>
      <w:tr w:rsidR="00EA3598" w:rsidRPr="004F172B" w14:paraId="29E64787" w14:textId="77777777" w:rsidTr="00954F39">
        <w:tc>
          <w:tcPr>
            <w:tcW w:w="1715" w:type="dxa"/>
            <w:tcBorders>
              <w:right w:val="nil"/>
            </w:tcBorders>
          </w:tcPr>
          <w:p w14:paraId="44F0A17F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 xml:space="preserve">Viscous </w:t>
            </w:r>
            <w:proofErr w:type="spellStart"/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fibre</w:t>
            </w:r>
            <w:proofErr w:type="spellEnd"/>
          </w:p>
        </w:tc>
        <w:tc>
          <w:tcPr>
            <w:tcW w:w="4135" w:type="dxa"/>
            <w:tcBorders>
              <w:left w:val="nil"/>
              <w:right w:val="single" w:sz="4" w:space="0" w:color="auto"/>
            </w:tcBorders>
          </w:tcPr>
          <w:p w14:paraId="5E706B0A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Cooked oatmeal; cooked oat bran; oat bran added to food; barley; fresh apples or pears; applesauce; oranges, tangerines, clementines; grapefruits strawberries, raspberries or blackberries; blueberries; okra; eggplant; Metamucil supplement</w:t>
            </w:r>
          </w:p>
        </w:tc>
        <w:tc>
          <w:tcPr>
            <w:tcW w:w="1782" w:type="dxa"/>
            <w:tcBorders>
              <w:left w:val="single" w:sz="4" w:space="0" w:color="auto"/>
              <w:right w:val="nil"/>
            </w:tcBorders>
            <w:vAlign w:val="center"/>
          </w:tcPr>
          <w:p w14:paraId="19C739AC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21 (0-0.36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0AFC4990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54 (0.36-0.71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0B9ED722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95 (0.72-1.17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67AFE135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1.44 (1.18-1.83)</w:t>
            </w:r>
          </w:p>
        </w:tc>
        <w:tc>
          <w:tcPr>
            <w:tcW w:w="1782" w:type="dxa"/>
            <w:tcBorders>
              <w:left w:val="nil"/>
            </w:tcBorders>
            <w:vAlign w:val="center"/>
          </w:tcPr>
          <w:p w14:paraId="615F8E63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3.05 (1.84-11.58)</w:t>
            </w:r>
          </w:p>
        </w:tc>
      </w:tr>
      <w:tr w:rsidR="00EA3598" w:rsidRPr="004F172B" w14:paraId="6C9B669C" w14:textId="77777777" w:rsidTr="00954F39">
        <w:tc>
          <w:tcPr>
            <w:tcW w:w="1715" w:type="dxa"/>
            <w:tcBorders>
              <w:right w:val="nil"/>
            </w:tcBorders>
          </w:tcPr>
          <w:p w14:paraId="0252DE8A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Nuts</w:t>
            </w:r>
          </w:p>
        </w:tc>
        <w:tc>
          <w:tcPr>
            <w:tcW w:w="4135" w:type="dxa"/>
            <w:tcBorders>
              <w:left w:val="nil"/>
              <w:right w:val="single" w:sz="4" w:space="0" w:color="auto"/>
            </w:tcBorders>
          </w:tcPr>
          <w:p w14:paraId="402FF51A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Peanut butter; almond butter; peanuts; almonds; walnuts; other nuts</w:t>
            </w:r>
          </w:p>
        </w:tc>
        <w:tc>
          <w:tcPr>
            <w:tcW w:w="1782" w:type="dxa"/>
            <w:tcBorders>
              <w:left w:val="single" w:sz="4" w:space="0" w:color="auto"/>
              <w:right w:val="nil"/>
            </w:tcBorders>
            <w:vAlign w:val="center"/>
          </w:tcPr>
          <w:p w14:paraId="0ADABD4B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01 (0-0.04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049C9E5F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10 (0.06-0.14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077457DD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23 (0.16-0.34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155B795A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53 (0.36-0.80)</w:t>
            </w:r>
          </w:p>
        </w:tc>
        <w:tc>
          <w:tcPr>
            <w:tcW w:w="1782" w:type="dxa"/>
            <w:tcBorders>
              <w:left w:val="nil"/>
            </w:tcBorders>
            <w:vAlign w:val="center"/>
          </w:tcPr>
          <w:p w14:paraId="714B30C8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1.61 (0.81-5.32)</w:t>
            </w:r>
          </w:p>
        </w:tc>
      </w:tr>
      <w:tr w:rsidR="00EA3598" w:rsidRPr="004F172B" w14:paraId="5FFED5ED" w14:textId="77777777" w:rsidTr="00954F39">
        <w:tc>
          <w:tcPr>
            <w:tcW w:w="1715" w:type="dxa"/>
            <w:tcBorders>
              <w:right w:val="nil"/>
            </w:tcBorders>
          </w:tcPr>
          <w:p w14:paraId="20BC558D" w14:textId="5CC5AF9F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C355A8">
              <w:rPr>
                <w:rFonts w:ascii="Times New Roman" w:hAnsi="Times New Roman" w:cs="Times New Roman"/>
                <w:sz w:val="22"/>
                <w:szCs w:val="22"/>
              </w:rPr>
              <w:t>hytosterols</w:t>
            </w: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8A4190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g/day</w:t>
            </w:r>
          </w:p>
        </w:tc>
        <w:tc>
          <w:tcPr>
            <w:tcW w:w="4135" w:type="dxa"/>
            <w:tcBorders>
              <w:left w:val="nil"/>
              <w:right w:val="single" w:sz="4" w:space="0" w:color="auto"/>
            </w:tcBorders>
          </w:tcPr>
          <w:p w14:paraId="742AC4D5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Estimated from all plant foods</w:t>
            </w:r>
          </w:p>
        </w:tc>
        <w:tc>
          <w:tcPr>
            <w:tcW w:w="1782" w:type="dxa"/>
            <w:tcBorders>
              <w:left w:val="single" w:sz="4" w:space="0" w:color="auto"/>
              <w:right w:val="nil"/>
            </w:tcBorders>
            <w:vAlign w:val="center"/>
          </w:tcPr>
          <w:p w14:paraId="27CE0B94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144 (54-179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269EEB55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208 (179-236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39B6E90E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263 (236-294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39179B5F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331 (294-372)</w:t>
            </w:r>
          </w:p>
        </w:tc>
        <w:tc>
          <w:tcPr>
            <w:tcW w:w="1782" w:type="dxa"/>
            <w:tcBorders>
              <w:left w:val="nil"/>
            </w:tcBorders>
            <w:vAlign w:val="center"/>
          </w:tcPr>
          <w:p w14:paraId="59B06AD2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497 (372- 1,480)</w:t>
            </w:r>
          </w:p>
        </w:tc>
      </w:tr>
      <w:tr w:rsidR="00EA3598" w:rsidRPr="004F172B" w14:paraId="5AC4E087" w14:textId="77777777" w:rsidTr="00954F39">
        <w:tc>
          <w:tcPr>
            <w:tcW w:w="1715" w:type="dxa"/>
            <w:tcBorders>
              <w:right w:val="nil"/>
            </w:tcBorders>
          </w:tcPr>
          <w:p w14:paraId="4E61C48E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MUFAs</w:t>
            </w:r>
          </w:p>
        </w:tc>
        <w:tc>
          <w:tcPr>
            <w:tcW w:w="4135" w:type="dxa"/>
            <w:tcBorders>
              <w:left w:val="nil"/>
              <w:right w:val="single" w:sz="4" w:space="0" w:color="auto"/>
            </w:tcBorders>
          </w:tcPr>
          <w:p w14:paraId="17BE652A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Avocado; olive oil, added to food or bread; olive oil salad dressing</w:t>
            </w:r>
          </w:p>
        </w:tc>
        <w:tc>
          <w:tcPr>
            <w:tcW w:w="1782" w:type="dxa"/>
            <w:tcBorders>
              <w:left w:val="single" w:sz="4" w:space="0" w:color="auto"/>
              <w:right w:val="nil"/>
            </w:tcBorders>
            <w:vAlign w:val="center"/>
          </w:tcPr>
          <w:p w14:paraId="7E3BAD1C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 (0-0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526CF57F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05 (0.02- 0.08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3912D963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13 (0.10- 0.16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232A730C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38 (0.18-0.51)</w:t>
            </w:r>
          </w:p>
        </w:tc>
        <w:tc>
          <w:tcPr>
            <w:tcW w:w="1782" w:type="dxa"/>
            <w:tcBorders>
              <w:left w:val="nil"/>
            </w:tcBorders>
            <w:vAlign w:val="center"/>
          </w:tcPr>
          <w:p w14:paraId="2E8C6329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1.41 (0.53-6.50)</w:t>
            </w:r>
          </w:p>
        </w:tc>
      </w:tr>
      <w:tr w:rsidR="00EA3598" w:rsidRPr="004F172B" w14:paraId="76E9E6F2" w14:textId="77777777" w:rsidTr="00954F39">
        <w:tc>
          <w:tcPr>
            <w:tcW w:w="1715" w:type="dxa"/>
            <w:tcBorders>
              <w:right w:val="nil"/>
            </w:tcBorders>
          </w:tcPr>
          <w:p w14:paraId="4DE68391" w14:textId="1018F1F6" w:rsidR="00EA3598" w:rsidRPr="00DB2A28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Saturated fat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cholesterol</w:t>
            </w:r>
            <w:r w:rsidR="00DB2A2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4135" w:type="dxa"/>
            <w:tcBorders>
              <w:left w:val="nil"/>
              <w:right w:val="single" w:sz="4" w:space="0" w:color="auto"/>
            </w:tcBorders>
          </w:tcPr>
          <w:p w14:paraId="1F523A6E" w14:textId="77777777" w:rsidR="00EA3598" w:rsidRPr="004F172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Whole milk; cream; ice cream; other cheese; cream cheese; eggs with yolk; bacon; poultry with skin; beef/pork hot dogs; chicken/turkey hot dogs; processed meats; lean hamburger; regular hamburger; mixed meals with red meat; pork; beef/lamb; beef liver; chicken liver; other organ meats; salami, bologna or other processed meat sandwiches; butter; pizza; cookies, home baked; cookies, other ready-made; brownies; doughnuts; pie, homemade; pie, ready made</w:t>
            </w:r>
          </w:p>
        </w:tc>
        <w:tc>
          <w:tcPr>
            <w:tcW w:w="1782" w:type="dxa"/>
            <w:tcBorders>
              <w:left w:val="single" w:sz="4" w:space="0" w:color="auto"/>
              <w:right w:val="nil"/>
            </w:tcBorders>
            <w:vAlign w:val="center"/>
          </w:tcPr>
          <w:p w14:paraId="30983EE4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5.42 (4-12.22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5BB17BC1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3.37 (2.87-3.99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42E58D87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2.50 (2.16-2.87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7B735BE4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1.82 (1.45-2.15)</w:t>
            </w:r>
          </w:p>
        </w:tc>
        <w:tc>
          <w:tcPr>
            <w:tcW w:w="1782" w:type="dxa"/>
            <w:tcBorders>
              <w:left w:val="nil"/>
            </w:tcBorders>
            <w:vAlign w:val="center"/>
          </w:tcPr>
          <w:p w14:paraId="13993098" w14:textId="77777777" w:rsidR="00EA3598" w:rsidRPr="004F172B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F172B">
              <w:rPr>
                <w:rFonts w:ascii="Times New Roman" w:hAnsi="Times New Roman" w:cs="Times New Roman"/>
                <w:sz w:val="22"/>
                <w:szCs w:val="22"/>
              </w:rPr>
              <w:t>0.95 (0-1.44)</w:t>
            </w:r>
          </w:p>
        </w:tc>
      </w:tr>
    </w:tbl>
    <w:p w14:paraId="2EE7927A" w14:textId="22FA533D" w:rsidR="00DB2A28" w:rsidRPr="00954F39" w:rsidRDefault="00DB2A2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lang w:val="en-CA"/>
        </w:rPr>
        <w:t>Data are shown as mean (range)</w:t>
      </w:r>
      <w:r w:rsidR="00B37272" w:rsidRPr="00954F39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41BF85F6" w14:textId="77777777" w:rsidR="00B37272" w:rsidRPr="00954F39" w:rsidRDefault="00B37272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2731E001" w14:textId="05E310A6" w:rsidR="00EA3598" w:rsidRPr="00954F39" w:rsidRDefault="00DB2A2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lang w:val="en-CA"/>
        </w:rPr>
        <w:t>FFQ, food frequency questionnaire; MUFAs, monounsaturated fatty acids; Q, quintiles</w:t>
      </w:r>
      <w:r w:rsidR="00B37272" w:rsidRPr="00954F39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1741B3FA" w14:textId="77777777" w:rsidR="00B37272" w:rsidRPr="00954F39" w:rsidRDefault="00B37272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4D9E50C1" w14:textId="7302541E" w:rsidR="00DB2A28" w:rsidRPr="00954F39" w:rsidRDefault="00DB2A28">
      <w:pPr>
        <w:rPr>
          <w:rFonts w:ascii="Times New Roman" w:hAnsi="Times New Roman" w:cs="Times New Roman"/>
          <w:sz w:val="20"/>
          <w:szCs w:val="20"/>
          <w:lang w:val="en-CA"/>
        </w:rPr>
      </w:pPr>
      <w:proofErr w:type="spellStart"/>
      <w:r w:rsidRPr="00954F3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a</w:t>
      </w:r>
      <w:proofErr w:type="spellEnd"/>
      <w:r w:rsidRPr="00954F39">
        <w:rPr>
          <w:rFonts w:ascii="Times New Roman" w:hAnsi="Times New Roman" w:cs="Times New Roman"/>
          <w:sz w:val="20"/>
          <w:szCs w:val="20"/>
          <w:lang w:val="en-CA"/>
        </w:rPr>
        <w:t xml:space="preserve"> All components reported as servings/day except for phytosterols (mg/day)</w:t>
      </w:r>
      <w:r w:rsidR="00B37272" w:rsidRPr="00954F39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7A74E967" w14:textId="09D04E42" w:rsidR="000427AA" w:rsidRDefault="00DB2A2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b </w:t>
      </w:r>
      <w:r w:rsidRPr="00954F39">
        <w:rPr>
          <w:rFonts w:ascii="Times New Roman" w:hAnsi="Times New Roman" w:cs="Times New Roman"/>
          <w:sz w:val="20"/>
          <w:szCs w:val="20"/>
          <w:lang w:val="en-CA"/>
        </w:rPr>
        <w:t>Higher quintile represent higher intake; however high intake and high quintile of saturated fat/cholesterol received lower scores</w:t>
      </w:r>
      <w:r w:rsidR="00B37272" w:rsidRPr="00954F39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1756E956" w14:textId="77777777" w:rsidR="000427AA" w:rsidRDefault="000427AA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4CE81181" w14:textId="7504452E" w:rsidR="000427AA" w:rsidRPr="00954F39" w:rsidRDefault="000427AA" w:rsidP="00954F39">
      <w:pPr>
        <w:ind w:left="270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954F3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Supplementary Table 2</w:t>
      </w:r>
      <w:r w:rsidRPr="00954F3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Association between the Portfolio Diet Score and LDL-C estimated by the NIH, Martin and </w:t>
      </w:r>
      <w:proofErr w:type="spellStart"/>
      <w:r w:rsidRPr="00954F3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Vujovic</w:t>
      </w:r>
      <w:proofErr w:type="spellEnd"/>
      <w:r w:rsidRPr="00954F39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equations</w:t>
      </w:r>
    </w:p>
    <w:tbl>
      <w:tblPr>
        <w:tblStyle w:val="TableGrid"/>
        <w:tblW w:w="14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346"/>
        <w:gridCol w:w="958"/>
        <w:gridCol w:w="1643"/>
        <w:gridCol w:w="1645"/>
        <w:gridCol w:w="1643"/>
        <w:gridCol w:w="958"/>
        <w:gridCol w:w="2217"/>
        <w:gridCol w:w="2217"/>
        <w:gridCol w:w="958"/>
      </w:tblGrid>
      <w:tr w:rsidR="000427AA" w:rsidRPr="00954F39" w14:paraId="39117827" w14:textId="77777777" w:rsidTr="00AE491B">
        <w:trPr>
          <w:jc w:val="center"/>
        </w:trPr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14:paraId="2665BE2A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0B8E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10633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T1 (low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7B488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T2 (medium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B5BA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T3 (high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95EC2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trend</w:t>
            </w:r>
            <w:r w:rsidRPr="00954F3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2F8A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Per 1-PDS point 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D8CBD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Per 8-PDS points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CECB4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r w:rsidRPr="00954F3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0427AA" w:rsidRPr="00954F39" w14:paraId="72AA2ADF" w14:textId="77777777" w:rsidTr="00AE491B">
        <w:trPr>
          <w:jc w:val="center"/>
        </w:trPr>
        <w:tc>
          <w:tcPr>
            <w:tcW w:w="1458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E3B43EF" w14:textId="4FB76BED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DL-C (mmol/L)</w:t>
            </w:r>
          </w:p>
        </w:tc>
      </w:tr>
      <w:tr w:rsidR="000427AA" w:rsidRPr="00954F39" w14:paraId="5BAABD29" w14:textId="77777777" w:rsidTr="00AE491B">
        <w:trPr>
          <w:jc w:val="center"/>
        </w:trPr>
        <w:tc>
          <w:tcPr>
            <w:tcW w:w="14585" w:type="dxa"/>
            <w:gridSpan w:val="9"/>
            <w:tcBorders>
              <w:top w:val="single" w:sz="4" w:space="0" w:color="auto"/>
            </w:tcBorders>
          </w:tcPr>
          <w:p w14:paraId="053BA161" w14:textId="57CBB903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IH </w:t>
            </w:r>
          </w:p>
        </w:tc>
      </w:tr>
      <w:tr w:rsidR="000427AA" w:rsidRPr="00954F39" w14:paraId="24D42A2E" w14:textId="77777777" w:rsidTr="00AE491B">
        <w:trPr>
          <w:jc w:val="center"/>
        </w:trPr>
        <w:tc>
          <w:tcPr>
            <w:tcW w:w="2346" w:type="dxa"/>
          </w:tcPr>
          <w:p w14:paraId="4027AD34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    Unadjusted model</w:t>
            </w:r>
          </w:p>
        </w:tc>
        <w:tc>
          <w:tcPr>
            <w:tcW w:w="958" w:type="dxa"/>
          </w:tcPr>
          <w:p w14:paraId="4D2C7F87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1,490</w:t>
            </w:r>
          </w:p>
        </w:tc>
        <w:tc>
          <w:tcPr>
            <w:tcW w:w="1643" w:type="dxa"/>
          </w:tcPr>
          <w:p w14:paraId="3F253D81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34 (2.28, 2.39)</w:t>
            </w:r>
          </w:p>
        </w:tc>
        <w:tc>
          <w:tcPr>
            <w:tcW w:w="1645" w:type="dxa"/>
          </w:tcPr>
          <w:p w14:paraId="12B54114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29 (2.25, 2.32)</w:t>
            </w:r>
          </w:p>
        </w:tc>
        <w:tc>
          <w:tcPr>
            <w:tcW w:w="1643" w:type="dxa"/>
          </w:tcPr>
          <w:p w14:paraId="4E8E4D1E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24 (2.18, 2.29)</w:t>
            </w:r>
          </w:p>
        </w:tc>
        <w:tc>
          <w:tcPr>
            <w:tcW w:w="958" w:type="dxa"/>
          </w:tcPr>
          <w:p w14:paraId="44316239" w14:textId="77777777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3</w:t>
            </w:r>
          </w:p>
        </w:tc>
        <w:tc>
          <w:tcPr>
            <w:tcW w:w="2217" w:type="dxa"/>
          </w:tcPr>
          <w:p w14:paraId="3591F4E2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10 (-0.017, -0.003)</w:t>
            </w:r>
          </w:p>
        </w:tc>
        <w:tc>
          <w:tcPr>
            <w:tcW w:w="2217" w:type="dxa"/>
          </w:tcPr>
          <w:p w14:paraId="3B6C4337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78 (-0.133, -0.023)</w:t>
            </w:r>
          </w:p>
        </w:tc>
        <w:tc>
          <w:tcPr>
            <w:tcW w:w="958" w:type="dxa"/>
          </w:tcPr>
          <w:p w14:paraId="435B68E6" w14:textId="77777777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</w:tr>
      <w:tr w:rsidR="000427AA" w:rsidRPr="00954F39" w14:paraId="18F88C74" w14:textId="77777777" w:rsidTr="00AE491B">
        <w:trPr>
          <w:jc w:val="center"/>
        </w:trPr>
        <w:tc>
          <w:tcPr>
            <w:tcW w:w="2346" w:type="dxa"/>
          </w:tcPr>
          <w:p w14:paraId="7A62EC64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    Multivariable model </w:t>
            </w:r>
          </w:p>
        </w:tc>
        <w:tc>
          <w:tcPr>
            <w:tcW w:w="958" w:type="dxa"/>
          </w:tcPr>
          <w:p w14:paraId="4013B5AF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1,490</w:t>
            </w:r>
          </w:p>
        </w:tc>
        <w:tc>
          <w:tcPr>
            <w:tcW w:w="1643" w:type="dxa"/>
          </w:tcPr>
          <w:p w14:paraId="4F2DD011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60 (2.36, 2.84)</w:t>
            </w:r>
          </w:p>
        </w:tc>
        <w:tc>
          <w:tcPr>
            <w:tcW w:w="1645" w:type="dxa"/>
          </w:tcPr>
          <w:p w14:paraId="2B93FFAF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55 (2.32, 2.79)</w:t>
            </w:r>
          </w:p>
        </w:tc>
        <w:tc>
          <w:tcPr>
            <w:tcW w:w="1643" w:type="dxa"/>
          </w:tcPr>
          <w:p w14:paraId="67C49871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51 (2.27, 2.75)</w:t>
            </w:r>
          </w:p>
        </w:tc>
        <w:tc>
          <w:tcPr>
            <w:tcW w:w="958" w:type="dxa"/>
          </w:tcPr>
          <w:p w14:paraId="7C1905E8" w14:textId="77777777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0</w:t>
            </w:r>
          </w:p>
        </w:tc>
        <w:tc>
          <w:tcPr>
            <w:tcW w:w="2217" w:type="dxa"/>
          </w:tcPr>
          <w:p w14:paraId="670493D5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09 (-0.016, -0.002)</w:t>
            </w:r>
          </w:p>
        </w:tc>
        <w:tc>
          <w:tcPr>
            <w:tcW w:w="2217" w:type="dxa"/>
          </w:tcPr>
          <w:p w14:paraId="35A84AA4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73 (-0.130, -0.015)</w:t>
            </w:r>
          </w:p>
        </w:tc>
        <w:tc>
          <w:tcPr>
            <w:tcW w:w="958" w:type="dxa"/>
          </w:tcPr>
          <w:p w14:paraId="14443D83" w14:textId="77777777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3</w:t>
            </w:r>
          </w:p>
        </w:tc>
      </w:tr>
      <w:tr w:rsidR="000427AA" w:rsidRPr="00954F39" w14:paraId="7E80803A" w14:textId="77777777" w:rsidTr="00AE491B">
        <w:trPr>
          <w:jc w:val="center"/>
        </w:trPr>
        <w:tc>
          <w:tcPr>
            <w:tcW w:w="14585" w:type="dxa"/>
            <w:gridSpan w:val="9"/>
          </w:tcPr>
          <w:p w14:paraId="12310B05" w14:textId="1717422E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tin</w:t>
            </w:r>
          </w:p>
        </w:tc>
      </w:tr>
      <w:tr w:rsidR="000427AA" w:rsidRPr="00954F39" w14:paraId="7D32DB85" w14:textId="77777777" w:rsidTr="00AE491B">
        <w:trPr>
          <w:jc w:val="center"/>
        </w:trPr>
        <w:tc>
          <w:tcPr>
            <w:tcW w:w="2346" w:type="dxa"/>
          </w:tcPr>
          <w:p w14:paraId="22C420DE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    Unadjusted model</w:t>
            </w:r>
          </w:p>
        </w:tc>
        <w:tc>
          <w:tcPr>
            <w:tcW w:w="958" w:type="dxa"/>
          </w:tcPr>
          <w:p w14:paraId="592D986C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1,490</w:t>
            </w:r>
          </w:p>
        </w:tc>
        <w:tc>
          <w:tcPr>
            <w:tcW w:w="1643" w:type="dxa"/>
          </w:tcPr>
          <w:p w14:paraId="453D54C8" w14:textId="5AAA896C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5" w:type="dxa"/>
          </w:tcPr>
          <w:p w14:paraId="5CEA458F" w14:textId="63FFC515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3" w:type="dxa"/>
          </w:tcPr>
          <w:p w14:paraId="227B750A" w14:textId="33D17D5E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</w:tcPr>
          <w:p w14:paraId="7545BE4C" w14:textId="5B3C9232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="00315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217" w:type="dxa"/>
          </w:tcPr>
          <w:p w14:paraId="0FA25642" w14:textId="71D4E560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-0.01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-0.003)</w:t>
            </w:r>
          </w:p>
        </w:tc>
        <w:tc>
          <w:tcPr>
            <w:tcW w:w="2217" w:type="dxa"/>
          </w:tcPr>
          <w:p w14:paraId="61D3E423" w14:textId="475925DE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 xml:space="preserve">77 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(-0.1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</w:tcPr>
          <w:p w14:paraId="18E3FB78" w14:textId="77777777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</w:tr>
      <w:tr w:rsidR="000427AA" w:rsidRPr="00954F39" w14:paraId="4B8FE6EB" w14:textId="77777777" w:rsidTr="00AE491B">
        <w:trPr>
          <w:jc w:val="center"/>
        </w:trPr>
        <w:tc>
          <w:tcPr>
            <w:tcW w:w="2346" w:type="dxa"/>
          </w:tcPr>
          <w:p w14:paraId="231C6E9C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    Multivariable model</w:t>
            </w:r>
          </w:p>
        </w:tc>
        <w:tc>
          <w:tcPr>
            <w:tcW w:w="958" w:type="dxa"/>
          </w:tcPr>
          <w:p w14:paraId="14CC22BA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1,490</w:t>
            </w:r>
          </w:p>
        </w:tc>
        <w:tc>
          <w:tcPr>
            <w:tcW w:w="1643" w:type="dxa"/>
          </w:tcPr>
          <w:p w14:paraId="765CFB0E" w14:textId="3AFAED17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5" w:type="dxa"/>
          </w:tcPr>
          <w:p w14:paraId="68183ED8" w14:textId="30CDC509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72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3" w:type="dxa"/>
          </w:tcPr>
          <w:p w14:paraId="052FE0EE" w14:textId="12F99BF8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 xml:space="preserve"> 2.68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</w:tcPr>
          <w:p w14:paraId="18D4B2A0" w14:textId="421EDAF9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315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2217" w:type="dxa"/>
          </w:tcPr>
          <w:p w14:paraId="32D56564" w14:textId="4604C6B4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-0.01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-0.002)</w:t>
            </w:r>
          </w:p>
        </w:tc>
        <w:tc>
          <w:tcPr>
            <w:tcW w:w="2217" w:type="dxa"/>
          </w:tcPr>
          <w:p w14:paraId="3F9F68D2" w14:textId="0B9B7412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</w:tcPr>
          <w:p w14:paraId="618522AB" w14:textId="647879DB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="00315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</w:tr>
      <w:tr w:rsidR="000427AA" w:rsidRPr="00954F39" w14:paraId="475F3D5C" w14:textId="77777777" w:rsidTr="00AE491B">
        <w:trPr>
          <w:jc w:val="center"/>
        </w:trPr>
        <w:tc>
          <w:tcPr>
            <w:tcW w:w="14585" w:type="dxa"/>
            <w:gridSpan w:val="9"/>
          </w:tcPr>
          <w:p w14:paraId="6A9A9551" w14:textId="01DADEDA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ujovic</w:t>
            </w:r>
            <w:proofErr w:type="spellEnd"/>
          </w:p>
        </w:tc>
      </w:tr>
      <w:tr w:rsidR="000427AA" w:rsidRPr="00954F39" w14:paraId="0CFE8A48" w14:textId="77777777" w:rsidTr="00954F39">
        <w:trPr>
          <w:jc w:val="center"/>
        </w:trPr>
        <w:tc>
          <w:tcPr>
            <w:tcW w:w="2346" w:type="dxa"/>
          </w:tcPr>
          <w:p w14:paraId="2BC1D2B5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    Unadjusted model</w:t>
            </w:r>
          </w:p>
        </w:tc>
        <w:tc>
          <w:tcPr>
            <w:tcW w:w="958" w:type="dxa"/>
          </w:tcPr>
          <w:p w14:paraId="45BD2CE4" w14:textId="2487EFE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1,49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3" w:type="dxa"/>
          </w:tcPr>
          <w:p w14:paraId="056FF715" w14:textId="1F2C6C3C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3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8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5" w:type="dxa"/>
          </w:tcPr>
          <w:p w14:paraId="33668259" w14:textId="1DB3DAB5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3" w:type="dxa"/>
          </w:tcPr>
          <w:p w14:paraId="7EA36021" w14:textId="529B7764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3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28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</w:tcPr>
          <w:p w14:paraId="5CABBCFC" w14:textId="2F197D13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</w:t>
            </w:r>
            <w:r w:rsidR="00315035"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3</w:t>
            </w:r>
          </w:p>
        </w:tc>
        <w:tc>
          <w:tcPr>
            <w:tcW w:w="2217" w:type="dxa"/>
          </w:tcPr>
          <w:p w14:paraId="437DF812" w14:textId="775445AA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-0.016, -0.0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3)</w:t>
            </w:r>
          </w:p>
        </w:tc>
        <w:tc>
          <w:tcPr>
            <w:tcW w:w="2217" w:type="dxa"/>
          </w:tcPr>
          <w:p w14:paraId="52A2B34A" w14:textId="0170594A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</w:tcPr>
          <w:p w14:paraId="46C4F52D" w14:textId="0C8E79B7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315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6</w:t>
            </w:r>
          </w:p>
        </w:tc>
      </w:tr>
      <w:tr w:rsidR="000427AA" w:rsidRPr="00954F39" w14:paraId="315D6861" w14:textId="77777777" w:rsidTr="00954F39">
        <w:trPr>
          <w:jc w:val="center"/>
        </w:trPr>
        <w:tc>
          <w:tcPr>
            <w:tcW w:w="2346" w:type="dxa"/>
            <w:tcBorders>
              <w:bottom w:val="single" w:sz="4" w:space="0" w:color="auto"/>
            </w:tcBorders>
          </w:tcPr>
          <w:p w14:paraId="1C0B91D9" w14:textId="77777777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    Multivariable model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02E6F353" w14:textId="790AD054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1,49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7111612F" w14:textId="1BDCF06D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0 (2.46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93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42CA4475" w14:textId="2E68542F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5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64B11B23" w14:textId="7F8E4DA5" w:rsidR="000427AA" w:rsidRPr="00954F39" w:rsidRDefault="00315035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1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  <w:r w:rsidR="000427AA"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96AF75C" w14:textId="250C1A7B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</w:t>
            </w:r>
            <w:r w:rsidR="00315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17A088F9" w14:textId="67BE2BB2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-0.01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-0.0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04B37860" w14:textId="155440C8" w:rsidR="000427AA" w:rsidRPr="00954F39" w:rsidRDefault="000427AA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="00315035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954F3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41DAC06" w14:textId="4ADDEB2F" w:rsidR="000427AA" w:rsidRPr="00954F39" w:rsidRDefault="000427AA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4F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="003150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</w:tr>
    </w:tbl>
    <w:p w14:paraId="4B5BF05F" w14:textId="4710CA1C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AE491B">
        <w:rPr>
          <w:sz w:val="20"/>
          <w:szCs w:val="20"/>
          <w:lang w:val="en-CA"/>
        </w:rPr>
        <w:t xml:space="preserve">Associations between the PDS and </w:t>
      </w:r>
      <w:r>
        <w:rPr>
          <w:sz w:val="20"/>
          <w:szCs w:val="20"/>
          <w:lang w:val="en-CA"/>
        </w:rPr>
        <w:t xml:space="preserve">LDL-C </w:t>
      </w:r>
      <w:r w:rsidRPr="00AE491B">
        <w:rPr>
          <w:sz w:val="20"/>
          <w:szCs w:val="20"/>
          <w:lang w:val="en-CA"/>
        </w:rPr>
        <w:t xml:space="preserve">by </w:t>
      </w:r>
      <w:proofErr w:type="spellStart"/>
      <w:r w:rsidRPr="00AE491B">
        <w:rPr>
          <w:sz w:val="20"/>
          <w:szCs w:val="20"/>
          <w:lang w:val="en-CA"/>
        </w:rPr>
        <w:t>tertiles</w:t>
      </w:r>
      <w:proofErr w:type="spellEnd"/>
      <w:r w:rsidRPr="00AE491B">
        <w:rPr>
          <w:sz w:val="20"/>
          <w:szCs w:val="20"/>
          <w:lang w:val="en-CA"/>
        </w:rPr>
        <w:t xml:space="preserve"> and points of the PDS were assessed using multiple linear regressions. Data are marginal mean</w:t>
      </w:r>
      <w:r>
        <w:rPr>
          <w:sz w:val="20"/>
          <w:szCs w:val="20"/>
          <w:lang w:val="en-CA"/>
        </w:rPr>
        <w:t>s</w:t>
      </w:r>
      <w:r w:rsidRPr="00AE491B">
        <w:rPr>
          <w:sz w:val="20"/>
          <w:szCs w:val="20"/>
          <w:lang w:val="en-CA"/>
        </w:rPr>
        <w:t xml:space="preserve"> (95% CI</w:t>
      </w:r>
      <w:r>
        <w:rPr>
          <w:sz w:val="20"/>
          <w:szCs w:val="20"/>
          <w:lang w:val="en-CA"/>
        </w:rPr>
        <w:t>s</w:t>
      </w:r>
      <w:r w:rsidRPr="00AE491B">
        <w:rPr>
          <w:sz w:val="20"/>
          <w:szCs w:val="20"/>
          <w:lang w:val="en-CA"/>
        </w:rPr>
        <w:t xml:space="preserve">) for each </w:t>
      </w:r>
      <w:proofErr w:type="spellStart"/>
      <w:r w:rsidRPr="00AE491B">
        <w:rPr>
          <w:sz w:val="20"/>
          <w:szCs w:val="20"/>
          <w:lang w:val="en-CA"/>
        </w:rPr>
        <w:t>tertile</w:t>
      </w:r>
      <w:proofErr w:type="spellEnd"/>
      <w:r w:rsidRPr="00AE491B">
        <w:rPr>
          <w:sz w:val="20"/>
          <w:szCs w:val="20"/>
          <w:lang w:val="en-CA"/>
        </w:rPr>
        <w:t xml:space="preserve"> and ß-coefficient</w:t>
      </w:r>
      <w:r>
        <w:rPr>
          <w:sz w:val="20"/>
          <w:szCs w:val="20"/>
          <w:lang w:val="en-CA"/>
        </w:rPr>
        <w:t xml:space="preserve">s </w:t>
      </w:r>
      <w:r w:rsidRPr="00AE491B">
        <w:rPr>
          <w:sz w:val="20"/>
          <w:szCs w:val="20"/>
          <w:lang w:val="en-CA"/>
        </w:rPr>
        <w:t>(95% CI</w:t>
      </w:r>
      <w:r>
        <w:rPr>
          <w:sz w:val="20"/>
          <w:szCs w:val="20"/>
          <w:lang w:val="en-CA"/>
        </w:rPr>
        <w:t>s</w:t>
      </w:r>
      <w:r w:rsidRPr="00AE491B">
        <w:rPr>
          <w:sz w:val="20"/>
          <w:szCs w:val="20"/>
          <w:lang w:val="en-CA"/>
        </w:rPr>
        <w:t>) for continuous analyses by points</w:t>
      </w:r>
      <w:r>
        <w:rPr>
          <w:sz w:val="20"/>
          <w:szCs w:val="20"/>
          <w:lang w:val="en-CA"/>
        </w:rPr>
        <w:t xml:space="preserve">. </w:t>
      </w:r>
      <w:r w:rsidRPr="00AE491B">
        <w:rPr>
          <w:sz w:val="20"/>
          <w:szCs w:val="20"/>
          <w:lang w:val="en-CA"/>
        </w:rPr>
        <w:t>Prior to analysis, non-normal covariates (BMI</w:t>
      </w:r>
      <w:r>
        <w:rPr>
          <w:sz w:val="20"/>
          <w:szCs w:val="20"/>
          <w:lang w:val="en-CA"/>
        </w:rPr>
        <w:t xml:space="preserve"> and </w:t>
      </w:r>
      <w:r w:rsidRPr="00AE491B">
        <w:rPr>
          <w:sz w:val="20"/>
          <w:szCs w:val="20"/>
          <w:lang w:val="en-CA"/>
        </w:rPr>
        <w:t>alcohol intake) were log-transformed or square-</w:t>
      </w:r>
      <w:proofErr w:type="spellStart"/>
      <w:r w:rsidRPr="00AE491B">
        <w:rPr>
          <w:sz w:val="20"/>
          <w:szCs w:val="20"/>
          <w:lang w:val="en-CA"/>
        </w:rPr>
        <w:t>root</w:t>
      </w:r>
      <w:proofErr w:type="spellEnd"/>
      <w:r w:rsidRPr="00AE491B">
        <w:rPr>
          <w:sz w:val="20"/>
          <w:szCs w:val="20"/>
          <w:lang w:val="en-CA"/>
        </w:rPr>
        <w:t xml:space="preserve"> transformed to an approximately normal distribution. Multivariable models were adjusted for sex (male, female), age (continuous), education (high school, some college/university, college/university degree, graduate degree), ethnicity (Caucasian, East Asian, South Asian and other), BMI (continuous), family history of CVD (yes/no), family history of diabetes (yes/no), hypertension status (yes/no), hypercholesterolemia status (yes/no), energy intake (continuous), smoking (current smoker [≥1/day], non-smoker), physical activity (continuous) and alcohol intake (continuous).</w:t>
      </w:r>
    </w:p>
    <w:p w14:paraId="212158C9" w14:textId="77777777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</w:p>
    <w:p w14:paraId="1757DC8E" w14:textId="77777777" w:rsidR="000427AA" w:rsidRPr="00AE491B" w:rsidRDefault="000427AA" w:rsidP="000427AA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</w:pPr>
      <w:r w:rsidRPr="00AE491B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T1 (low), T2 (mid), and T3 (highest) </w:t>
      </w:r>
      <w:proofErr w:type="spellStart"/>
      <w:r w:rsidRPr="00AE491B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tertiles</w:t>
      </w:r>
      <w:proofErr w:type="spellEnd"/>
      <w:r w:rsidRPr="00AE491B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 of adherence to the Portfolio dietary pattern measured using the Portfolio Diet Score (PDS).</w:t>
      </w:r>
    </w:p>
    <w:p w14:paraId="20B4FCA5" w14:textId="77777777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</w:p>
    <w:p w14:paraId="5A4CFD3D" w14:textId="0973147E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AE491B">
        <w:rPr>
          <w:sz w:val="20"/>
          <w:szCs w:val="20"/>
          <w:lang w:val="en-CA"/>
        </w:rPr>
        <w:t xml:space="preserve">LDL-C, low-density lipoprotein cholesterol; PDS, Portfolio Diet Score; T, </w:t>
      </w:r>
      <w:proofErr w:type="spellStart"/>
      <w:r w:rsidRPr="00AE491B">
        <w:rPr>
          <w:sz w:val="20"/>
          <w:szCs w:val="20"/>
          <w:lang w:val="en-CA"/>
        </w:rPr>
        <w:t>tertile</w:t>
      </w:r>
      <w:proofErr w:type="spellEnd"/>
      <w:r w:rsidRPr="00AE491B">
        <w:rPr>
          <w:sz w:val="20"/>
          <w:szCs w:val="20"/>
          <w:lang w:val="en-CA"/>
        </w:rPr>
        <w:t>.</w:t>
      </w:r>
    </w:p>
    <w:p w14:paraId="569BE8F2" w14:textId="77777777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</w:p>
    <w:p w14:paraId="3644794F" w14:textId="2803E301" w:rsidR="000427AA" w:rsidRPr="00AE491B" w:rsidRDefault="000427AA" w:rsidP="000427AA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AE491B">
        <w:rPr>
          <w:rFonts w:ascii="Times New Roman" w:hAnsi="Times New Roman" w:cs="Times New Roman"/>
          <w:sz w:val="20"/>
          <w:szCs w:val="20"/>
          <w:lang w:val="en-CA"/>
        </w:rPr>
        <w:t>To convert LDL-C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Pr="00AE491B">
        <w:rPr>
          <w:rFonts w:ascii="Times New Roman" w:hAnsi="Times New Roman" w:cs="Times New Roman"/>
          <w:sz w:val="20"/>
          <w:szCs w:val="20"/>
          <w:lang w:val="en-CA"/>
        </w:rPr>
        <w:t>mmol/L to mg/dL multiply by 38.67.</w:t>
      </w:r>
    </w:p>
    <w:p w14:paraId="65BD5B50" w14:textId="77777777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</w:p>
    <w:p w14:paraId="2C64EF0B" w14:textId="77777777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AE491B">
        <w:rPr>
          <w:sz w:val="20"/>
          <w:szCs w:val="20"/>
          <w:vertAlign w:val="superscript"/>
          <w:lang w:val="en-CA"/>
        </w:rPr>
        <w:t xml:space="preserve">a </w:t>
      </w:r>
      <w:r w:rsidRPr="00AE491B">
        <w:rPr>
          <w:sz w:val="20"/>
          <w:szCs w:val="20"/>
          <w:lang w:val="en-CA"/>
        </w:rPr>
        <w:t xml:space="preserve">P for trend obtained from assigning the median value to each </w:t>
      </w:r>
      <w:proofErr w:type="spellStart"/>
      <w:r w:rsidRPr="00AE491B">
        <w:rPr>
          <w:sz w:val="20"/>
          <w:szCs w:val="20"/>
          <w:lang w:val="en-CA"/>
        </w:rPr>
        <w:t>tertile</w:t>
      </w:r>
      <w:proofErr w:type="spellEnd"/>
      <w:r w:rsidRPr="00AE491B">
        <w:rPr>
          <w:sz w:val="20"/>
          <w:szCs w:val="20"/>
          <w:lang w:val="en-CA"/>
        </w:rPr>
        <w:t>.</w:t>
      </w:r>
    </w:p>
    <w:p w14:paraId="373350D0" w14:textId="77777777" w:rsidR="000427AA" w:rsidRPr="00AE491B" w:rsidRDefault="000427AA" w:rsidP="000427AA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AE491B">
        <w:rPr>
          <w:sz w:val="20"/>
          <w:szCs w:val="20"/>
          <w:vertAlign w:val="superscript"/>
          <w:lang w:val="en-CA"/>
        </w:rPr>
        <w:t xml:space="preserve">b </w:t>
      </w:r>
      <w:r w:rsidRPr="00AE491B">
        <w:rPr>
          <w:sz w:val="20"/>
          <w:szCs w:val="20"/>
          <w:lang w:val="en-CA"/>
        </w:rPr>
        <w:t>P value obtained from continuous point increases in ß-coefficients.</w:t>
      </w:r>
    </w:p>
    <w:p w14:paraId="300802EE" w14:textId="77777777" w:rsidR="00DB2A28" w:rsidRDefault="00DB2A28">
      <w:pPr>
        <w:rPr>
          <w:rFonts w:ascii="Times New Roman" w:hAnsi="Times New Roman" w:cs="Times New Roman"/>
          <w:b/>
          <w:bCs/>
          <w:lang w:val="en-CA"/>
        </w:rPr>
        <w:sectPr w:rsidR="00DB2A28" w:rsidSect="00EA359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143B4D4" w14:textId="72908860" w:rsidR="004E5F6B" w:rsidRPr="004E69D7" w:rsidRDefault="004E5F6B">
      <w:pPr>
        <w:rPr>
          <w:rFonts w:ascii="Times New Roman" w:hAnsi="Times New Roman" w:cs="Times New Roman"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3</w:t>
      </w:r>
      <w:r w:rsidR="004E69D7">
        <w:rPr>
          <w:rFonts w:ascii="Times New Roman" w:hAnsi="Times New Roman" w:cs="Times New Roman"/>
          <w:b/>
          <w:bCs/>
        </w:rPr>
        <w:t xml:space="preserve">. </w:t>
      </w:r>
      <w:r w:rsidR="004E69D7">
        <w:rPr>
          <w:rFonts w:ascii="Times New Roman" w:hAnsi="Times New Roman" w:cs="Times New Roman"/>
        </w:rPr>
        <w:t xml:space="preserve">LDL-C </w:t>
      </w:r>
      <w:r w:rsidR="00000C29">
        <w:rPr>
          <w:rFonts w:ascii="Times New Roman" w:hAnsi="Times New Roman" w:cs="Times New Roman"/>
        </w:rPr>
        <w:t xml:space="preserve">per 1-point </w:t>
      </w:r>
      <w:r w:rsidR="00A21FE0">
        <w:rPr>
          <w:rFonts w:ascii="Times New Roman" w:hAnsi="Times New Roman" w:cs="Times New Roman"/>
        </w:rPr>
        <w:t xml:space="preserve">higher </w:t>
      </w:r>
      <w:r w:rsidR="00000C29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EA3598" w:rsidRPr="007E21AA" w14:paraId="065C1D9B" w14:textId="77777777" w:rsidTr="00933321">
        <w:tc>
          <w:tcPr>
            <w:tcW w:w="2070" w:type="dxa"/>
            <w:tcBorders>
              <w:right w:val="nil"/>
            </w:tcBorders>
          </w:tcPr>
          <w:p w14:paraId="7309672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4AC66D60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395ED69D" w14:textId="24D9AD1D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 w:rsidR="00000C2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6D67229B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16E86B40" w14:textId="77777777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DL-C (mmol/L)</w:t>
            </w:r>
          </w:p>
        </w:tc>
      </w:tr>
      <w:tr w:rsidR="00EA3598" w:rsidRPr="007E21AA" w14:paraId="702DB362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28A7828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D475660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74C978D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30F925D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447AA5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C5FA40C" w14:textId="6327FF14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1E6EDE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C2560A3" w14:textId="77777777" w:rsidR="00EA3598" w:rsidRPr="00C9477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4776">
              <w:rPr>
                <w:rFonts w:ascii="Times New Roman" w:hAnsi="Times New Roman" w:cs="Times New Roman"/>
                <w:sz w:val="22"/>
                <w:szCs w:val="22"/>
              </w:rPr>
              <w:t>-0.017 (-0.030, -0.004)</w:t>
            </w:r>
          </w:p>
        </w:tc>
      </w:tr>
      <w:tr w:rsidR="00EA3598" w:rsidRPr="007E21AA" w14:paraId="29265D3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12E17D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054EE9E" w14:textId="68F27B6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="0060344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552EBA2" w14:textId="43012575" w:rsidR="00EA3598" w:rsidRPr="00C9477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4776">
              <w:rPr>
                <w:rFonts w:ascii="Times New Roman" w:hAnsi="Times New Roman" w:cs="Times New Roman"/>
                <w:sz w:val="22"/>
                <w:szCs w:val="22"/>
              </w:rPr>
              <w:t>-0.006 (-0.01</w:t>
            </w:r>
            <w:r w:rsidR="001E6ED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94776">
              <w:rPr>
                <w:rFonts w:ascii="Times New Roman" w:hAnsi="Times New Roman" w:cs="Times New Roman"/>
                <w:sz w:val="22"/>
                <w:szCs w:val="22"/>
              </w:rPr>
              <w:t>, 0.003)</w:t>
            </w:r>
          </w:p>
        </w:tc>
      </w:tr>
      <w:tr w:rsidR="00EA3598" w:rsidRPr="007E21AA" w14:paraId="33BFC777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FD3367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4DD3625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572E4C9" w14:textId="314CE86F" w:rsidR="00EA3598" w:rsidRPr="00C9477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477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03441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</w:tr>
      <w:tr w:rsidR="00EA3598" w:rsidRPr="007E21AA" w14:paraId="579A7FBD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F53EEE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201097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CD58D4C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542BE98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D235B7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0799E7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4C1A6E1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0D2A469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3AB513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E585F89" w14:textId="22FB6242" w:rsidR="00EA3598" w:rsidRPr="001B3D49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E6ED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F55E476" w14:textId="51779043" w:rsidR="00EA3598" w:rsidRPr="001B3D49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 xml:space="preserve"> (-0.01</w:t>
            </w:r>
            <w:r w:rsidR="001E6ED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A3598" w:rsidRPr="007E21AA" w14:paraId="30FEA39D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9E3639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36FF23F" w14:textId="7BD97719" w:rsidR="00EA3598" w:rsidRPr="001B3D49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1E6EDE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8AD0752" w14:textId="77777777" w:rsidR="00EA3598" w:rsidRPr="001B3D49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-0.017 (-0.035, 0.001)</w:t>
            </w:r>
          </w:p>
        </w:tc>
      </w:tr>
      <w:tr w:rsidR="00EA3598" w:rsidRPr="007E21AA" w14:paraId="06C7FBF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3D79B2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168B85B" w14:textId="77777777" w:rsidR="00EA3598" w:rsidRPr="001B3D49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9755EF0" w14:textId="316C36B8" w:rsidR="00EA3598" w:rsidRPr="001B3D49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EA3598" w:rsidRPr="007E21AA" w14:paraId="5FD052C4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11A50A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995F928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984341E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6FE996C2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6040A6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40F41F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86398CD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0CE58FD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F4989B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334E10F" w14:textId="6807D960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1E6ED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EAAE37A" w14:textId="5B3FA08B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 xml:space="preserve"> (-0.02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, -0.005)</w:t>
            </w:r>
          </w:p>
        </w:tc>
      </w:tr>
      <w:tr w:rsidR="00EA3598" w:rsidRPr="007E21AA" w14:paraId="641D866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DCD1B9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0A8C8A0" w14:textId="4F5BCC9A" w:rsidR="00EA3598" w:rsidRPr="007E21AA" w:rsidRDefault="001E6EDE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6256843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-0.006 (-0.019, 0.007)</w:t>
            </w:r>
          </w:p>
        </w:tc>
      </w:tr>
      <w:tr w:rsidR="00EA3598" w:rsidRPr="007E21AA" w14:paraId="2CEC604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BBA739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AF03A19" w14:textId="63F58242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E6EDE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CF1A24F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0.005 (-0.021, 0.030)</w:t>
            </w:r>
          </w:p>
        </w:tc>
      </w:tr>
      <w:tr w:rsidR="00EA3598" w:rsidRPr="007E21AA" w14:paraId="65148A40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3366AC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9A9EAE4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6A50DEF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-0.015 (-0.044, 0.014)</w:t>
            </w:r>
          </w:p>
        </w:tc>
      </w:tr>
      <w:tr w:rsidR="00EA3598" w:rsidRPr="007E21AA" w14:paraId="69E45584" w14:textId="77777777" w:rsidTr="00933321">
        <w:tc>
          <w:tcPr>
            <w:tcW w:w="2070" w:type="dxa"/>
            <w:tcBorders>
              <w:top w:val="nil"/>
              <w:right w:val="nil"/>
            </w:tcBorders>
          </w:tcPr>
          <w:p w14:paraId="60089FD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45E8550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7D135657" w14:textId="736065C6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E01A7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</w:tbl>
    <w:p w14:paraId="66377482" w14:textId="0BAAB2B3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 [individuals who reported belonging to ≥2 ethnocultural groups not included in the same category, Aboriginal Canadians, or Afro-Caribbeans]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B3727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013532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4C14F3" w:rsidRPr="00954F39">
        <w:rPr>
          <w:sz w:val="20"/>
          <w:szCs w:val="20"/>
          <w:lang w:val="en-CA"/>
        </w:rPr>
        <w:t xml:space="preserve">BMI, body mass index; </w:t>
      </w:r>
      <w:r w:rsidR="00013532" w:rsidRPr="00954F39">
        <w:rPr>
          <w:sz w:val="20"/>
          <w:szCs w:val="20"/>
          <w:lang w:val="en-CA"/>
        </w:rPr>
        <w:t>LDL-C, low-density lipoprotein cholesterol</w:t>
      </w:r>
      <w:r w:rsidR="004C14F3" w:rsidRPr="00954F39">
        <w:rPr>
          <w:sz w:val="20"/>
          <w:szCs w:val="20"/>
          <w:lang w:val="en-CA"/>
        </w:rPr>
        <w:t>; PDS, Portfolio Diet Score.</w:t>
      </w:r>
    </w:p>
    <w:p w14:paraId="2499DF8D" w14:textId="77777777" w:rsidR="004E5F6B" w:rsidRDefault="004E5F6B" w:rsidP="00EA3598"/>
    <w:p w14:paraId="277A8984" w14:textId="77777777" w:rsidR="00B37272" w:rsidRDefault="00B372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7383AE" w14:textId="33B8DB70" w:rsidR="00EA3598" w:rsidRPr="00000C29" w:rsidRDefault="004E5F6B" w:rsidP="00EA3598">
      <w:pPr>
        <w:rPr>
          <w:rFonts w:ascii="Times New Roman" w:hAnsi="Times New Roman" w:cs="Times New Roman"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4</w:t>
      </w:r>
      <w:r w:rsidR="00000C29">
        <w:rPr>
          <w:rFonts w:ascii="Times New Roman" w:hAnsi="Times New Roman" w:cs="Times New Roman"/>
          <w:b/>
          <w:bCs/>
        </w:rPr>
        <w:t xml:space="preserve">. </w:t>
      </w:r>
      <w:r w:rsidR="00000C29">
        <w:rPr>
          <w:rFonts w:ascii="Times New Roman" w:hAnsi="Times New Roman" w:cs="Times New Roman"/>
        </w:rPr>
        <w:t xml:space="preserve">Non-HDL-C per 1-point </w:t>
      </w:r>
      <w:r w:rsidR="00A21FE0">
        <w:rPr>
          <w:rFonts w:ascii="Times New Roman" w:hAnsi="Times New Roman" w:cs="Times New Roman"/>
        </w:rPr>
        <w:t xml:space="preserve">higher </w:t>
      </w:r>
      <w:r w:rsidR="00000C29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3944CE4E" w14:textId="77777777" w:rsidTr="00933321">
        <w:tc>
          <w:tcPr>
            <w:tcW w:w="2070" w:type="dxa"/>
            <w:tcBorders>
              <w:right w:val="nil"/>
            </w:tcBorders>
          </w:tcPr>
          <w:p w14:paraId="798F8C70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130BA9EA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418227FC" w14:textId="55C71FEB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0D5EA6F8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1FAB656C" w14:textId="77777777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HDL-C (mmol/L)</w:t>
            </w:r>
          </w:p>
        </w:tc>
      </w:tr>
      <w:tr w:rsidR="00EA3598" w:rsidRPr="007E21AA" w14:paraId="21316D1F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03383D8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1F9E32AD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130AD24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6F92409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033FFC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5E73925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2883CD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20 (-0.034, -0.005)</w:t>
            </w:r>
          </w:p>
        </w:tc>
      </w:tr>
      <w:tr w:rsidR="00EA3598" w:rsidRPr="007E21AA" w14:paraId="47F3E67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8C4EE3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F4B770" w14:textId="0C2E89C0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82E014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6 (-0.015, 0.003)</w:t>
            </w:r>
          </w:p>
        </w:tc>
      </w:tr>
      <w:tr w:rsidR="00EA3598" w:rsidRPr="007E21AA" w14:paraId="67E8C720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DD761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5082AC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55E90E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</w:p>
        </w:tc>
      </w:tr>
      <w:tr w:rsidR="00EA3598" w:rsidRPr="007E21AA" w14:paraId="60EE0B5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82C0A1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C8BEAA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EB6ABE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0CD17B3E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73618E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166C310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E5638E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56C101D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B71A90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26E5187" w14:textId="706730F6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D3A75A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8 (-0.017, 0.000)</w:t>
            </w:r>
          </w:p>
        </w:tc>
      </w:tr>
      <w:tr w:rsidR="00EA3598" w:rsidRPr="007E21AA" w14:paraId="6467917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570F52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97943F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C31250F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22 (-0.043, -0.001)</w:t>
            </w:r>
          </w:p>
        </w:tc>
      </w:tr>
      <w:tr w:rsidR="00EA3598" w:rsidRPr="007E21AA" w14:paraId="1C139E6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44FE2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D6787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FD8D29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EA3598" w:rsidRPr="007E21AA" w14:paraId="64CD9C76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7B0D46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D20881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59D0B7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12E2F5A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EF8389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3A04EB3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7F8124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333F7B5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7F7E8A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CA543B4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2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B2345F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5 (-0.026, -0.004)</w:t>
            </w:r>
          </w:p>
        </w:tc>
      </w:tr>
      <w:tr w:rsidR="00EA3598" w:rsidRPr="007E21AA" w14:paraId="2974EC6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56B2F9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C0E7BA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2AB1C9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9 (-0.023, 0.005)</w:t>
            </w:r>
          </w:p>
        </w:tc>
      </w:tr>
      <w:tr w:rsidR="00EA3598" w:rsidRPr="007E21AA" w14:paraId="5E7CB976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59D142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61A66D1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DE7538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6 (-0.023, 0.035)</w:t>
            </w:r>
          </w:p>
        </w:tc>
      </w:tr>
      <w:tr w:rsidR="00EA3598" w:rsidRPr="007E21AA" w14:paraId="456D2E96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1E3C61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A338BF1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68C74E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8 (-0.051, 0.014)</w:t>
            </w:r>
          </w:p>
        </w:tc>
      </w:tr>
      <w:tr w:rsidR="00EA3598" w:rsidRPr="007E21AA" w14:paraId="3851C574" w14:textId="77777777" w:rsidTr="00933321">
        <w:tc>
          <w:tcPr>
            <w:tcW w:w="2070" w:type="dxa"/>
            <w:tcBorders>
              <w:top w:val="nil"/>
              <w:right w:val="nil"/>
            </w:tcBorders>
          </w:tcPr>
          <w:p w14:paraId="08A10F9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25DF678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06925EF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</w:tr>
    </w:tbl>
    <w:p w14:paraId="27CB068F" w14:textId="3C815DD6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 [individuals who reported belonging to ≥2 ethnocultural groups not included in the same category, Aboriginal Canadians, or Afro-Caribbeans]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B3727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013532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4C14F3" w:rsidRPr="00954F39">
        <w:rPr>
          <w:sz w:val="20"/>
          <w:szCs w:val="20"/>
          <w:lang w:val="en-CA"/>
        </w:rPr>
        <w:t xml:space="preserve">BMI, body mass index; </w:t>
      </w:r>
      <w:r w:rsidR="00013532" w:rsidRPr="00954F39">
        <w:rPr>
          <w:sz w:val="20"/>
          <w:szCs w:val="20"/>
          <w:lang w:val="en-CA"/>
        </w:rPr>
        <w:t>Non</w:t>
      </w:r>
      <w:r w:rsidR="00A61F32" w:rsidRPr="00954F39">
        <w:rPr>
          <w:sz w:val="20"/>
          <w:szCs w:val="20"/>
          <w:lang w:val="en-CA"/>
        </w:rPr>
        <w:t>-HDL-C, non-high-density lipoprotei</w:t>
      </w:r>
      <w:r w:rsidR="004C14F3" w:rsidRPr="00954F39">
        <w:rPr>
          <w:sz w:val="20"/>
          <w:szCs w:val="20"/>
          <w:lang w:val="en-CA"/>
        </w:rPr>
        <w:t>n; PDS, Portfolio Diet Score.</w:t>
      </w:r>
    </w:p>
    <w:p w14:paraId="4362E681" w14:textId="77777777" w:rsidR="00B37272" w:rsidRDefault="00B372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21E6FC" w14:textId="1AE0E691" w:rsidR="004E5F6B" w:rsidRPr="00000C29" w:rsidRDefault="004E5F6B">
      <w:pPr>
        <w:rPr>
          <w:rFonts w:ascii="Times New Roman" w:hAnsi="Times New Roman" w:cs="Times New Roman"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5</w:t>
      </w:r>
      <w:r w:rsidR="00000C29">
        <w:rPr>
          <w:rFonts w:ascii="Times New Roman" w:hAnsi="Times New Roman" w:cs="Times New Roman"/>
          <w:b/>
          <w:bCs/>
        </w:rPr>
        <w:t xml:space="preserve">. </w:t>
      </w:r>
      <w:r w:rsidR="00000C29">
        <w:rPr>
          <w:rFonts w:ascii="Times New Roman" w:hAnsi="Times New Roman" w:cs="Times New Roman"/>
        </w:rPr>
        <w:t xml:space="preserve">Total cholesterol per 1-point </w:t>
      </w:r>
      <w:r w:rsidR="00A21FE0">
        <w:rPr>
          <w:rFonts w:ascii="Times New Roman" w:hAnsi="Times New Roman" w:cs="Times New Roman"/>
        </w:rPr>
        <w:t xml:space="preserve">higher </w:t>
      </w:r>
      <w:r w:rsidR="00000C29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6F63C175" w14:textId="77777777" w:rsidTr="00933321">
        <w:tc>
          <w:tcPr>
            <w:tcW w:w="2070" w:type="dxa"/>
            <w:tcBorders>
              <w:right w:val="nil"/>
            </w:tcBorders>
          </w:tcPr>
          <w:p w14:paraId="1DC7A55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0F1F8A00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47FDD1BB" w14:textId="539B5B33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000C29" w:rsidRPr="007E21AA" w14:paraId="13900CEC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61018D21" w14:textId="77777777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holesterol (mmol/L)</w:t>
            </w:r>
          </w:p>
        </w:tc>
      </w:tr>
      <w:tr w:rsidR="00000C29" w:rsidRPr="007E21AA" w14:paraId="3B3467A1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184C7CB9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49598785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0AB0C9A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C29" w:rsidRPr="007E21AA" w14:paraId="60959FE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478572A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7B4D1A1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EDAF27D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23 (-0.038, -0.008)</w:t>
            </w:r>
          </w:p>
        </w:tc>
      </w:tr>
      <w:tr w:rsidR="00000C29" w:rsidRPr="007E21AA" w14:paraId="75CF0F0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724D39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AD6EE54" w14:textId="26724B93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281BA2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6 (-0.016, 0.004)</w:t>
            </w:r>
          </w:p>
        </w:tc>
      </w:tr>
      <w:tr w:rsidR="00000C29" w:rsidRPr="007E21AA" w14:paraId="043B425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3808DD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CDFBD3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A428028" w14:textId="77777777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1</w:t>
            </w:r>
          </w:p>
        </w:tc>
      </w:tr>
      <w:tr w:rsidR="00000C29" w:rsidRPr="007E21AA" w14:paraId="7C0136A4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6CEC34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DAE769C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90911EB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1FF1446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59A1C5A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43E7C65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C36DE0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C29" w:rsidRPr="007E21AA" w14:paraId="00848AF7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5DA1FA7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BFD034A" w14:textId="41CE3FA2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473FB8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1 (-0.020, -0.001)</w:t>
            </w:r>
          </w:p>
        </w:tc>
      </w:tr>
      <w:tr w:rsidR="00000C29" w:rsidRPr="007E21AA" w14:paraId="63D1E97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7D3C5F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25DD92B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560F634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7 (-0.038, 0.003)</w:t>
            </w:r>
          </w:p>
        </w:tc>
      </w:tr>
      <w:tr w:rsidR="00000C29" w:rsidRPr="007E21AA" w14:paraId="21064304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6F6DD31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7905B8B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814CCED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</w:tr>
      <w:tr w:rsidR="00000C29" w:rsidRPr="007E21AA" w14:paraId="6D24C23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845BCA9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6634874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9DF78A9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3F9FA5B4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63C65A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6142982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E892D68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C29" w:rsidRPr="007E21AA" w14:paraId="1617078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AA4C9B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EDAB3AA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2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72B6038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3 (-0.025, -0.002)</w:t>
            </w:r>
          </w:p>
        </w:tc>
      </w:tr>
      <w:tr w:rsidR="00000C29" w:rsidRPr="007E21AA" w14:paraId="69FACAA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C89A9CE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84407CC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4EBED49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3 (-0.028, 0.002)</w:t>
            </w:r>
          </w:p>
        </w:tc>
      </w:tr>
      <w:tr w:rsidR="00000C29" w:rsidRPr="007E21AA" w14:paraId="45CC510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53C7CC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C8B7C31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E28297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3 (-0.026, 0.033)</w:t>
            </w:r>
          </w:p>
        </w:tc>
      </w:tr>
      <w:tr w:rsidR="00000C29" w:rsidRPr="007E21AA" w14:paraId="0BE52801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A4DC20D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41A4943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F794F5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9 (-0.054, 0.016)</w:t>
            </w:r>
          </w:p>
        </w:tc>
      </w:tr>
      <w:tr w:rsidR="00000C29" w:rsidRPr="007E21AA" w14:paraId="4376D1BD" w14:textId="77777777" w:rsidTr="00933321">
        <w:tc>
          <w:tcPr>
            <w:tcW w:w="2070" w:type="dxa"/>
            <w:tcBorders>
              <w:top w:val="nil"/>
              <w:right w:val="nil"/>
            </w:tcBorders>
          </w:tcPr>
          <w:p w14:paraId="713C63B6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34CA238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49C27106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</w:tr>
    </w:tbl>
    <w:p w14:paraId="4431C399" w14:textId="713E2228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 [individuals who reported belonging to ≥2 ethnocultural groups not included in the same category, Aboriginal Canadians, or Afro-Caribbeans]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B3727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4C14F3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4C14F3" w:rsidRPr="00954F39">
        <w:rPr>
          <w:sz w:val="20"/>
          <w:szCs w:val="20"/>
          <w:lang w:val="en-CA"/>
        </w:rPr>
        <w:t>BMI, body mass index; PDS, Portfolio Diet Score.</w:t>
      </w:r>
    </w:p>
    <w:p w14:paraId="368745EA" w14:textId="77777777" w:rsidR="00EA3598" w:rsidRDefault="00EA3598" w:rsidP="00EA3598"/>
    <w:p w14:paraId="08CCA826" w14:textId="77777777" w:rsidR="00B37272" w:rsidRDefault="00B372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E91E178" w14:textId="379B2A22" w:rsidR="00EA3598" w:rsidRPr="004E5F6B" w:rsidRDefault="004E5F6B" w:rsidP="00EA3598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6</w:t>
      </w:r>
      <w:r w:rsidR="00000C29">
        <w:rPr>
          <w:rFonts w:ascii="Times New Roman" w:hAnsi="Times New Roman" w:cs="Times New Roman"/>
          <w:b/>
          <w:bCs/>
        </w:rPr>
        <w:t xml:space="preserve">. </w:t>
      </w:r>
      <w:r w:rsidR="00000C29">
        <w:rPr>
          <w:rFonts w:ascii="Times New Roman" w:hAnsi="Times New Roman" w:cs="Times New Roman"/>
        </w:rPr>
        <w:t xml:space="preserve">HDL-C per 1-point </w:t>
      </w:r>
      <w:r w:rsidR="00A21FE0">
        <w:rPr>
          <w:rFonts w:ascii="Times New Roman" w:hAnsi="Times New Roman" w:cs="Times New Roman"/>
        </w:rPr>
        <w:t xml:space="preserve">higher </w:t>
      </w:r>
      <w:r w:rsidR="00000C29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30DBEBC1" w14:textId="77777777" w:rsidTr="00933321">
        <w:tc>
          <w:tcPr>
            <w:tcW w:w="2070" w:type="dxa"/>
            <w:tcBorders>
              <w:right w:val="nil"/>
            </w:tcBorders>
          </w:tcPr>
          <w:p w14:paraId="3D83B307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0077E5E5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12BB2736" w14:textId="25C2DFD7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000C29" w:rsidRPr="007E21AA" w14:paraId="3AE4A4F5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7FF025BC" w14:textId="77777777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L-C (mmol/L)</w:t>
            </w:r>
          </w:p>
        </w:tc>
      </w:tr>
      <w:tr w:rsidR="00000C29" w:rsidRPr="007E21AA" w14:paraId="78CD91B7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70990C6A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A7E2E4D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15C31A1D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C29" w:rsidRPr="007E21AA" w14:paraId="352F1B8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15C08C1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2C87D8C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0854ED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4 (-0.009, 0.002)</w:t>
            </w:r>
          </w:p>
        </w:tc>
      </w:tr>
      <w:tr w:rsidR="00000C29" w:rsidRPr="007E21AA" w14:paraId="6E4FD87D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B40AA97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ADD4FCE" w14:textId="09CA050C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74B498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0 (-0.005, 0.005)</w:t>
            </w:r>
          </w:p>
        </w:tc>
      </w:tr>
      <w:tr w:rsidR="00000C29" w:rsidRPr="007E21AA" w14:paraId="15F6ECB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8313291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26DA197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2DD118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</w:tr>
      <w:tr w:rsidR="00000C29" w:rsidRPr="007E21AA" w14:paraId="08A0278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CE425E9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78F3809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C65635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49BDEDD0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318CDFF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9A35759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A5AD584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C29" w:rsidRPr="007E21AA" w14:paraId="4E88B41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6591BA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385CBDF" w14:textId="26306225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EEB28CA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2 (-0.007, 0.002)</w:t>
            </w:r>
          </w:p>
        </w:tc>
      </w:tr>
      <w:tr w:rsidR="00000C29" w:rsidRPr="007E21AA" w14:paraId="0C2F86A6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D72713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A6DF2B1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70454A1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5 (-0.003, 0.012)</w:t>
            </w:r>
          </w:p>
        </w:tc>
      </w:tr>
      <w:tr w:rsidR="00000C29" w:rsidRPr="007E21AA" w14:paraId="632B9F3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64D3FD6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C96AAB1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B1F19C0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</w:tr>
      <w:tr w:rsidR="00000C29" w:rsidRPr="007E21AA" w14:paraId="51FBBAD0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B889B6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2BDEF97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B9D70C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1EF9EB16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13A8C76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E2B6EF8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34D13B5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32AA7A66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4BC66C8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AC004E8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2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3893B08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2 (-0.004, 0.007)</w:t>
            </w:r>
          </w:p>
        </w:tc>
      </w:tr>
      <w:tr w:rsidR="00000C29" w:rsidRPr="007E21AA" w14:paraId="5D5E09FD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126626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89946CE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B3E3AAE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5 (-0.012, 0.002)</w:t>
            </w:r>
          </w:p>
        </w:tc>
      </w:tr>
      <w:tr w:rsidR="00000C29" w:rsidRPr="007E21AA" w14:paraId="138D7722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BB2148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9C9CB1D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D821C88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3 (-0.014, 0.008)</w:t>
            </w:r>
          </w:p>
        </w:tc>
      </w:tr>
      <w:tr w:rsidR="00000C29" w:rsidRPr="007E21AA" w14:paraId="67E24C5B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5201224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A64D129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8B8E2D0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1(-0.016, 0.015)</w:t>
            </w:r>
          </w:p>
        </w:tc>
      </w:tr>
      <w:tr w:rsidR="00000C29" w:rsidRPr="007E21AA" w14:paraId="3F3D3821" w14:textId="77777777" w:rsidTr="00933321">
        <w:tc>
          <w:tcPr>
            <w:tcW w:w="2070" w:type="dxa"/>
            <w:tcBorders>
              <w:top w:val="nil"/>
              <w:right w:val="nil"/>
            </w:tcBorders>
          </w:tcPr>
          <w:p w14:paraId="6F983691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3D724E04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6527B44F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</w:tbl>
    <w:p w14:paraId="2E5B5DC6" w14:textId="1579147D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 [individuals who reported belonging to ≥2 ethnocultural groups not included in the same category, Aboriginal Canadians, or Afro-Caribbeans]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B3727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A61F32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4C14F3" w:rsidRPr="00954F39">
        <w:rPr>
          <w:sz w:val="20"/>
          <w:szCs w:val="20"/>
          <w:lang w:val="en-CA"/>
        </w:rPr>
        <w:t xml:space="preserve">BMI, body mass index; </w:t>
      </w:r>
      <w:r w:rsidR="00A61F32" w:rsidRPr="00954F39">
        <w:rPr>
          <w:sz w:val="20"/>
          <w:szCs w:val="20"/>
          <w:lang w:val="en-CA"/>
        </w:rPr>
        <w:t>HDL-C, high-density lipoprotein</w:t>
      </w:r>
      <w:r w:rsidR="004C14F3" w:rsidRPr="00954F39">
        <w:rPr>
          <w:sz w:val="20"/>
          <w:szCs w:val="20"/>
          <w:lang w:val="en-CA"/>
        </w:rPr>
        <w:t>; PDS, Portfolio Diet Score.</w:t>
      </w:r>
    </w:p>
    <w:p w14:paraId="2A9F2660" w14:textId="77777777" w:rsidR="00EA3598" w:rsidRDefault="00EA3598" w:rsidP="00EA3598"/>
    <w:p w14:paraId="3690094B" w14:textId="77777777" w:rsidR="00EA3598" w:rsidRDefault="00EA3598" w:rsidP="00EA3598">
      <w:r>
        <w:br w:type="page"/>
      </w:r>
    </w:p>
    <w:p w14:paraId="041549F5" w14:textId="0C5F0BC5" w:rsidR="004E5F6B" w:rsidRPr="004E5F6B" w:rsidRDefault="004E5F6B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7</w:t>
      </w:r>
      <w:r w:rsidR="00000C29">
        <w:rPr>
          <w:rFonts w:ascii="Times New Roman" w:hAnsi="Times New Roman" w:cs="Times New Roman"/>
          <w:b/>
          <w:bCs/>
        </w:rPr>
        <w:t xml:space="preserve">. </w:t>
      </w:r>
      <w:r w:rsidR="00000C29">
        <w:rPr>
          <w:rFonts w:ascii="Times New Roman" w:hAnsi="Times New Roman" w:cs="Times New Roman"/>
        </w:rPr>
        <w:t xml:space="preserve">Triglycerides per 1-point </w:t>
      </w:r>
      <w:r w:rsidR="00A21FE0">
        <w:rPr>
          <w:rFonts w:ascii="Times New Roman" w:hAnsi="Times New Roman" w:cs="Times New Roman"/>
        </w:rPr>
        <w:t xml:space="preserve">higher </w:t>
      </w:r>
      <w:r w:rsidR="00000C29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7CACB316" w14:textId="77777777" w:rsidTr="00933321">
        <w:tc>
          <w:tcPr>
            <w:tcW w:w="2070" w:type="dxa"/>
            <w:tcBorders>
              <w:right w:val="nil"/>
            </w:tcBorders>
          </w:tcPr>
          <w:p w14:paraId="4EC1429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672535A2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19877553" w14:textId="52B125A7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000C29" w:rsidRPr="007E21AA" w14:paraId="4B218142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085F4D34" w14:textId="68F9A958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iglycerides (</w:t>
            </w:r>
            <w:r w:rsidR="000926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mol/L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000C29" w:rsidRPr="007E21AA" w14:paraId="435CA126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5F6891BF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49AC453F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70E95B3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0C29" w:rsidRPr="007E21AA" w14:paraId="5FAEF40E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39EFEC1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5A004B0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6E08DDC" w14:textId="77777777" w:rsidR="00000C29" w:rsidRPr="00C94776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4776">
              <w:rPr>
                <w:rFonts w:ascii="Times New Roman" w:hAnsi="Times New Roman" w:cs="Times New Roman"/>
                <w:sz w:val="22"/>
                <w:szCs w:val="22"/>
              </w:rPr>
              <w:t>-0.009 (-0.018, 0.000)</w:t>
            </w:r>
          </w:p>
        </w:tc>
      </w:tr>
      <w:tr w:rsidR="00000C29" w:rsidRPr="007E21AA" w14:paraId="5511A41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5D5B3B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25BA21D" w14:textId="4C26A47C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066DBF9" w14:textId="77777777" w:rsidR="00000C29" w:rsidRPr="00C94776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4776">
              <w:rPr>
                <w:rFonts w:ascii="Times New Roman" w:hAnsi="Times New Roman" w:cs="Times New Roman"/>
                <w:sz w:val="22"/>
                <w:szCs w:val="22"/>
              </w:rPr>
              <w:t>-0.004 (-0.009, 0.002)</w:t>
            </w:r>
          </w:p>
        </w:tc>
      </w:tr>
      <w:tr w:rsidR="00000C29" w:rsidRPr="007E21AA" w14:paraId="4590429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0D105E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DDB8ECA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B018D23" w14:textId="77777777" w:rsidR="00000C29" w:rsidRPr="00C94776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94776">
              <w:rPr>
                <w:rFonts w:ascii="Times New Roman" w:hAnsi="Times New Roman" w:cs="Times New Roman"/>
                <w:sz w:val="22"/>
                <w:szCs w:val="22"/>
              </w:rPr>
              <w:t>0.746</w:t>
            </w:r>
          </w:p>
        </w:tc>
      </w:tr>
      <w:tr w:rsidR="00000C29" w:rsidRPr="007E21AA" w14:paraId="170EC3D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A56A01F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849B13B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E211AD2" w14:textId="77777777" w:rsidR="00000C29" w:rsidRPr="00EA58D4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7668572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C7B782E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7BE4039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8B2976E" w14:textId="77777777" w:rsidR="00000C29" w:rsidRPr="00EA58D4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2268181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BE4B802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073DECC" w14:textId="0180F8C6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837092E" w14:textId="77777777" w:rsidR="00000C29" w:rsidRPr="001B3D49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-0.019 (-0.007, 0.003)</w:t>
            </w:r>
          </w:p>
        </w:tc>
      </w:tr>
      <w:tr w:rsidR="00000C29" w:rsidRPr="007E21AA" w14:paraId="18F372E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E70A676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2AEC5A0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5E04CE9" w14:textId="77777777" w:rsidR="00000C29" w:rsidRPr="001B3D49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-0.017 (-0.029, -0.004)</w:t>
            </w:r>
          </w:p>
        </w:tc>
      </w:tr>
      <w:tr w:rsidR="00000C29" w:rsidRPr="007E21AA" w14:paraId="36E6ECD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E8C66E7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B549B55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7D80FE6" w14:textId="77777777" w:rsidR="00000C29" w:rsidRPr="001B3D49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000C29" w:rsidRPr="007E21AA" w14:paraId="0171E3B2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419629A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CE88E00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09C90F5" w14:textId="77777777" w:rsidR="00000C29" w:rsidRPr="00EA58D4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645CFB2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938CB3B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2D94650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46B5307" w14:textId="77777777" w:rsidR="00000C29" w:rsidRPr="00EA58D4" w:rsidRDefault="00000C29" w:rsidP="00000C29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00C29" w:rsidRPr="007E21AA" w14:paraId="43423B0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E1CB9B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F0CE564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2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CC8ED3D" w14:textId="77777777" w:rsidR="00000C29" w:rsidRPr="00703320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320">
              <w:rPr>
                <w:rFonts w:ascii="Times New Roman" w:hAnsi="Times New Roman" w:cs="Times New Roman"/>
                <w:sz w:val="22"/>
                <w:szCs w:val="22"/>
              </w:rPr>
              <w:t>-0.004 (-0.011, 0.002)</w:t>
            </w:r>
          </w:p>
        </w:tc>
      </w:tr>
      <w:tr w:rsidR="00000C29" w:rsidRPr="007E21AA" w14:paraId="74BEBE2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EDFCE77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B009148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FD26021" w14:textId="77777777" w:rsidR="00000C29" w:rsidRPr="00703320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320">
              <w:rPr>
                <w:rFonts w:ascii="Times New Roman" w:hAnsi="Times New Roman" w:cs="Times New Roman"/>
                <w:sz w:val="22"/>
                <w:szCs w:val="22"/>
              </w:rPr>
              <w:t>-0.008 (-0.016, 0.001)</w:t>
            </w:r>
          </w:p>
        </w:tc>
      </w:tr>
      <w:tr w:rsidR="00000C29" w:rsidRPr="007E21AA" w14:paraId="31D56A12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492F600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4F4519E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BEBD84A" w14:textId="77777777" w:rsidR="00000C29" w:rsidRPr="00703320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320">
              <w:rPr>
                <w:rFonts w:ascii="Times New Roman" w:hAnsi="Times New Roman" w:cs="Times New Roman"/>
                <w:sz w:val="22"/>
                <w:szCs w:val="22"/>
              </w:rPr>
              <w:t>0.000 (-0.016, 0.016)</w:t>
            </w:r>
          </w:p>
        </w:tc>
      </w:tr>
      <w:tr w:rsidR="00000C29" w:rsidRPr="007E21AA" w14:paraId="6FA0615F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353108D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4AECD2A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10172DD" w14:textId="77777777" w:rsidR="00000C29" w:rsidRPr="00703320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320">
              <w:rPr>
                <w:rFonts w:ascii="Times New Roman" w:hAnsi="Times New Roman" w:cs="Times New Roman"/>
                <w:sz w:val="22"/>
                <w:szCs w:val="22"/>
              </w:rPr>
              <w:t>-0.009 (-0.030, 0.013)</w:t>
            </w:r>
          </w:p>
        </w:tc>
      </w:tr>
      <w:tr w:rsidR="00000C29" w:rsidRPr="007E21AA" w14:paraId="5B79C101" w14:textId="77777777" w:rsidTr="00933321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76C47896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6A531517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105D0447" w14:textId="77777777" w:rsidR="00000C29" w:rsidRPr="00703320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3320"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</w:tr>
    </w:tbl>
    <w:p w14:paraId="02292F9A" w14:textId="68459EA0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B3727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4C14F3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 xml:space="preserve">Prior to analysis, </w:t>
      </w:r>
      <w:r w:rsidR="008A5054">
        <w:rPr>
          <w:sz w:val="20"/>
          <w:szCs w:val="20"/>
          <w:lang w:val="en-CA"/>
        </w:rPr>
        <w:t>triglycerides</w:t>
      </w:r>
      <w:r w:rsidRPr="001E7111">
        <w:rPr>
          <w:sz w:val="20"/>
          <w:szCs w:val="20"/>
          <w:lang w:val="en-CA"/>
        </w:rPr>
        <w:t xml:space="preserve"> and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Exponentiated ß-coefficients multiplied by the non-transformed mean were reported to facilitate interpretation. </w:t>
      </w:r>
      <w:r w:rsidR="004C14F3" w:rsidRPr="00954F39">
        <w:rPr>
          <w:sz w:val="20"/>
          <w:szCs w:val="20"/>
          <w:lang w:val="en-CA"/>
        </w:rPr>
        <w:t>BMI, body mass index; PDS, Portfolio Diet Score.</w:t>
      </w:r>
    </w:p>
    <w:p w14:paraId="11536C08" w14:textId="77777777" w:rsidR="00EA3598" w:rsidRPr="007E21AA" w:rsidRDefault="00EA3598" w:rsidP="00EA3598">
      <w:pPr>
        <w:rPr>
          <w:sz w:val="22"/>
          <w:szCs w:val="22"/>
        </w:rPr>
      </w:pPr>
    </w:p>
    <w:p w14:paraId="72F9C409" w14:textId="77777777" w:rsidR="00B37272" w:rsidRDefault="00B372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864302B" w14:textId="00F8AAD9" w:rsidR="00EA3598" w:rsidRPr="004E5F6B" w:rsidRDefault="004E5F6B" w:rsidP="00EA3598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8</w:t>
      </w:r>
      <w:r w:rsidR="00013532">
        <w:rPr>
          <w:rFonts w:ascii="Times New Roman" w:hAnsi="Times New Roman" w:cs="Times New Roman"/>
          <w:b/>
          <w:bCs/>
        </w:rPr>
        <w:t xml:space="preserve">. </w:t>
      </w:r>
      <w:r w:rsidR="00013532">
        <w:rPr>
          <w:rFonts w:ascii="Times New Roman" w:hAnsi="Times New Roman" w:cs="Times New Roman"/>
        </w:rPr>
        <w:t xml:space="preserve">CRP per 1-point </w:t>
      </w:r>
      <w:r w:rsidR="00A21FE0">
        <w:rPr>
          <w:rFonts w:ascii="Times New Roman" w:hAnsi="Times New Roman" w:cs="Times New Roman"/>
        </w:rPr>
        <w:t xml:space="preserve">higher </w:t>
      </w:r>
      <w:r w:rsidR="00013532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74C49A99" w14:textId="77777777" w:rsidTr="00933321">
        <w:tc>
          <w:tcPr>
            <w:tcW w:w="2070" w:type="dxa"/>
            <w:tcBorders>
              <w:right w:val="nil"/>
            </w:tcBorders>
          </w:tcPr>
          <w:p w14:paraId="4698C37A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6D9001B3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489E1CD3" w14:textId="5F0E6073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055E2064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356BD884" w14:textId="4D47E9D3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P (</w:t>
            </w:r>
            <w:r w:rsidR="000926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g/L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A3598" w:rsidRPr="007E21AA" w14:paraId="4CB212E6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070D470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236B12A4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5DB6E66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207E434E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68BE9B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0918AAA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A81614B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0.000 (-0.025, 0.026)</w:t>
            </w:r>
          </w:p>
        </w:tc>
      </w:tr>
      <w:tr w:rsidR="00EA3598" w:rsidRPr="007E21AA" w14:paraId="4C4F5C0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6E8BEA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9E628A3" w14:textId="4BD48198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2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DB1E29D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016 (-0.034, 0.002)</w:t>
            </w:r>
          </w:p>
        </w:tc>
      </w:tr>
      <w:tr w:rsidR="00EA3598" w:rsidRPr="007E21AA" w14:paraId="08CD238D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B896A5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1C0FBCD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3888E6F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</w:tr>
      <w:tr w:rsidR="00EA3598" w:rsidRPr="007E21AA" w14:paraId="129664E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0D99FE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7D940C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49711E5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038E18B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EAA665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A24B859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DC116A2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6A1426A0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D56485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2213B97" w14:textId="327C90DE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FF80CE8" w14:textId="77777777" w:rsidR="00EA3598" w:rsidRPr="001B3D49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-0.008 (-0.025, 0.008)</w:t>
            </w:r>
          </w:p>
        </w:tc>
      </w:tr>
      <w:tr w:rsidR="00EA3598" w:rsidRPr="007E21AA" w14:paraId="64260477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21ABC3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6B26523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4DED88A" w14:textId="77777777" w:rsidR="00EA3598" w:rsidRPr="001B3D49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-0.021 (-0.058, 0.018)</w:t>
            </w:r>
          </w:p>
        </w:tc>
      </w:tr>
      <w:tr w:rsidR="00EA3598" w:rsidRPr="007E21AA" w14:paraId="0EA9F220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1863D5F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5ED2DD2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7038FA1" w14:textId="77777777" w:rsidR="00EA3598" w:rsidRPr="001B3D49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3D49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EA3598" w:rsidRPr="007E21AA" w14:paraId="5441B3E4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8BA78E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4BD60D5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0388B38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4C98392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79F15C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D137F56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008CC73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54C05B0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6D69F0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29EEEE2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63F482A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-0.003 (-0.025, 0.019)</w:t>
            </w:r>
          </w:p>
        </w:tc>
      </w:tr>
      <w:tr w:rsidR="00EA3598" w:rsidRPr="007E21AA" w14:paraId="08D7A9B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7131B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B8C7A2A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7378AE0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-0.027 (-0.051, -0.002)</w:t>
            </w:r>
          </w:p>
        </w:tc>
      </w:tr>
      <w:tr w:rsidR="00EA3598" w:rsidRPr="007E21AA" w14:paraId="533F69D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495978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9E23683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65202BA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0.007 (-0.041, 0.058)</w:t>
            </w:r>
          </w:p>
        </w:tc>
      </w:tr>
      <w:tr w:rsidR="00EA3598" w:rsidRPr="007E21AA" w14:paraId="47C51730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2CB655F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FFCBD50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DF76AB2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-0.016 (-0.073, 0.043)</w:t>
            </w:r>
          </w:p>
        </w:tc>
      </w:tr>
      <w:tr w:rsidR="00EA3598" w:rsidRPr="007E21AA" w14:paraId="7DB31B5A" w14:textId="77777777" w:rsidTr="00933321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6F17754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71FA699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2EB1FFE7" w14:textId="77777777" w:rsidR="00EA3598" w:rsidRPr="005C71FB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C71FB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</w:tr>
    </w:tbl>
    <w:p w14:paraId="72E27017" w14:textId="5AE2311F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B3727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A61F32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CRP and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Exponentiated ß-coefficients multiplied by the non-transformed mean were reported to facilitate interpretation. </w:t>
      </w:r>
      <w:r w:rsidR="004C14F3" w:rsidRPr="00954F39">
        <w:rPr>
          <w:sz w:val="20"/>
          <w:szCs w:val="20"/>
          <w:lang w:val="en-CA"/>
        </w:rPr>
        <w:t xml:space="preserve">BMI, body mass index; </w:t>
      </w:r>
      <w:r w:rsidR="00A61F32" w:rsidRPr="00954F39">
        <w:rPr>
          <w:sz w:val="20"/>
          <w:szCs w:val="20"/>
          <w:lang w:val="en-CA"/>
        </w:rPr>
        <w:t>CRP, C-reactive protein</w:t>
      </w:r>
      <w:r w:rsidR="004C14F3" w:rsidRPr="00954F39">
        <w:rPr>
          <w:sz w:val="20"/>
          <w:szCs w:val="20"/>
          <w:lang w:val="en-CA"/>
        </w:rPr>
        <w:t>; PDS, Portfolio Diet Score.</w:t>
      </w:r>
    </w:p>
    <w:p w14:paraId="5B2D551D" w14:textId="77777777" w:rsidR="00EA3598" w:rsidRPr="007E21AA" w:rsidRDefault="00EA3598" w:rsidP="00EA3598">
      <w:pPr>
        <w:rPr>
          <w:sz w:val="22"/>
          <w:szCs w:val="22"/>
        </w:rPr>
      </w:pPr>
    </w:p>
    <w:p w14:paraId="75271877" w14:textId="77777777" w:rsidR="00EA3598" w:rsidRPr="007E21AA" w:rsidRDefault="00EA3598" w:rsidP="00EA3598">
      <w:pPr>
        <w:rPr>
          <w:sz w:val="22"/>
          <w:szCs w:val="22"/>
        </w:rPr>
      </w:pPr>
      <w:r w:rsidRPr="007E21AA">
        <w:rPr>
          <w:sz w:val="22"/>
          <w:szCs w:val="22"/>
        </w:rPr>
        <w:br w:type="page"/>
      </w:r>
    </w:p>
    <w:p w14:paraId="54850A59" w14:textId="5A96542F" w:rsidR="004E5F6B" w:rsidRPr="004E5F6B" w:rsidRDefault="004E5F6B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9</w:t>
      </w:r>
      <w:r w:rsidR="00A61F32">
        <w:rPr>
          <w:rFonts w:ascii="Times New Roman" w:hAnsi="Times New Roman" w:cs="Times New Roman"/>
          <w:b/>
          <w:bCs/>
        </w:rPr>
        <w:t xml:space="preserve">. </w:t>
      </w:r>
      <w:r w:rsidR="00A61F32">
        <w:rPr>
          <w:rFonts w:ascii="Times New Roman" w:hAnsi="Times New Roman" w:cs="Times New Roman"/>
        </w:rPr>
        <w:t xml:space="preserve">Fasting glucose per 1-point </w:t>
      </w:r>
      <w:r w:rsidR="00A21FE0">
        <w:rPr>
          <w:rFonts w:ascii="Times New Roman" w:hAnsi="Times New Roman" w:cs="Times New Roman"/>
        </w:rPr>
        <w:t>higher</w:t>
      </w:r>
      <w:r w:rsidR="00A61F32">
        <w:rPr>
          <w:rFonts w:ascii="Times New Roman" w:hAnsi="Times New Roman" w:cs="Times New Roman"/>
        </w:rPr>
        <w:t xml:space="preserve"> 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394FA8D1" w14:textId="77777777" w:rsidTr="00933321">
        <w:tc>
          <w:tcPr>
            <w:tcW w:w="2070" w:type="dxa"/>
            <w:tcBorders>
              <w:right w:val="nil"/>
            </w:tcBorders>
          </w:tcPr>
          <w:p w14:paraId="77E292C0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4A24C3F7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7F7EAA13" w14:textId="30AC03E2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2F58B5CF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400C34F7" w14:textId="77777777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sting glucose (mmol/L)</w:t>
            </w:r>
          </w:p>
        </w:tc>
      </w:tr>
      <w:tr w:rsidR="00EA3598" w:rsidRPr="007E21AA" w14:paraId="1847FFF7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7943840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2E2C61AD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77ABE39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2791636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D33590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5EA76F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EE3E33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0 (-0.007, 0.008)</w:t>
            </w:r>
          </w:p>
        </w:tc>
      </w:tr>
      <w:tr w:rsidR="00EA3598" w:rsidRPr="007E21AA" w14:paraId="7E821FF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9ED11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AC73591" w14:textId="6FCE621F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2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75EE4F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2 (-0.006, 0.003)</w:t>
            </w:r>
          </w:p>
        </w:tc>
      </w:tr>
      <w:tr w:rsidR="00EA3598" w:rsidRPr="007E21AA" w14:paraId="493CD0D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111DAF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50B110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498E95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829</w:t>
            </w:r>
          </w:p>
        </w:tc>
      </w:tr>
      <w:tr w:rsidR="00EA3598" w:rsidRPr="007E21AA" w14:paraId="3FD2403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D24122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BD96AC4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EE199B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3C6CC4B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FF6762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D201096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229108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7172046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3C2A17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CB9A3BB" w14:textId="5B97386B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8CB11A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02 (-0.006, 0.002)</w:t>
            </w:r>
          </w:p>
        </w:tc>
      </w:tr>
      <w:tr w:rsidR="00EA3598" w:rsidRPr="007E21AA" w14:paraId="19CA169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E1F7BC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8DC0FC1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D553B2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1 (-0.009, 0.011</w:t>
            </w:r>
          </w:p>
        </w:tc>
      </w:tr>
      <w:tr w:rsidR="00EA3598" w:rsidRPr="007E21AA" w14:paraId="2885532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8D0674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E170E3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58A5FA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415</w:t>
            </w:r>
          </w:p>
        </w:tc>
      </w:tr>
      <w:tr w:rsidR="00EA3598" w:rsidRPr="007E21AA" w14:paraId="26F547E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DD2E65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EDA7649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DF8A59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4BF3B6A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AD35B2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95CCDE6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853A52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02AE9C0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FB2738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0662CC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2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C090FC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3 (-0.002, 0.008)</w:t>
            </w:r>
          </w:p>
        </w:tc>
      </w:tr>
      <w:tr w:rsidR="00EA3598" w:rsidRPr="007E21AA" w14:paraId="2354D016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FA3CF6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A591BC8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78BA56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-0.008 (-0.015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A3598" w:rsidRPr="007E21AA" w14:paraId="2C5152B7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7BF9EE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D3FE59F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758FF9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13 (-0.027, 0.0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A3598" w:rsidRPr="007E21AA" w14:paraId="7B22C0E3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6DF05D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4EF7D90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2B0FE9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15 (-0.002, 0.032)</w:t>
            </w:r>
          </w:p>
        </w:tc>
      </w:tr>
      <w:tr w:rsidR="00EA3598" w:rsidRPr="007E21AA" w14:paraId="4556F823" w14:textId="77777777" w:rsidTr="00933321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7F4EB7D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09F01BE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5B6B7AE8" w14:textId="77777777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</w:tr>
    </w:tbl>
    <w:p w14:paraId="73F325DA" w14:textId="521DC5CC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 xml:space="preserve">, </w:t>
      </w:r>
      <w:r w:rsidR="00B37272" w:rsidRPr="00954F39">
        <w:rPr>
          <w:sz w:val="20"/>
          <w:szCs w:val="20"/>
          <w:lang w:val="en-CA"/>
        </w:rPr>
        <w:t>non-smoker), physical activity (continuous) and alcohol intake (continuous).</w:t>
      </w:r>
      <w:r w:rsidR="004C14F3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4C14F3" w:rsidRPr="00954F39">
        <w:rPr>
          <w:sz w:val="20"/>
          <w:szCs w:val="20"/>
          <w:lang w:val="en-CA"/>
        </w:rPr>
        <w:t>BMI, body mass index; PDS, Portfolio Diet Score.</w:t>
      </w:r>
    </w:p>
    <w:p w14:paraId="347A3919" w14:textId="77777777" w:rsidR="00EA3598" w:rsidRPr="007E21AA" w:rsidRDefault="00EA3598" w:rsidP="00EA3598">
      <w:pPr>
        <w:rPr>
          <w:sz w:val="22"/>
          <w:szCs w:val="22"/>
        </w:rPr>
      </w:pPr>
    </w:p>
    <w:p w14:paraId="4FED3A84" w14:textId="77777777" w:rsidR="00EA3598" w:rsidRPr="007E21AA" w:rsidRDefault="00EA3598" w:rsidP="00EA3598">
      <w:pPr>
        <w:rPr>
          <w:sz w:val="22"/>
          <w:szCs w:val="22"/>
        </w:rPr>
      </w:pPr>
    </w:p>
    <w:p w14:paraId="680C5549" w14:textId="77777777" w:rsidR="00B37272" w:rsidRDefault="00B372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AEAA9E6" w14:textId="5E447E6F" w:rsidR="00EA3598" w:rsidRPr="004E5F6B" w:rsidRDefault="004E5F6B" w:rsidP="00EA3598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15035">
        <w:rPr>
          <w:rFonts w:ascii="Times New Roman" w:hAnsi="Times New Roman" w:cs="Times New Roman"/>
          <w:b/>
          <w:bCs/>
        </w:rPr>
        <w:t>10</w:t>
      </w:r>
      <w:r w:rsidR="00A61F32">
        <w:rPr>
          <w:rFonts w:ascii="Times New Roman" w:hAnsi="Times New Roman" w:cs="Times New Roman"/>
          <w:b/>
          <w:bCs/>
        </w:rPr>
        <w:t xml:space="preserve">. </w:t>
      </w:r>
      <w:r w:rsidR="00A61F32">
        <w:rPr>
          <w:rFonts w:ascii="Times New Roman" w:hAnsi="Times New Roman" w:cs="Times New Roman"/>
        </w:rPr>
        <w:t xml:space="preserve">SBP per 1-point </w:t>
      </w:r>
      <w:r w:rsidR="00A21FE0">
        <w:rPr>
          <w:rFonts w:ascii="Times New Roman" w:hAnsi="Times New Roman" w:cs="Times New Roman"/>
        </w:rPr>
        <w:t xml:space="preserve">higher </w:t>
      </w:r>
      <w:r w:rsidR="00A61F32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443B9797" w14:textId="77777777" w:rsidTr="00933321">
        <w:tc>
          <w:tcPr>
            <w:tcW w:w="2070" w:type="dxa"/>
            <w:tcBorders>
              <w:right w:val="nil"/>
            </w:tcBorders>
          </w:tcPr>
          <w:p w14:paraId="7784D57C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3DFEFCB2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7A30FBDF" w14:textId="6EE6956F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77E3C2E2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3D33662E" w14:textId="77777777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BP (mmHg)</w:t>
            </w:r>
          </w:p>
        </w:tc>
      </w:tr>
      <w:tr w:rsidR="00EA3598" w:rsidRPr="007E21AA" w14:paraId="4FF7CC0C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77B83F9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726BE4C2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3033D82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3C394F7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05BC29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B444F8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6ACBF7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80 (-0.266, 0.106)</w:t>
            </w:r>
          </w:p>
        </w:tc>
      </w:tr>
      <w:tr w:rsidR="00EA3598" w:rsidRPr="007E21AA" w14:paraId="66997C1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DAAFE1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3E1D0F5" w14:textId="535C5622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91A075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96 (-0.315, -0.077)</w:t>
            </w:r>
          </w:p>
        </w:tc>
      </w:tr>
      <w:tr w:rsidR="00EA3598" w:rsidRPr="007E21AA" w14:paraId="1DAA20C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93B2BA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E061AE0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B41FD96" w14:textId="1F7C0CC8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A3598" w:rsidRPr="007E21AA" w14:paraId="46BD0C81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2B888D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C65DD46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AE6790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15260DE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D95955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E8F1AB3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30014A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7DB4055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FF06E0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5BAAA5B" w14:textId="18613A75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52669C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71 (-0.283, -0.059)</w:t>
            </w:r>
          </w:p>
        </w:tc>
      </w:tr>
      <w:tr w:rsidR="00EA3598" w:rsidRPr="007E21AA" w14:paraId="55F72170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E3D36C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D6BC41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A4F798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67 (-0.408, 0.074)</w:t>
            </w:r>
          </w:p>
        </w:tc>
      </w:tr>
      <w:tr w:rsidR="00EA3598" w:rsidRPr="007E21AA" w14:paraId="4A27C46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4CAB26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F2B2F1F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6BBB551" w14:textId="7503299F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A3598" w:rsidRPr="007E21AA" w14:paraId="125BDC5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A6BDC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1CB0F4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616C3A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05E2D9C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20F92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104320D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900FC7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65C37DC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AC9214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10F4C6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2F4007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226 (-0.367, -0.085)</w:t>
            </w:r>
          </w:p>
        </w:tc>
      </w:tr>
      <w:tr w:rsidR="00EA3598" w:rsidRPr="007E21AA" w14:paraId="51D791E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7BDD26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83D9B59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E7D8EAF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38 (-0.325, 0.049)</w:t>
            </w:r>
          </w:p>
        </w:tc>
      </w:tr>
      <w:tr w:rsidR="00EA3598" w:rsidRPr="007E21AA" w14:paraId="67871A5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60481C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5F3F170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A81FB0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46 (-0.357, 0.265)</w:t>
            </w:r>
          </w:p>
        </w:tc>
      </w:tr>
      <w:tr w:rsidR="00EA3598" w:rsidRPr="007E21AA" w14:paraId="3AD233C6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50B939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829E2F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9F51924" w14:textId="1560B838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097 (-0.485, 0.29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A3598" w:rsidRPr="007E21AA" w14:paraId="25257542" w14:textId="77777777" w:rsidTr="00933321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2D19078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34427C4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75A71033" w14:textId="3A87EEC5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</w:tbl>
    <w:p w14:paraId="3C30B314" w14:textId="1EFFA389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B3727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A61F32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4C14F3" w:rsidRPr="00954F39">
        <w:rPr>
          <w:sz w:val="20"/>
          <w:szCs w:val="20"/>
          <w:lang w:val="en-CA"/>
        </w:rPr>
        <w:t xml:space="preserve">BMI, body mass index; </w:t>
      </w:r>
      <w:r w:rsidR="00A61F32" w:rsidRPr="00954F39">
        <w:rPr>
          <w:sz w:val="20"/>
          <w:szCs w:val="20"/>
          <w:lang w:val="en-CA"/>
        </w:rPr>
        <w:t>SBP, systolic blood pressure</w:t>
      </w:r>
      <w:r w:rsidR="004C14F3" w:rsidRPr="00954F39">
        <w:rPr>
          <w:sz w:val="20"/>
          <w:szCs w:val="20"/>
          <w:lang w:val="en-CA"/>
        </w:rPr>
        <w:t>; PDS, Portfolio Diet Score.</w:t>
      </w:r>
    </w:p>
    <w:p w14:paraId="29101ADA" w14:textId="77777777" w:rsidR="00EA3598" w:rsidRPr="007E21AA" w:rsidRDefault="00EA3598" w:rsidP="00EA3598">
      <w:pPr>
        <w:rPr>
          <w:sz w:val="22"/>
          <w:szCs w:val="22"/>
        </w:rPr>
      </w:pPr>
    </w:p>
    <w:p w14:paraId="69E2E7AC" w14:textId="77777777" w:rsidR="00EA3598" w:rsidRPr="007E21AA" w:rsidRDefault="00EA3598" w:rsidP="00EA3598">
      <w:pPr>
        <w:rPr>
          <w:sz w:val="22"/>
          <w:szCs w:val="22"/>
        </w:rPr>
      </w:pPr>
      <w:r w:rsidRPr="007E21AA">
        <w:rPr>
          <w:sz w:val="22"/>
          <w:szCs w:val="22"/>
        </w:rPr>
        <w:br w:type="page"/>
      </w:r>
    </w:p>
    <w:p w14:paraId="2DC5BF37" w14:textId="15461D8F" w:rsidR="004E5F6B" w:rsidRPr="004E5F6B" w:rsidRDefault="004E5F6B" w:rsidP="004E5F6B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="00315035">
        <w:rPr>
          <w:rFonts w:ascii="Times New Roman" w:hAnsi="Times New Roman" w:cs="Times New Roman"/>
          <w:b/>
          <w:bCs/>
        </w:rPr>
        <w:t>1</w:t>
      </w:r>
      <w:r w:rsidR="00A61F32">
        <w:rPr>
          <w:rFonts w:ascii="Times New Roman" w:hAnsi="Times New Roman" w:cs="Times New Roman"/>
          <w:b/>
          <w:bCs/>
        </w:rPr>
        <w:t xml:space="preserve">. </w:t>
      </w:r>
      <w:r w:rsidR="00A61F32">
        <w:rPr>
          <w:rFonts w:ascii="Times New Roman" w:hAnsi="Times New Roman" w:cs="Times New Roman"/>
        </w:rPr>
        <w:t xml:space="preserve">DBP per 1-point </w:t>
      </w:r>
      <w:r w:rsidR="00A21FE0">
        <w:rPr>
          <w:rFonts w:ascii="Times New Roman" w:hAnsi="Times New Roman" w:cs="Times New Roman"/>
        </w:rPr>
        <w:t xml:space="preserve">higher </w:t>
      </w:r>
      <w:r w:rsidR="00A61F32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52D82567" w14:textId="77777777" w:rsidTr="00933321">
        <w:tc>
          <w:tcPr>
            <w:tcW w:w="2070" w:type="dxa"/>
            <w:tcBorders>
              <w:right w:val="nil"/>
            </w:tcBorders>
          </w:tcPr>
          <w:p w14:paraId="40DEA074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37BE5C5B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1CE9DD36" w14:textId="24E7065A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5FC39876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491FB084" w14:textId="77777777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BP (mmHg)</w:t>
            </w:r>
          </w:p>
        </w:tc>
      </w:tr>
      <w:tr w:rsidR="00EA3598" w:rsidRPr="007E21AA" w14:paraId="7377A215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6DBCBEE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7CF4B48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52BE8EC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5BE5D210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F91F84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DEE0D44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07FA4E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09 (-0.267, 0.049)</w:t>
            </w:r>
          </w:p>
        </w:tc>
      </w:tr>
      <w:tr w:rsidR="00EA3598" w:rsidRPr="007E21AA" w14:paraId="4F572BF4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AB886B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4158262" w14:textId="650C67C1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837CA43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57 (-0.261, -0.052)</w:t>
            </w:r>
          </w:p>
        </w:tc>
      </w:tr>
      <w:tr w:rsidR="00EA3598" w:rsidRPr="007E21AA" w14:paraId="20AAA91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E3E11A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E37D743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F49E389" w14:textId="0BDFDEC6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EA3598" w:rsidRPr="007E21AA" w14:paraId="20208A1E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E263C5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BE58CA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052B61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7C6B82B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B5F5ABF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4290D8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5F9D4F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A3598" w:rsidRPr="007E21AA" w14:paraId="000023E6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382537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&lt;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9C7C8ED" w14:textId="27F53B5E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07412C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15 (-0.211, -0.019)</w:t>
            </w:r>
          </w:p>
        </w:tc>
      </w:tr>
      <w:tr w:rsidR="00EA3598" w:rsidRPr="007E21AA" w14:paraId="7BEFC5E7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06DE15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≥25 kg/m</w:t>
            </w:r>
            <w:r w:rsidRPr="007E21A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26B4B3E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9325B9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261 (-0.477, -0.044)</w:t>
            </w:r>
          </w:p>
        </w:tc>
      </w:tr>
      <w:tr w:rsidR="00EA3598" w:rsidRPr="007E21AA" w14:paraId="1CEB79BA" w14:textId="77777777" w:rsidTr="00933321">
        <w:trPr>
          <w:trHeight w:val="85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888354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703F6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93D3A1E" w14:textId="2672184A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A3598" w:rsidRPr="007E21AA" w14:paraId="1040BFCD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0A98C7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37E9E66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B8FA1D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4770E4D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F0AD74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DF1239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6EF5A8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2BFC1ECE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1086A0B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AD90296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244FF2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80 (-0.300, -0.059)</w:t>
            </w:r>
          </w:p>
        </w:tc>
      </w:tr>
      <w:tr w:rsidR="00EA3598" w:rsidRPr="007E21AA" w14:paraId="55F0AB1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23696D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344691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280E57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125 (-0.293, 0.043)</w:t>
            </w:r>
          </w:p>
        </w:tc>
      </w:tr>
      <w:tr w:rsidR="00EA3598" w:rsidRPr="007E21AA" w14:paraId="4C7D511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CE197CF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589A7F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CFE227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065 (-0.198, 0.329)</w:t>
            </w:r>
          </w:p>
        </w:tc>
      </w:tr>
      <w:tr w:rsidR="00EA3598" w:rsidRPr="007E21AA" w14:paraId="1E1D2DBE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E9C2CE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87476EF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7038BF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-0.257 (-0.591, 0.077)</w:t>
            </w:r>
          </w:p>
        </w:tc>
      </w:tr>
      <w:tr w:rsidR="00EA3598" w:rsidRPr="007E21AA" w14:paraId="631DD245" w14:textId="77777777" w:rsidTr="00933321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60708F8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593F7FD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74184BB8" w14:textId="021A97DE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1D7F2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3352CCC6" w14:textId="4DEB83EF" w:rsidR="00B37272" w:rsidRPr="00954F39" w:rsidRDefault="001E7111" w:rsidP="00B3727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B3727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BMI (continuous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 xml:space="preserve">, </w:t>
      </w:r>
      <w:r w:rsidR="00B37272" w:rsidRPr="00954F39">
        <w:rPr>
          <w:sz w:val="20"/>
          <w:szCs w:val="20"/>
          <w:lang w:val="en-CA"/>
        </w:rPr>
        <w:t>non-smoker), physical activity (continuous) and alcohol intake (continuous).</w:t>
      </w:r>
      <w:r w:rsidR="00A61F32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non-normal covariates (B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4C14F3" w:rsidRPr="00954F39">
        <w:rPr>
          <w:sz w:val="20"/>
          <w:szCs w:val="20"/>
          <w:lang w:val="en-CA"/>
        </w:rPr>
        <w:t xml:space="preserve">BMI; body mass index; </w:t>
      </w:r>
      <w:r w:rsidR="00A61F32" w:rsidRPr="00954F39">
        <w:rPr>
          <w:sz w:val="20"/>
          <w:szCs w:val="20"/>
          <w:lang w:val="en-CA"/>
        </w:rPr>
        <w:t>DBP, diastolic blood pressure</w:t>
      </w:r>
      <w:r w:rsidR="004C14F3" w:rsidRPr="00954F39">
        <w:rPr>
          <w:sz w:val="20"/>
          <w:szCs w:val="20"/>
          <w:lang w:val="en-CA"/>
        </w:rPr>
        <w:t>; PDS, Portfolio Diet Score.</w:t>
      </w:r>
    </w:p>
    <w:p w14:paraId="6A1E51B5" w14:textId="77777777" w:rsidR="00EA3598" w:rsidRDefault="00EA3598" w:rsidP="00EA3598">
      <w:pPr>
        <w:rPr>
          <w:sz w:val="22"/>
          <w:szCs w:val="22"/>
        </w:rPr>
      </w:pPr>
    </w:p>
    <w:p w14:paraId="6988B948" w14:textId="77777777" w:rsidR="00B37272" w:rsidRDefault="00B372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317A3A" w14:textId="69DA58A7" w:rsidR="00EA3598" w:rsidRPr="004E5F6B" w:rsidRDefault="004E5F6B" w:rsidP="00EA3598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="00315035">
        <w:rPr>
          <w:rFonts w:ascii="Times New Roman" w:hAnsi="Times New Roman" w:cs="Times New Roman"/>
          <w:b/>
          <w:bCs/>
        </w:rPr>
        <w:t>2</w:t>
      </w:r>
      <w:r w:rsidR="00A61F32">
        <w:rPr>
          <w:rFonts w:ascii="Times New Roman" w:hAnsi="Times New Roman" w:cs="Times New Roman"/>
          <w:b/>
          <w:bCs/>
        </w:rPr>
        <w:t xml:space="preserve">. </w:t>
      </w:r>
      <w:r w:rsidR="00A61F32">
        <w:rPr>
          <w:rFonts w:ascii="Times New Roman" w:hAnsi="Times New Roman" w:cs="Times New Roman"/>
        </w:rPr>
        <w:t xml:space="preserve">BMI per 1-point </w:t>
      </w:r>
      <w:r w:rsidR="00A21FE0">
        <w:rPr>
          <w:rFonts w:ascii="Times New Roman" w:hAnsi="Times New Roman" w:cs="Times New Roman"/>
        </w:rPr>
        <w:t xml:space="preserve">higher </w:t>
      </w:r>
      <w:r w:rsidR="00A61F32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788CA377" w14:textId="77777777" w:rsidTr="00933321">
        <w:tc>
          <w:tcPr>
            <w:tcW w:w="2070" w:type="dxa"/>
            <w:tcBorders>
              <w:right w:val="nil"/>
            </w:tcBorders>
          </w:tcPr>
          <w:p w14:paraId="0D2AC503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3CD4B192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46AD11B2" w14:textId="10A6380D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2036358F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46680936" w14:textId="53C114AD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I (</w:t>
            </w:r>
            <w:r w:rsidR="000926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g/m</w:t>
            </w:r>
            <w:r w:rsidR="0009265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A3598" w:rsidRPr="007E21AA" w14:paraId="6E15BEC9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5AB179B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6597B90C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08A2F17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3FF4CA37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345287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F2D67F8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BFA64AB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028 (-0.092, 0.037)</w:t>
            </w:r>
          </w:p>
        </w:tc>
      </w:tr>
      <w:tr w:rsidR="00EA3598" w:rsidRPr="007E21AA" w14:paraId="54645E1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CFE6E82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7E2327D" w14:textId="05F3605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BB7C743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044 (-0.083, -0.006)</w:t>
            </w:r>
          </w:p>
        </w:tc>
      </w:tr>
      <w:tr w:rsidR="00EA3598" w:rsidRPr="007E21AA" w14:paraId="5A754A72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97A388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0D65D6B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ACAA052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</w:tr>
      <w:tr w:rsidR="00EA3598" w:rsidRPr="007E21AA" w14:paraId="6012DAB7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0B5DD64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BFB2756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D20D833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6DD8D45A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E5D958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73EC105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D7FE09E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27CB754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257816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20CE878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43F3470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-0.089 (-0.134, -0.044)</w:t>
            </w:r>
          </w:p>
        </w:tc>
      </w:tr>
      <w:tr w:rsidR="00EA3598" w:rsidRPr="007E21AA" w14:paraId="487BF50B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35F987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568B504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CF54599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32 (-0.020, 0.084)</w:t>
            </w:r>
          </w:p>
        </w:tc>
      </w:tr>
      <w:tr w:rsidR="00EA3598" w:rsidRPr="007E21AA" w14:paraId="6904D1D3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674878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F7F37E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E90832A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33 (-0.089, 0.155)</w:t>
            </w:r>
          </w:p>
        </w:tc>
      </w:tr>
      <w:tr w:rsidR="00EA3598" w:rsidRPr="007E21AA" w14:paraId="2EB6C6FD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8F2773F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8D5A5CC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07464AF8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-0.009 (-0.195, 0.178)</w:t>
            </w:r>
          </w:p>
        </w:tc>
      </w:tr>
      <w:tr w:rsidR="00EA3598" w:rsidRPr="007E21AA" w14:paraId="460DBC6C" w14:textId="77777777" w:rsidTr="00933321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34FCA8E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5BE8B3A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09420D87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</w:tr>
    </w:tbl>
    <w:p w14:paraId="53F62E92" w14:textId="33352627" w:rsidR="00013532" w:rsidRPr="00954F39" w:rsidRDefault="001E7111" w:rsidP="0001353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954F39">
        <w:rPr>
          <w:sz w:val="20"/>
          <w:szCs w:val="20"/>
          <w:lang w:val="en-CA"/>
        </w:rPr>
        <w:t xml:space="preserve">Data are ß-coefficients (95% CIs). </w:t>
      </w:r>
      <w:r w:rsidR="0001353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 xml:space="preserve">, </w:t>
      </w:r>
      <w:r w:rsidR="00013532" w:rsidRPr="00954F39">
        <w:rPr>
          <w:sz w:val="20"/>
          <w:szCs w:val="20"/>
          <w:lang w:val="en-CA"/>
        </w:rPr>
        <w:t>non-smoker), physical activity (continuous) and alcohol intake (continuous).</w:t>
      </w:r>
      <w:r w:rsidR="00A61F32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BMI and non-normal covariates (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Exponentiated ß-coefficients multiplied by the non-transformed mean were reported to facilitate interpretation. </w:t>
      </w:r>
      <w:r w:rsidRPr="00954F39">
        <w:rPr>
          <w:sz w:val="20"/>
          <w:szCs w:val="20"/>
          <w:lang w:val="en-CA"/>
        </w:rPr>
        <w:t>BMI, body mass index; PDS, Portfolio Diet Score.</w:t>
      </w:r>
    </w:p>
    <w:p w14:paraId="2F32ACCC" w14:textId="77777777" w:rsidR="00EA3598" w:rsidRDefault="00EA3598" w:rsidP="00EA3598">
      <w:pPr>
        <w:rPr>
          <w:sz w:val="22"/>
          <w:szCs w:val="22"/>
        </w:rPr>
      </w:pPr>
    </w:p>
    <w:p w14:paraId="3D28933C" w14:textId="77777777" w:rsidR="00A61F32" w:rsidRPr="007E21AA" w:rsidRDefault="00A61F32" w:rsidP="00EA3598">
      <w:pPr>
        <w:rPr>
          <w:sz w:val="22"/>
          <w:szCs w:val="22"/>
        </w:rPr>
      </w:pPr>
    </w:p>
    <w:p w14:paraId="461BD1C5" w14:textId="3B8A5B97" w:rsidR="00EA3598" w:rsidRPr="004E5F6B" w:rsidRDefault="004E5F6B" w:rsidP="00EA3598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="00315035">
        <w:rPr>
          <w:rFonts w:ascii="Times New Roman" w:hAnsi="Times New Roman" w:cs="Times New Roman"/>
          <w:b/>
          <w:bCs/>
        </w:rPr>
        <w:t>3</w:t>
      </w:r>
      <w:r w:rsidR="00A61F32">
        <w:rPr>
          <w:rFonts w:ascii="Times New Roman" w:hAnsi="Times New Roman" w:cs="Times New Roman"/>
          <w:b/>
          <w:bCs/>
        </w:rPr>
        <w:t xml:space="preserve">. </w:t>
      </w:r>
      <w:r w:rsidR="00A61F32">
        <w:rPr>
          <w:rFonts w:ascii="Times New Roman" w:hAnsi="Times New Roman" w:cs="Times New Roman"/>
        </w:rPr>
        <w:t xml:space="preserve">Waist circumference per 1-point </w:t>
      </w:r>
      <w:r w:rsidR="00A21FE0">
        <w:rPr>
          <w:rFonts w:ascii="Times New Roman" w:hAnsi="Times New Roman" w:cs="Times New Roman"/>
        </w:rPr>
        <w:t xml:space="preserve">higher </w:t>
      </w:r>
      <w:r w:rsidR="00A61F32">
        <w:rPr>
          <w:rFonts w:ascii="Times New Roman" w:hAnsi="Times New Roman" w:cs="Times New Roman"/>
        </w:rPr>
        <w:t>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00C29" w:rsidRPr="007E21AA" w14:paraId="2D566BDD" w14:textId="77777777" w:rsidTr="00933321">
        <w:tc>
          <w:tcPr>
            <w:tcW w:w="2070" w:type="dxa"/>
            <w:tcBorders>
              <w:right w:val="nil"/>
            </w:tcBorders>
          </w:tcPr>
          <w:p w14:paraId="344B4D3B" w14:textId="77777777" w:rsidR="00000C29" w:rsidRPr="007E21AA" w:rsidRDefault="00000C29" w:rsidP="00000C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47DEA208" w14:textId="77777777" w:rsidR="00000C29" w:rsidRPr="007E21AA" w:rsidRDefault="00000C29" w:rsidP="00000C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42FADF54" w14:textId="0618264E" w:rsidR="00000C29" w:rsidRPr="007E21AA" w:rsidRDefault="00000C29" w:rsidP="00000C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EA3598" w:rsidRPr="007E21AA" w14:paraId="0642F143" w14:textId="77777777" w:rsidTr="00933321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6774C8A9" w14:textId="09534383" w:rsidR="00EA3598" w:rsidRPr="007E21AA" w:rsidRDefault="00EA3598" w:rsidP="009333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ist Circumference (</w:t>
            </w:r>
            <w:r w:rsidR="000926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m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A3598" w:rsidRPr="007E21AA" w14:paraId="352A2CD6" w14:textId="77777777" w:rsidTr="00933321">
        <w:tc>
          <w:tcPr>
            <w:tcW w:w="2070" w:type="dxa"/>
            <w:tcBorders>
              <w:bottom w:val="nil"/>
              <w:right w:val="nil"/>
            </w:tcBorders>
          </w:tcPr>
          <w:p w14:paraId="512E401A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765DF81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0E03719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4CD2E649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E06EC4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AA428A7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6B870F9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130 (-0.289, 0.028)</w:t>
            </w:r>
          </w:p>
        </w:tc>
      </w:tr>
      <w:tr w:rsidR="00EA3598" w:rsidRPr="007E21AA" w14:paraId="6253B5C8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1D95297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9423D0E" w14:textId="64C39F41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3043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D2CFF88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084 (-0.174, 0.006)</w:t>
            </w:r>
          </w:p>
        </w:tc>
      </w:tr>
      <w:tr w:rsidR="00EA3598" w:rsidRPr="007E21AA" w14:paraId="7951CDD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071AE65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43C3261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4659D55" w14:textId="77777777" w:rsidR="00EA3598" w:rsidRPr="003421C6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</w:tr>
      <w:tr w:rsidR="00EA3598" w:rsidRPr="007E21AA" w14:paraId="7AD3B175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253D7ED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58F78EF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C1F60DD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37975A34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64BD808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6AB6E91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9BD8B57" w14:textId="77777777" w:rsidR="00EA3598" w:rsidRPr="00EA58D4" w:rsidRDefault="00EA3598" w:rsidP="00933321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A3598" w:rsidRPr="007E21AA" w14:paraId="49AB012E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46C4F50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A2B826A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236C186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-0.214 (-0.319, -0.110)</w:t>
            </w:r>
          </w:p>
        </w:tc>
      </w:tr>
      <w:tr w:rsidR="00EA3598" w:rsidRPr="007E21AA" w14:paraId="2F07205C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05910D6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3E7B464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B002137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36 (-0.091, 0.164)</w:t>
            </w:r>
          </w:p>
        </w:tc>
      </w:tr>
      <w:tr w:rsidR="00EA3598" w:rsidRPr="007E21AA" w14:paraId="0E7E5B1F" w14:textId="77777777" w:rsidTr="00933321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F713A0C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5CCA2EA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692F2ED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28 (-0.262, 0.320)</w:t>
            </w:r>
          </w:p>
        </w:tc>
      </w:tr>
      <w:tr w:rsidR="00EA3598" w:rsidRPr="007E21AA" w14:paraId="5B35F819" w14:textId="77777777" w:rsidTr="00933321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07A72C1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4911C53" w14:textId="77777777" w:rsidR="00EA3598" w:rsidRPr="007E21AA" w:rsidRDefault="00EA3598" w:rsidP="009333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DF85733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74 (-0.368, 0.518)</w:t>
            </w:r>
          </w:p>
        </w:tc>
      </w:tr>
      <w:tr w:rsidR="00EA3598" w:rsidRPr="007E21AA" w14:paraId="077E4E9C" w14:textId="77777777" w:rsidTr="00933321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407BB63E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650B3639" w14:textId="77777777" w:rsidR="00EA3598" w:rsidRPr="007E21AA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7A2C1068" w14:textId="77777777" w:rsidR="00EA3598" w:rsidRPr="007B1B73" w:rsidRDefault="00EA3598" w:rsidP="009333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</w:tr>
    </w:tbl>
    <w:p w14:paraId="5A4B3E1F" w14:textId="5A51BB80" w:rsidR="00013532" w:rsidRPr="00954F39" w:rsidRDefault="001E7111" w:rsidP="00013532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013532" w:rsidRPr="00954F39">
        <w:rPr>
          <w:sz w:val="20"/>
          <w:szCs w:val="20"/>
          <w:lang w:val="en-CA"/>
        </w:rPr>
        <w:t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family history of CVD (yes/no), family history of diabetes (yes/no), hypertension status (yes/no), hypercholesterolemia status (yes/no), energy intake (continuous), smoking (current smoker [≥1/day]</w:t>
      </w:r>
      <w:r w:rsidR="00CF746B" w:rsidRPr="00954F39">
        <w:rPr>
          <w:sz w:val="20"/>
          <w:szCs w:val="20"/>
          <w:lang w:val="en-CA"/>
        </w:rPr>
        <w:t>,</w:t>
      </w:r>
      <w:r w:rsidR="00013532" w:rsidRPr="00954F39">
        <w:rPr>
          <w:sz w:val="20"/>
          <w:szCs w:val="20"/>
          <w:lang w:val="en-CA"/>
        </w:rPr>
        <w:t xml:space="preserve"> non-smoker), physical activity (continuous) and alcohol intake (continuous).</w:t>
      </w:r>
      <w:r w:rsidR="004C14F3" w:rsidRPr="00954F39">
        <w:rPr>
          <w:sz w:val="20"/>
          <w:szCs w:val="20"/>
          <w:lang w:val="en-CA"/>
        </w:rPr>
        <w:t xml:space="preserve"> </w:t>
      </w:r>
      <w:r w:rsidRPr="001E7111">
        <w:rPr>
          <w:sz w:val="20"/>
          <w:szCs w:val="20"/>
          <w:lang w:val="en-CA"/>
        </w:rPr>
        <w:t>Prior to analysis, waist circumference and non-normal covariates (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Exponentiated ß-coefficients multiplied by the non-transformed mean were reported to facilitate interpretation. </w:t>
      </w:r>
      <w:r w:rsidR="004C14F3" w:rsidRPr="00954F39">
        <w:rPr>
          <w:sz w:val="20"/>
          <w:szCs w:val="20"/>
          <w:lang w:val="en-CA"/>
        </w:rPr>
        <w:t>PDS, Portfolio Diet Score.</w:t>
      </w:r>
    </w:p>
    <w:p w14:paraId="77C13196" w14:textId="6538C938" w:rsidR="00092650" w:rsidRDefault="00092650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br w:type="page"/>
      </w:r>
    </w:p>
    <w:p w14:paraId="625DCEC9" w14:textId="77777777" w:rsidR="005A6341" w:rsidRDefault="005A6341">
      <w:pPr>
        <w:rPr>
          <w:rFonts w:ascii="Times New Roman" w:hAnsi="Times New Roman" w:cs="Times New Roman"/>
          <w:b/>
          <w:bCs/>
          <w:lang w:val="en-CA"/>
        </w:rPr>
      </w:pPr>
    </w:p>
    <w:p w14:paraId="1BF141C2" w14:textId="6EC29E51" w:rsidR="00092650" w:rsidRPr="004E5F6B" w:rsidRDefault="00092650" w:rsidP="00092650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="0031503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Body Weight per 1-point higher 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92650" w:rsidRPr="007E21AA" w14:paraId="57E7864F" w14:textId="77777777" w:rsidTr="00AE491B">
        <w:tc>
          <w:tcPr>
            <w:tcW w:w="2070" w:type="dxa"/>
            <w:tcBorders>
              <w:right w:val="nil"/>
            </w:tcBorders>
          </w:tcPr>
          <w:p w14:paraId="11746175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38CB7EE6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71D01CA3" w14:textId="77777777" w:rsidR="00092650" w:rsidRPr="007E21AA" w:rsidRDefault="00092650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092650" w:rsidRPr="007E21AA" w14:paraId="0CA186C5" w14:textId="77777777" w:rsidTr="00AE491B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68187085" w14:textId="5F2A7DA2" w:rsidR="00092650" w:rsidRPr="007E21AA" w:rsidRDefault="00092650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y Weight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g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092650" w:rsidRPr="007E21AA" w14:paraId="4D038C4F" w14:textId="77777777" w:rsidTr="00AE491B">
        <w:tc>
          <w:tcPr>
            <w:tcW w:w="2070" w:type="dxa"/>
            <w:tcBorders>
              <w:bottom w:val="nil"/>
              <w:right w:val="nil"/>
            </w:tcBorders>
          </w:tcPr>
          <w:p w14:paraId="2BBBEEFC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63CC14F5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274CEBEC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92650" w:rsidRPr="007E21AA" w14:paraId="49A42028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C2A88CB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6CEA246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03418B1" w14:textId="07E4119B" w:rsidR="00092650" w:rsidRPr="003421C6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00BC8493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87280EA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BC85771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FCF59FF" w14:textId="40A7CA26" w:rsidR="00092650" w:rsidRPr="003421C6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2A44CC0E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B36B578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DCB407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19F36A61" w14:textId="6BA852C9" w:rsidR="00092650" w:rsidRPr="003421C6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</w:tr>
      <w:tr w:rsidR="00092650" w:rsidRPr="007E21AA" w14:paraId="416562C8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C54ED22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11A0618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E68B144" w14:textId="77777777" w:rsidR="00092650" w:rsidRPr="00EA58D4" w:rsidRDefault="00092650" w:rsidP="00AE491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92650" w:rsidRPr="007E21AA" w14:paraId="6EB435BA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98B6DD7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501D37C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521AF19F" w14:textId="77777777" w:rsidR="00092650" w:rsidRPr="00EA58D4" w:rsidRDefault="00092650" w:rsidP="00AE491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92650" w:rsidRPr="007E21AA" w14:paraId="54BBD754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27E2007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B9F5EF9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7C0B334C" w14:textId="6F5580FE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251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732A46C5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540A0EF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B6ACE7C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B8046D6" w14:textId="32839186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247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13A5A49E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7E9FB43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6591162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1FCA07D" w14:textId="01BA917C" w:rsidR="00092650" w:rsidRPr="007B1B73" w:rsidRDefault="0042579B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92650" w:rsidRPr="007B1B73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092650"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  <w:r w:rsidR="00092650" w:rsidRPr="007B1B7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  <w:r w:rsidR="00092650" w:rsidRPr="007B1B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5F0F442E" w14:textId="77777777" w:rsidTr="00AE491B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4A906A2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3704865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59638D6" w14:textId="2270D201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594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487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4A22294B" w14:textId="77777777" w:rsidTr="00AE491B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67B77BC4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0513ECFE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68777721" w14:textId="6359D52B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</w:tr>
    </w:tbl>
    <w:p w14:paraId="1B970933" w14:textId="68C0D984" w:rsidR="00092650" w:rsidRPr="00954F39" w:rsidRDefault="001E7111" w:rsidP="00092650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092650" w:rsidRPr="00954F39">
        <w:rPr>
          <w:sz w:val="20"/>
          <w:szCs w:val="20"/>
          <w:lang w:val="en-CA"/>
        </w:rPr>
        <w:t xml:space="preserve"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family history of CVD (yes/no), family history of diabetes (yes/no), hypertension status (yes/no), hypercholesterolemia status (yes/no), energy intake (continuous), smoking (current smoker [≥1/day], non-smoker), physical activity (continuous) and alcohol intake (continuous). </w:t>
      </w:r>
      <w:r w:rsidRPr="001E7111">
        <w:rPr>
          <w:sz w:val="20"/>
          <w:szCs w:val="20"/>
          <w:lang w:val="en-CA"/>
        </w:rPr>
        <w:t>Prior to analysis, body weight and non-normal covariates (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Exponentiated ß-coefficients multiplied by the non-transformed mean were reported to facilitate interpretation. </w:t>
      </w:r>
      <w:r w:rsidR="00092650" w:rsidRPr="00954F39">
        <w:rPr>
          <w:sz w:val="20"/>
          <w:szCs w:val="20"/>
          <w:lang w:val="en-CA"/>
        </w:rPr>
        <w:t>PDS, Portfolio Diet Score.</w:t>
      </w:r>
    </w:p>
    <w:p w14:paraId="0C48B309" w14:textId="77777777" w:rsidR="00092650" w:rsidRDefault="00092650" w:rsidP="00092650">
      <w:pPr>
        <w:rPr>
          <w:sz w:val="22"/>
          <w:szCs w:val="22"/>
        </w:rPr>
      </w:pPr>
    </w:p>
    <w:p w14:paraId="5C091B03" w14:textId="77777777" w:rsidR="00092650" w:rsidRPr="007E21AA" w:rsidRDefault="00092650" w:rsidP="00092650">
      <w:pPr>
        <w:rPr>
          <w:sz w:val="22"/>
          <w:szCs w:val="22"/>
        </w:rPr>
      </w:pPr>
    </w:p>
    <w:p w14:paraId="645E2B83" w14:textId="28E20B44" w:rsidR="00092650" w:rsidRPr="004E5F6B" w:rsidRDefault="00092650" w:rsidP="00092650">
      <w:pPr>
        <w:rPr>
          <w:rFonts w:ascii="Times New Roman" w:hAnsi="Times New Roman" w:cs="Times New Roman"/>
          <w:b/>
          <w:bCs/>
        </w:rPr>
      </w:pPr>
      <w:r w:rsidRPr="004E5F6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="00315035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FMI per 1-point higher PDS stratified by selected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25"/>
        <w:gridCol w:w="3245"/>
      </w:tblGrid>
      <w:tr w:rsidR="00092650" w:rsidRPr="007E21AA" w14:paraId="15D4DAC2" w14:textId="77777777" w:rsidTr="00AE491B">
        <w:tc>
          <w:tcPr>
            <w:tcW w:w="2070" w:type="dxa"/>
            <w:tcBorders>
              <w:right w:val="nil"/>
            </w:tcBorders>
          </w:tcPr>
          <w:p w14:paraId="0BB8303D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left w:val="nil"/>
              <w:right w:val="nil"/>
            </w:tcBorders>
          </w:tcPr>
          <w:p w14:paraId="341F3A00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3245" w:type="dxa"/>
            <w:tcBorders>
              <w:left w:val="nil"/>
            </w:tcBorders>
          </w:tcPr>
          <w:p w14:paraId="2D00E16D" w14:textId="77777777" w:rsidR="00092650" w:rsidRPr="007E21AA" w:rsidRDefault="00092650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 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PDS </w:t>
            </w:r>
            <w:r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int</w:t>
            </w:r>
          </w:p>
        </w:tc>
      </w:tr>
      <w:tr w:rsidR="00092650" w:rsidRPr="007E21AA" w14:paraId="1B37429E" w14:textId="77777777" w:rsidTr="00AE491B">
        <w:tc>
          <w:tcPr>
            <w:tcW w:w="7740" w:type="dxa"/>
            <w:gridSpan w:val="3"/>
            <w:tcBorders>
              <w:bottom w:val="single" w:sz="4" w:space="0" w:color="auto"/>
            </w:tcBorders>
          </w:tcPr>
          <w:p w14:paraId="21D8F4E2" w14:textId="411DA23B" w:rsidR="00092650" w:rsidRPr="007E21AA" w:rsidRDefault="0042579B" w:rsidP="00AE491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MI</w:t>
            </w:r>
            <w:r w:rsidR="00092650"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9265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kg/m</w:t>
            </w:r>
            <w:r w:rsidR="0009265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="00092650" w:rsidRPr="007E21A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092650" w:rsidRPr="007E21AA" w14:paraId="6CC7FABB" w14:textId="77777777" w:rsidTr="00AE491B">
        <w:tc>
          <w:tcPr>
            <w:tcW w:w="2070" w:type="dxa"/>
            <w:tcBorders>
              <w:bottom w:val="nil"/>
              <w:right w:val="nil"/>
            </w:tcBorders>
          </w:tcPr>
          <w:p w14:paraId="320369F0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4803DB0D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left w:val="nil"/>
              <w:bottom w:val="nil"/>
            </w:tcBorders>
          </w:tcPr>
          <w:p w14:paraId="56F76AC5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92650" w:rsidRPr="007E21AA" w14:paraId="3C908753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EEAB8BE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DBE1E94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21A7C72B" w14:textId="2F6B00C5" w:rsidR="00092650" w:rsidRPr="003421C6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7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8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1DBEAE80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A458AB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Femal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EEA3F9C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B9712F2" w14:textId="720EDEEA" w:rsidR="00092650" w:rsidRPr="003421C6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1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003</w:t>
            </w: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66F1F1AD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7391D39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522DA71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522E682" w14:textId="48434C3E" w:rsidR="00092650" w:rsidRPr="003421C6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1C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9</w:t>
            </w:r>
          </w:p>
        </w:tc>
      </w:tr>
      <w:tr w:rsidR="00092650" w:rsidRPr="007E21AA" w14:paraId="0D4E939C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AD15BA0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CB50AE6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8700A79" w14:textId="77777777" w:rsidR="00092650" w:rsidRPr="00EA58D4" w:rsidRDefault="00092650" w:rsidP="00AE491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92650" w:rsidRPr="007E21AA" w14:paraId="590DCC0F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A817E5F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4D9CCEA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2971502" w14:textId="77777777" w:rsidR="00092650" w:rsidRPr="00EA58D4" w:rsidRDefault="00092650" w:rsidP="00AE491B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092650" w:rsidRPr="007E21AA" w14:paraId="403218B7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15A4F98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Cauc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0AC1C2A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65C13599" w14:textId="78508162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48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24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7CD9977A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5CEB05D0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East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F4AD487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4C82253" w14:textId="45D82573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13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45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09184E7D" w14:textId="77777777" w:rsidTr="00AE491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2950E8B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South Asian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B5BC1A3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3A206D92" w14:textId="779DE0D7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93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092650" w:rsidRPr="007E21AA" w14:paraId="7E53BDD1" w14:textId="77777777" w:rsidTr="00AE491B">
        <w:trPr>
          <w:trHeight w:val="72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487B9BA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5ECBD67" w14:textId="77777777" w:rsidR="00092650" w:rsidRPr="007E21AA" w:rsidRDefault="00092650" w:rsidP="00AE49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</w:tcBorders>
          </w:tcPr>
          <w:p w14:paraId="462B1865" w14:textId="1C84B278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87</w:t>
            </w: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112)</w:t>
            </w:r>
          </w:p>
        </w:tc>
      </w:tr>
      <w:tr w:rsidR="00092650" w:rsidRPr="007E21AA" w14:paraId="17C56F24" w14:textId="77777777" w:rsidTr="00AE491B">
        <w:trPr>
          <w:trHeight w:val="85"/>
        </w:trPr>
        <w:tc>
          <w:tcPr>
            <w:tcW w:w="2070" w:type="dxa"/>
            <w:tcBorders>
              <w:top w:val="nil"/>
              <w:right w:val="nil"/>
            </w:tcBorders>
          </w:tcPr>
          <w:p w14:paraId="6DA6070A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1AA">
              <w:rPr>
                <w:rFonts w:ascii="Times New Roman" w:hAnsi="Times New Roman" w:cs="Times New Roman"/>
                <w:sz w:val="22"/>
                <w:szCs w:val="22"/>
              </w:rPr>
              <w:t xml:space="preserve">     P-interaction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1568FE40" w14:textId="77777777" w:rsidR="00092650" w:rsidRPr="007E21AA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5" w:type="dxa"/>
            <w:tcBorders>
              <w:top w:val="nil"/>
              <w:left w:val="nil"/>
            </w:tcBorders>
          </w:tcPr>
          <w:p w14:paraId="77EE9B36" w14:textId="23B05E60" w:rsidR="00092650" w:rsidRPr="007B1B73" w:rsidRDefault="00092650" w:rsidP="00AE49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B1B7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2579B"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</w:tr>
    </w:tbl>
    <w:p w14:paraId="0C4569C2" w14:textId="5F8C5E80" w:rsidR="00092650" w:rsidRPr="00954F39" w:rsidRDefault="001E7111" w:rsidP="00092650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Data are ß-coefficients (95% CIs). </w:t>
      </w:r>
      <w:r w:rsidR="00092650" w:rsidRPr="00954F39">
        <w:rPr>
          <w:sz w:val="20"/>
          <w:szCs w:val="20"/>
          <w:lang w:val="en-CA"/>
        </w:rPr>
        <w:t xml:space="preserve">We used multiple linear regression to conduct this analysis. Multivariable models were adjusted for sex (male, female), age (continuous), education (high school, some college/university, college/university degree, graduate degree), ethnicity (Caucasian, East Asian, South Asian and other), family history of CVD (yes/no), family history of diabetes (yes/no), hypertension status (yes/no), hypercholesterolemia status (yes/no), energy intake (continuous), smoking (current smoker [≥1/day], non-smoker), physical activity (continuous) and alcohol intake (continuous). </w:t>
      </w:r>
      <w:r w:rsidRPr="001E7111">
        <w:rPr>
          <w:sz w:val="20"/>
          <w:szCs w:val="20"/>
          <w:lang w:val="en-CA"/>
        </w:rPr>
        <w:t>Prior to analysis, FMI and non-normal covariates (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Exponentiated ß-coefficients multiplied by the non-transformed mean were reported to facilitate interpretation.</w:t>
      </w:r>
      <w:r>
        <w:rPr>
          <w:sz w:val="20"/>
          <w:szCs w:val="20"/>
          <w:lang w:val="en-CA"/>
        </w:rPr>
        <w:t xml:space="preserve"> </w:t>
      </w:r>
      <w:r w:rsidR="0042579B" w:rsidRPr="00954F39">
        <w:rPr>
          <w:sz w:val="20"/>
          <w:szCs w:val="20"/>
          <w:lang w:val="en-CA"/>
        </w:rPr>
        <w:t xml:space="preserve">FMI, fat mass index; </w:t>
      </w:r>
      <w:r w:rsidR="00092650" w:rsidRPr="00954F39">
        <w:rPr>
          <w:sz w:val="20"/>
          <w:szCs w:val="20"/>
          <w:lang w:val="en-CA"/>
        </w:rPr>
        <w:t>PDS, Portfolio Diet Score.</w:t>
      </w:r>
    </w:p>
    <w:p w14:paraId="4E8C46EE" w14:textId="77777777" w:rsidR="00092650" w:rsidRDefault="00092650">
      <w:pPr>
        <w:rPr>
          <w:rFonts w:ascii="Times New Roman" w:hAnsi="Times New Roman" w:cs="Times New Roman"/>
          <w:b/>
          <w:bCs/>
          <w:lang w:val="en-CA"/>
        </w:rPr>
        <w:sectPr w:rsidR="00092650" w:rsidSect="00EA35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E4C027" w14:textId="3149EDBE" w:rsidR="005A6341" w:rsidRPr="00DB2A28" w:rsidRDefault="005A6341" w:rsidP="005A6341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Supplementary Table 1</w:t>
      </w:r>
      <w:r w:rsidR="00315035">
        <w:rPr>
          <w:rFonts w:ascii="Times New Roman" w:hAnsi="Times New Roman" w:cs="Times New Roman"/>
          <w:b/>
          <w:bCs/>
          <w:lang w:val="en-CA"/>
        </w:rPr>
        <w:t>6</w:t>
      </w:r>
      <w:r>
        <w:rPr>
          <w:rFonts w:ascii="Times New Roman" w:hAnsi="Times New Roman" w:cs="Times New Roman"/>
          <w:b/>
          <w:bCs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>Cardiovascular risk factors according to serving</w:t>
      </w:r>
      <w:r w:rsidR="00CB7B33">
        <w:rPr>
          <w:rFonts w:ascii="Times New Roman" w:hAnsi="Times New Roman" w:cs="Times New Roman"/>
          <w:lang w:val="en-CA"/>
        </w:rPr>
        <w:t>s</w:t>
      </w:r>
      <w:r>
        <w:rPr>
          <w:rFonts w:ascii="Times New Roman" w:hAnsi="Times New Roman" w:cs="Times New Roman"/>
          <w:lang w:val="en-CA"/>
        </w:rPr>
        <w:t xml:space="preserve"> </w:t>
      </w:r>
      <w:r w:rsidR="00CB7B33">
        <w:rPr>
          <w:rFonts w:ascii="Times New Roman" w:hAnsi="Times New Roman" w:cs="Times New Roman"/>
          <w:lang w:val="en-CA"/>
        </w:rPr>
        <w:t>of the</w:t>
      </w:r>
      <w:r>
        <w:rPr>
          <w:rFonts w:ascii="Times New Roman" w:hAnsi="Times New Roman" w:cs="Times New Roman"/>
          <w:lang w:val="en-CA"/>
        </w:rPr>
        <w:t xml:space="preserve"> Portfolio Diet components</w:t>
      </w:r>
    </w:p>
    <w:tbl>
      <w:tblPr>
        <w:tblStyle w:val="TableGrid"/>
        <w:tblW w:w="144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980"/>
        <w:gridCol w:w="2080"/>
        <w:gridCol w:w="2070"/>
        <w:gridCol w:w="2070"/>
        <w:gridCol w:w="2070"/>
        <w:gridCol w:w="2085"/>
        <w:gridCol w:w="2055"/>
      </w:tblGrid>
      <w:tr w:rsidR="005A6341" w:rsidRPr="00AD484D" w14:paraId="60F0F381" w14:textId="77777777" w:rsidTr="00DD5F0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AC572E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4E9976B2" w14:textId="77777777" w:rsidR="005A6341" w:rsidRPr="00056274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274">
              <w:rPr>
                <w:rFonts w:ascii="Times New Roman" w:hAnsi="Times New Roman" w:cs="Times New Roman"/>
                <w:sz w:val="20"/>
                <w:szCs w:val="20"/>
              </w:rPr>
              <w:t>Plant Protei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06B7596" w14:textId="77777777" w:rsidR="005A6341" w:rsidRPr="00056274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274">
              <w:rPr>
                <w:rFonts w:ascii="Times New Roman" w:hAnsi="Times New Roman" w:cs="Times New Roman"/>
                <w:sz w:val="20"/>
                <w:szCs w:val="20"/>
              </w:rPr>
              <w:t xml:space="preserve">Viscous </w:t>
            </w:r>
            <w:proofErr w:type="spellStart"/>
            <w:r w:rsidRPr="00056274">
              <w:rPr>
                <w:rFonts w:ascii="Times New Roman" w:hAnsi="Times New Roman" w:cs="Times New Roman"/>
                <w:sz w:val="20"/>
                <w:szCs w:val="20"/>
              </w:rPr>
              <w:t>Fibr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58ADD0C" w14:textId="77777777" w:rsidR="005A6341" w:rsidRPr="00056274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274">
              <w:rPr>
                <w:rFonts w:ascii="Times New Roman" w:hAnsi="Times New Roman" w:cs="Times New Roman"/>
                <w:sz w:val="20"/>
                <w:szCs w:val="20"/>
              </w:rPr>
              <w:t>Nu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B4F0262" w14:textId="77777777" w:rsidR="005A6341" w:rsidRPr="00056274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274">
              <w:rPr>
                <w:rFonts w:ascii="Times New Roman" w:hAnsi="Times New Roman" w:cs="Times New Roman"/>
                <w:sz w:val="20"/>
                <w:szCs w:val="20"/>
              </w:rPr>
              <w:t>MUFA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411B2818" w14:textId="77777777" w:rsidR="005A6341" w:rsidRPr="00056274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27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tosterols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49DDE6ED" w14:textId="00125C05" w:rsidR="005A6341" w:rsidRPr="00056274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274">
              <w:rPr>
                <w:rFonts w:ascii="Times New Roman" w:hAnsi="Times New Roman" w:cs="Times New Roman"/>
                <w:sz w:val="20"/>
                <w:szCs w:val="20"/>
              </w:rPr>
              <w:t>S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ated </w:t>
            </w:r>
            <w:r w:rsidRPr="00056274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r w:rsidR="0042579B">
              <w:rPr>
                <w:rFonts w:ascii="Times New Roman" w:hAnsi="Times New Roman" w:cs="Times New Roman"/>
                <w:sz w:val="20"/>
                <w:szCs w:val="20"/>
              </w:rPr>
              <w:t xml:space="preserve"> and Cholesterol</w:t>
            </w:r>
          </w:p>
        </w:tc>
      </w:tr>
      <w:tr w:rsidR="005A6341" w:rsidRPr="00AD484D" w14:paraId="5FB84FF1" w14:textId="77777777" w:rsidTr="00DD5F0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6BA7ACD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0B05C34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Per serv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720FBC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Per serv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76775E7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Per serv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72307B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Per serving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45ECE248" w14:textId="77777777" w:rsidR="005A6341" w:rsidRPr="004E69D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Per 25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2BB1D15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Per serving</w:t>
            </w:r>
          </w:p>
        </w:tc>
      </w:tr>
      <w:tr w:rsidR="005A6341" w:rsidRPr="00AD484D" w14:paraId="6D2AFDE4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DFB4E1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ids</w:t>
            </w:r>
          </w:p>
        </w:tc>
      </w:tr>
      <w:tr w:rsidR="005A6341" w:rsidRPr="00AD484D" w14:paraId="31D18C04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</w:tcBorders>
          </w:tcPr>
          <w:p w14:paraId="255B1216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 (mmol/L)</w:t>
            </w:r>
          </w:p>
        </w:tc>
      </w:tr>
      <w:tr w:rsidR="005A6341" w:rsidRPr="00AD484D" w14:paraId="1DDDFE06" w14:textId="77777777" w:rsidTr="00DD5F0B">
        <w:trPr>
          <w:trHeight w:val="260"/>
          <w:jc w:val="center"/>
        </w:trPr>
        <w:tc>
          <w:tcPr>
            <w:tcW w:w="1980" w:type="dxa"/>
          </w:tcPr>
          <w:p w14:paraId="4EF54DD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33B92460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0B551D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7116C37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62713BEA" w14:textId="77777777" w:rsidR="005A6341" w:rsidRPr="00AD484D" w:rsidRDefault="005A6341" w:rsidP="00DD5F0B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12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2D147A38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05A173A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04,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A6341" w:rsidRPr="00AD484D" w14:paraId="49C3527E" w14:textId="77777777" w:rsidTr="00DD5F0B">
        <w:trPr>
          <w:jc w:val="center"/>
        </w:trPr>
        <w:tc>
          <w:tcPr>
            <w:tcW w:w="1980" w:type="dxa"/>
          </w:tcPr>
          <w:p w14:paraId="6866DC6E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  <w:vAlign w:val="center"/>
          </w:tcPr>
          <w:p w14:paraId="4D236743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070" w:type="dxa"/>
            <w:vAlign w:val="center"/>
          </w:tcPr>
          <w:p w14:paraId="623D667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070" w:type="dxa"/>
            <w:vAlign w:val="center"/>
          </w:tcPr>
          <w:p w14:paraId="68916129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70" w:type="dxa"/>
            <w:vAlign w:val="center"/>
          </w:tcPr>
          <w:p w14:paraId="2C4951FD" w14:textId="77777777" w:rsidR="005A6341" w:rsidRPr="00AD484D" w:rsidRDefault="005A6341" w:rsidP="00DD5F0B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2085" w:type="dxa"/>
            <w:vAlign w:val="center"/>
          </w:tcPr>
          <w:p w14:paraId="13DB2690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55" w:type="dxa"/>
            <w:vAlign w:val="center"/>
          </w:tcPr>
          <w:p w14:paraId="5963190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A6341" w:rsidRPr="00AD484D" w14:paraId="7CCAEF7C" w14:textId="77777777" w:rsidTr="00DD5F0B">
        <w:trPr>
          <w:jc w:val="center"/>
        </w:trPr>
        <w:tc>
          <w:tcPr>
            <w:tcW w:w="1980" w:type="dxa"/>
          </w:tcPr>
          <w:p w14:paraId="654093C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7971F143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3418B7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490B62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EA84F5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79F92C73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672B222C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A6341" w:rsidRPr="00AD484D" w14:paraId="31CEC433" w14:textId="77777777" w:rsidTr="00DD5F0B">
        <w:trPr>
          <w:jc w:val="center"/>
        </w:trPr>
        <w:tc>
          <w:tcPr>
            <w:tcW w:w="1980" w:type="dxa"/>
          </w:tcPr>
          <w:p w14:paraId="105271C5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45E340A6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3A33EEF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070" w:type="dxa"/>
          </w:tcPr>
          <w:p w14:paraId="7563E261" w14:textId="77777777" w:rsidR="005A6341" w:rsidRPr="00D33F1C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70" w:type="dxa"/>
          </w:tcPr>
          <w:p w14:paraId="13F0A33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2085" w:type="dxa"/>
          </w:tcPr>
          <w:p w14:paraId="11B2581D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055" w:type="dxa"/>
          </w:tcPr>
          <w:p w14:paraId="01EB0FEE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5A6341" w:rsidRPr="00AD484D" w14:paraId="79C58EE6" w14:textId="77777777" w:rsidTr="00DD5F0B">
        <w:trPr>
          <w:jc w:val="center"/>
        </w:trPr>
        <w:tc>
          <w:tcPr>
            <w:tcW w:w="14410" w:type="dxa"/>
            <w:gridSpan w:val="7"/>
          </w:tcPr>
          <w:p w14:paraId="6449AED8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HDL-C (mmol/L)</w:t>
            </w:r>
          </w:p>
        </w:tc>
      </w:tr>
      <w:tr w:rsidR="005A6341" w:rsidRPr="00AD484D" w14:paraId="63AE0651" w14:textId="77777777" w:rsidTr="00DD5F0B">
        <w:trPr>
          <w:jc w:val="center"/>
        </w:trPr>
        <w:tc>
          <w:tcPr>
            <w:tcW w:w="1980" w:type="dxa"/>
          </w:tcPr>
          <w:p w14:paraId="2B08061E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6DDF6A69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52 (-0.096, -0.008)</w:t>
            </w:r>
          </w:p>
        </w:tc>
        <w:tc>
          <w:tcPr>
            <w:tcW w:w="2070" w:type="dxa"/>
          </w:tcPr>
          <w:p w14:paraId="2F02433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21 (-0.052, 0.011)</w:t>
            </w:r>
          </w:p>
        </w:tc>
        <w:tc>
          <w:tcPr>
            <w:tcW w:w="2070" w:type="dxa"/>
          </w:tcPr>
          <w:p w14:paraId="04D9859A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74 (-0.126, -0.023)</w:t>
            </w:r>
          </w:p>
        </w:tc>
        <w:tc>
          <w:tcPr>
            <w:tcW w:w="2070" w:type="dxa"/>
          </w:tcPr>
          <w:p w14:paraId="27E718A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9 (-0.072, 0.034)</w:t>
            </w:r>
          </w:p>
        </w:tc>
        <w:tc>
          <w:tcPr>
            <w:tcW w:w="2085" w:type="dxa"/>
          </w:tcPr>
          <w:p w14:paraId="67A95884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8 (-0.015, -0.002)</w:t>
            </w:r>
          </w:p>
        </w:tc>
        <w:tc>
          <w:tcPr>
            <w:tcW w:w="2055" w:type="dxa"/>
          </w:tcPr>
          <w:p w14:paraId="66B5B357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16 (-0.007, 0.038)</w:t>
            </w:r>
          </w:p>
        </w:tc>
      </w:tr>
      <w:tr w:rsidR="005A6341" w:rsidRPr="00AD484D" w14:paraId="12DB52EA" w14:textId="77777777" w:rsidTr="00DD5F0B">
        <w:trPr>
          <w:jc w:val="center"/>
        </w:trPr>
        <w:tc>
          <w:tcPr>
            <w:tcW w:w="1980" w:type="dxa"/>
          </w:tcPr>
          <w:p w14:paraId="263538FB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62D7A9B5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2070" w:type="dxa"/>
          </w:tcPr>
          <w:p w14:paraId="06966B4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2070" w:type="dxa"/>
          </w:tcPr>
          <w:p w14:paraId="539D8909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070" w:type="dxa"/>
          </w:tcPr>
          <w:p w14:paraId="5D9EF1BD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2085" w:type="dxa"/>
          </w:tcPr>
          <w:p w14:paraId="35ACC6D6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055" w:type="dxa"/>
          </w:tcPr>
          <w:p w14:paraId="4054DE27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5A6341" w:rsidRPr="00AD484D" w14:paraId="33C6F813" w14:textId="77777777" w:rsidTr="00DD5F0B">
        <w:trPr>
          <w:jc w:val="center"/>
        </w:trPr>
        <w:tc>
          <w:tcPr>
            <w:tcW w:w="1980" w:type="dxa"/>
          </w:tcPr>
          <w:p w14:paraId="03089F32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7CCFFFE0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54 (-0.097, -0.010)</w:t>
            </w:r>
          </w:p>
        </w:tc>
        <w:tc>
          <w:tcPr>
            <w:tcW w:w="2070" w:type="dxa"/>
          </w:tcPr>
          <w:p w14:paraId="529835DA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21 (-0.053, 0.011)</w:t>
            </w:r>
          </w:p>
        </w:tc>
        <w:tc>
          <w:tcPr>
            <w:tcW w:w="2070" w:type="dxa"/>
          </w:tcPr>
          <w:p w14:paraId="3456D851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62 (-0.113, -0.010)</w:t>
            </w:r>
          </w:p>
        </w:tc>
        <w:tc>
          <w:tcPr>
            <w:tcW w:w="2070" w:type="dxa"/>
          </w:tcPr>
          <w:p w14:paraId="02B5796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23 (-0.075, 0.030)</w:t>
            </w:r>
          </w:p>
        </w:tc>
        <w:tc>
          <w:tcPr>
            <w:tcW w:w="2085" w:type="dxa"/>
          </w:tcPr>
          <w:p w14:paraId="06FE9C44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5 (-0.024, -0.006)</w:t>
            </w:r>
          </w:p>
        </w:tc>
        <w:tc>
          <w:tcPr>
            <w:tcW w:w="2055" w:type="dxa"/>
          </w:tcPr>
          <w:p w14:paraId="70BD9340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23 (-0.003, 0.049)</w:t>
            </w:r>
          </w:p>
        </w:tc>
      </w:tr>
      <w:tr w:rsidR="005A6341" w:rsidRPr="00AD484D" w14:paraId="6818C0B9" w14:textId="77777777" w:rsidTr="00DD5F0B">
        <w:trPr>
          <w:jc w:val="center"/>
        </w:trPr>
        <w:tc>
          <w:tcPr>
            <w:tcW w:w="1980" w:type="dxa"/>
          </w:tcPr>
          <w:p w14:paraId="7327C8F1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5854AFCC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070" w:type="dxa"/>
          </w:tcPr>
          <w:p w14:paraId="43E914D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2070" w:type="dxa"/>
          </w:tcPr>
          <w:p w14:paraId="5FD0DC2F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2070" w:type="dxa"/>
          </w:tcPr>
          <w:p w14:paraId="6A9BE8BD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2085" w:type="dxa"/>
          </w:tcPr>
          <w:p w14:paraId="7A3C898D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55" w:type="dxa"/>
          </w:tcPr>
          <w:p w14:paraId="7F75DFD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5A6341" w:rsidRPr="00AD484D" w14:paraId="43649BA6" w14:textId="77777777" w:rsidTr="00DD5F0B">
        <w:trPr>
          <w:jc w:val="center"/>
        </w:trPr>
        <w:tc>
          <w:tcPr>
            <w:tcW w:w="14410" w:type="dxa"/>
            <w:gridSpan w:val="7"/>
          </w:tcPr>
          <w:p w14:paraId="18A66B07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holesterol (mmol/L)</w:t>
            </w:r>
          </w:p>
        </w:tc>
      </w:tr>
      <w:tr w:rsidR="005A6341" w:rsidRPr="00AD484D" w14:paraId="58803A25" w14:textId="77777777" w:rsidTr="00DD5F0B">
        <w:trPr>
          <w:jc w:val="center"/>
        </w:trPr>
        <w:tc>
          <w:tcPr>
            <w:tcW w:w="1980" w:type="dxa"/>
          </w:tcPr>
          <w:p w14:paraId="05B3FA50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64967BB8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52 (-0.098, -0.006)</w:t>
            </w:r>
          </w:p>
        </w:tc>
        <w:tc>
          <w:tcPr>
            <w:tcW w:w="2070" w:type="dxa"/>
          </w:tcPr>
          <w:p w14:paraId="7C15259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1 (-0.044, 0.022)</w:t>
            </w:r>
          </w:p>
        </w:tc>
        <w:tc>
          <w:tcPr>
            <w:tcW w:w="2070" w:type="dxa"/>
          </w:tcPr>
          <w:p w14:paraId="524F492D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62 (-0.116, -0.008)</w:t>
            </w:r>
          </w:p>
        </w:tc>
        <w:tc>
          <w:tcPr>
            <w:tcW w:w="2070" w:type="dxa"/>
          </w:tcPr>
          <w:p w14:paraId="46B715F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4 (-0.070, 0.041)</w:t>
            </w:r>
          </w:p>
        </w:tc>
        <w:tc>
          <w:tcPr>
            <w:tcW w:w="2085" w:type="dxa"/>
          </w:tcPr>
          <w:p w14:paraId="78D39885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3 (-0.020, -0.006)</w:t>
            </w:r>
          </w:p>
        </w:tc>
        <w:tc>
          <w:tcPr>
            <w:tcW w:w="2055" w:type="dxa"/>
          </w:tcPr>
          <w:p w14:paraId="688F320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10 (-0.013, 0.034)</w:t>
            </w:r>
          </w:p>
        </w:tc>
      </w:tr>
      <w:tr w:rsidR="005A6341" w:rsidRPr="00AD484D" w14:paraId="0DF019A2" w14:textId="77777777" w:rsidTr="00DD5F0B">
        <w:trPr>
          <w:jc w:val="center"/>
        </w:trPr>
        <w:tc>
          <w:tcPr>
            <w:tcW w:w="1980" w:type="dxa"/>
          </w:tcPr>
          <w:p w14:paraId="4A438F55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1CDE8D51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2070" w:type="dxa"/>
          </w:tcPr>
          <w:p w14:paraId="20E0234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2070" w:type="dxa"/>
          </w:tcPr>
          <w:p w14:paraId="51B76118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2070" w:type="dxa"/>
          </w:tcPr>
          <w:p w14:paraId="0314B5E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2085" w:type="dxa"/>
          </w:tcPr>
          <w:p w14:paraId="4C9427A1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55" w:type="dxa"/>
          </w:tcPr>
          <w:p w14:paraId="6AC11FD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5A6341" w:rsidRPr="00AD484D" w14:paraId="47EDB3EB" w14:textId="77777777" w:rsidTr="00DD5F0B">
        <w:trPr>
          <w:jc w:val="center"/>
        </w:trPr>
        <w:tc>
          <w:tcPr>
            <w:tcW w:w="1980" w:type="dxa"/>
          </w:tcPr>
          <w:p w14:paraId="4F14261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5306B3DF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57 (-0.103, -0.011)</w:t>
            </w:r>
          </w:p>
        </w:tc>
        <w:tc>
          <w:tcPr>
            <w:tcW w:w="2070" w:type="dxa"/>
          </w:tcPr>
          <w:p w14:paraId="432F5897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8 (-0.051, 0.016)</w:t>
            </w:r>
          </w:p>
        </w:tc>
        <w:tc>
          <w:tcPr>
            <w:tcW w:w="2070" w:type="dxa"/>
          </w:tcPr>
          <w:p w14:paraId="0A6665E3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57 (-0.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-0.002)</w:t>
            </w:r>
          </w:p>
        </w:tc>
        <w:tc>
          <w:tcPr>
            <w:tcW w:w="2070" w:type="dxa"/>
          </w:tcPr>
          <w:p w14:paraId="155F5E7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3 (-0.069, 0.042)</w:t>
            </w:r>
          </w:p>
        </w:tc>
        <w:tc>
          <w:tcPr>
            <w:tcW w:w="2085" w:type="dxa"/>
          </w:tcPr>
          <w:p w14:paraId="06B74955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7 (-0.026, -0.007)</w:t>
            </w:r>
          </w:p>
        </w:tc>
        <w:tc>
          <w:tcPr>
            <w:tcW w:w="2055" w:type="dxa"/>
          </w:tcPr>
          <w:p w14:paraId="4084F667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36 (0.009, 0.063)</w:t>
            </w:r>
          </w:p>
        </w:tc>
      </w:tr>
      <w:tr w:rsidR="005A6341" w:rsidRPr="00AD484D" w14:paraId="68E658C3" w14:textId="77777777" w:rsidTr="00DD5F0B">
        <w:trPr>
          <w:jc w:val="center"/>
        </w:trPr>
        <w:tc>
          <w:tcPr>
            <w:tcW w:w="1980" w:type="dxa"/>
          </w:tcPr>
          <w:p w14:paraId="051C2ACC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24A28138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070" w:type="dxa"/>
          </w:tcPr>
          <w:p w14:paraId="0944022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070" w:type="dxa"/>
          </w:tcPr>
          <w:p w14:paraId="111396F2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2070" w:type="dxa"/>
          </w:tcPr>
          <w:p w14:paraId="3792704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2085" w:type="dxa"/>
          </w:tcPr>
          <w:p w14:paraId="07EAD7CC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55" w:type="dxa"/>
          </w:tcPr>
          <w:p w14:paraId="57656BD3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5A6341" w:rsidRPr="00AD484D" w14:paraId="50F64CF2" w14:textId="77777777" w:rsidTr="00DD5F0B">
        <w:trPr>
          <w:jc w:val="center"/>
        </w:trPr>
        <w:tc>
          <w:tcPr>
            <w:tcW w:w="14410" w:type="dxa"/>
            <w:gridSpan w:val="7"/>
          </w:tcPr>
          <w:p w14:paraId="67E82C3F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 (mmol/L)</w:t>
            </w:r>
          </w:p>
        </w:tc>
      </w:tr>
      <w:tr w:rsidR="005A6341" w:rsidRPr="00AD484D" w14:paraId="2762B09F" w14:textId="77777777" w:rsidTr="00DD5F0B">
        <w:trPr>
          <w:jc w:val="center"/>
        </w:trPr>
        <w:tc>
          <w:tcPr>
            <w:tcW w:w="1980" w:type="dxa"/>
          </w:tcPr>
          <w:p w14:paraId="13F2B483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6103BBD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0 (-0.023, 0.024)</w:t>
            </w:r>
          </w:p>
        </w:tc>
        <w:tc>
          <w:tcPr>
            <w:tcW w:w="2070" w:type="dxa"/>
          </w:tcPr>
          <w:p w14:paraId="6749EE0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9 (-0.008, 0.026)</w:t>
            </w:r>
          </w:p>
        </w:tc>
        <w:tc>
          <w:tcPr>
            <w:tcW w:w="2070" w:type="dxa"/>
          </w:tcPr>
          <w:p w14:paraId="1A3EB62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13 (-0.014, 0.040)</w:t>
            </w:r>
          </w:p>
        </w:tc>
        <w:tc>
          <w:tcPr>
            <w:tcW w:w="2070" w:type="dxa"/>
          </w:tcPr>
          <w:p w14:paraId="72DFB86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6 (-0.022, 0.034)</w:t>
            </w:r>
          </w:p>
        </w:tc>
        <w:tc>
          <w:tcPr>
            <w:tcW w:w="2085" w:type="dxa"/>
          </w:tcPr>
          <w:p w14:paraId="0BB35D3C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4 (-0.008, -0.001)</w:t>
            </w:r>
          </w:p>
        </w:tc>
        <w:tc>
          <w:tcPr>
            <w:tcW w:w="2055" w:type="dxa"/>
          </w:tcPr>
          <w:p w14:paraId="7B0C7147" w14:textId="5140CFFA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37C6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017, 0.007)</w:t>
            </w:r>
          </w:p>
        </w:tc>
      </w:tr>
      <w:tr w:rsidR="005A6341" w:rsidRPr="00AD484D" w14:paraId="7707E88B" w14:textId="77777777" w:rsidTr="00DD5F0B">
        <w:trPr>
          <w:jc w:val="center"/>
        </w:trPr>
        <w:tc>
          <w:tcPr>
            <w:tcW w:w="1980" w:type="dxa"/>
          </w:tcPr>
          <w:p w14:paraId="101E991C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00E4766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070" w:type="dxa"/>
          </w:tcPr>
          <w:p w14:paraId="579E2B5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070" w:type="dxa"/>
          </w:tcPr>
          <w:p w14:paraId="69F1D371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2070" w:type="dxa"/>
          </w:tcPr>
          <w:p w14:paraId="7D4980B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2085" w:type="dxa"/>
          </w:tcPr>
          <w:p w14:paraId="07DD1268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055" w:type="dxa"/>
          </w:tcPr>
          <w:p w14:paraId="4717CC5D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5A6341" w:rsidRPr="00AD484D" w14:paraId="3629C41A" w14:textId="77777777" w:rsidTr="00DD5F0B">
        <w:trPr>
          <w:jc w:val="center"/>
        </w:trPr>
        <w:tc>
          <w:tcPr>
            <w:tcW w:w="1980" w:type="dxa"/>
          </w:tcPr>
          <w:p w14:paraId="057117C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5EA9194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3 (-0.024, 0.018)</w:t>
            </w:r>
          </w:p>
        </w:tc>
        <w:tc>
          <w:tcPr>
            <w:tcW w:w="2070" w:type="dxa"/>
          </w:tcPr>
          <w:p w14:paraId="183CCF8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2 (-0.013, 0.017)</w:t>
            </w:r>
          </w:p>
        </w:tc>
        <w:tc>
          <w:tcPr>
            <w:tcW w:w="2070" w:type="dxa"/>
          </w:tcPr>
          <w:p w14:paraId="6FF15F9A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5 (-0.020, 0.029)</w:t>
            </w:r>
          </w:p>
        </w:tc>
        <w:tc>
          <w:tcPr>
            <w:tcW w:w="2070" w:type="dxa"/>
          </w:tcPr>
          <w:p w14:paraId="19ED8BB0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9 (-0.016, 0.034)</w:t>
            </w:r>
          </w:p>
        </w:tc>
        <w:tc>
          <w:tcPr>
            <w:tcW w:w="2085" w:type="dxa"/>
          </w:tcPr>
          <w:p w14:paraId="4914926A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2 (-0.006, 0.002)</w:t>
            </w:r>
          </w:p>
        </w:tc>
        <w:tc>
          <w:tcPr>
            <w:tcW w:w="2055" w:type="dxa"/>
          </w:tcPr>
          <w:p w14:paraId="3541BE2E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13 (0.001, 0.025)</w:t>
            </w:r>
          </w:p>
        </w:tc>
      </w:tr>
      <w:tr w:rsidR="005A6341" w:rsidRPr="00AD484D" w14:paraId="4EE86778" w14:textId="77777777" w:rsidTr="00DD5F0B">
        <w:trPr>
          <w:jc w:val="center"/>
        </w:trPr>
        <w:tc>
          <w:tcPr>
            <w:tcW w:w="1980" w:type="dxa"/>
          </w:tcPr>
          <w:p w14:paraId="7B54E7AB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03487D3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2070" w:type="dxa"/>
          </w:tcPr>
          <w:p w14:paraId="0EF95937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2070" w:type="dxa"/>
          </w:tcPr>
          <w:p w14:paraId="0EE0547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2070" w:type="dxa"/>
          </w:tcPr>
          <w:p w14:paraId="4F1566F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2085" w:type="dxa"/>
          </w:tcPr>
          <w:p w14:paraId="031D119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2055" w:type="dxa"/>
          </w:tcPr>
          <w:p w14:paraId="0D38963D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5A6341" w:rsidRPr="00AD484D" w14:paraId="6DFEAF1D" w14:textId="77777777" w:rsidTr="00DD5F0B">
        <w:trPr>
          <w:jc w:val="center"/>
        </w:trPr>
        <w:tc>
          <w:tcPr>
            <w:tcW w:w="14410" w:type="dxa"/>
            <w:gridSpan w:val="7"/>
          </w:tcPr>
          <w:p w14:paraId="44D6581A" w14:textId="77777777" w:rsidR="005A6341" w:rsidRPr="004E69D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/L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A6341" w:rsidRPr="00AD484D" w14:paraId="30C98987" w14:textId="77777777" w:rsidTr="00DD5F0B">
        <w:trPr>
          <w:jc w:val="center"/>
        </w:trPr>
        <w:tc>
          <w:tcPr>
            <w:tcW w:w="1980" w:type="dxa"/>
          </w:tcPr>
          <w:p w14:paraId="5E90EB4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789F442E" w14:textId="77777777" w:rsidR="005A6341" w:rsidRPr="00F917C2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7C2">
              <w:rPr>
                <w:rFonts w:ascii="Times New Roman" w:hAnsi="Times New Roman" w:cs="Times New Roman"/>
                <w:sz w:val="20"/>
                <w:szCs w:val="20"/>
              </w:rPr>
              <w:t>-0.030 (-0.054, -0.005)</w:t>
            </w:r>
          </w:p>
        </w:tc>
        <w:tc>
          <w:tcPr>
            <w:tcW w:w="2070" w:type="dxa"/>
          </w:tcPr>
          <w:p w14:paraId="110791CC" w14:textId="77777777" w:rsidR="005A6341" w:rsidRPr="0000560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-0.018 (-0.036, 0.000)</w:t>
            </w:r>
          </w:p>
        </w:tc>
        <w:tc>
          <w:tcPr>
            <w:tcW w:w="2070" w:type="dxa"/>
          </w:tcPr>
          <w:p w14:paraId="6A7106F7" w14:textId="77777777" w:rsidR="005A6341" w:rsidRPr="0000560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-0.046 (-0.074, -0.017)</w:t>
            </w:r>
          </w:p>
        </w:tc>
        <w:tc>
          <w:tcPr>
            <w:tcW w:w="2070" w:type="dxa"/>
          </w:tcPr>
          <w:p w14:paraId="0D2512FE" w14:textId="77777777" w:rsidR="005A6341" w:rsidRPr="0000560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-0.026 (-0.055, 0.005)</w:t>
            </w:r>
          </w:p>
        </w:tc>
        <w:tc>
          <w:tcPr>
            <w:tcW w:w="2085" w:type="dxa"/>
          </w:tcPr>
          <w:p w14:paraId="625644E8" w14:textId="77777777" w:rsidR="005A6341" w:rsidRPr="0024574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04 (-0.008, 0.000)</w:t>
            </w:r>
          </w:p>
        </w:tc>
        <w:tc>
          <w:tcPr>
            <w:tcW w:w="2055" w:type="dxa"/>
          </w:tcPr>
          <w:p w14:paraId="229E5FAF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002 (-0.011, 0.016)</w:t>
            </w:r>
          </w:p>
        </w:tc>
      </w:tr>
      <w:tr w:rsidR="005A6341" w:rsidRPr="00AD484D" w14:paraId="349C644C" w14:textId="77777777" w:rsidTr="00DD5F0B">
        <w:trPr>
          <w:jc w:val="center"/>
        </w:trPr>
        <w:tc>
          <w:tcPr>
            <w:tcW w:w="1980" w:type="dxa"/>
          </w:tcPr>
          <w:p w14:paraId="3EADC86D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2BEEC2E8" w14:textId="77777777" w:rsidR="005A6341" w:rsidRPr="00F917C2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070" w:type="dxa"/>
          </w:tcPr>
          <w:p w14:paraId="01B818CC" w14:textId="77777777" w:rsidR="005A6341" w:rsidRPr="0000560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070" w:type="dxa"/>
          </w:tcPr>
          <w:p w14:paraId="0E9C0DC6" w14:textId="77777777" w:rsidR="005A6341" w:rsidRPr="0000560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070" w:type="dxa"/>
          </w:tcPr>
          <w:p w14:paraId="13C9193C" w14:textId="77777777" w:rsidR="005A6341" w:rsidRPr="0000560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085" w:type="dxa"/>
          </w:tcPr>
          <w:p w14:paraId="24D9D509" w14:textId="77777777" w:rsidR="005A6341" w:rsidRPr="0024574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2055" w:type="dxa"/>
          </w:tcPr>
          <w:p w14:paraId="53CE83A0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5A6341" w:rsidRPr="00AD484D" w14:paraId="1F3D8DC3" w14:textId="77777777" w:rsidTr="00DD5F0B">
        <w:trPr>
          <w:trHeight w:val="126"/>
          <w:jc w:val="center"/>
        </w:trPr>
        <w:tc>
          <w:tcPr>
            <w:tcW w:w="1980" w:type="dxa"/>
          </w:tcPr>
          <w:p w14:paraId="6EC082E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6A6B1389" w14:textId="77777777" w:rsidR="005A6341" w:rsidRPr="00F917C2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C2">
              <w:rPr>
                <w:rFonts w:ascii="Times New Roman" w:hAnsi="Times New Roman" w:cs="Times New Roman"/>
                <w:sz w:val="20"/>
                <w:szCs w:val="20"/>
              </w:rPr>
              <w:t>-0.025 (-0.050, 0.000)</w:t>
            </w:r>
          </w:p>
        </w:tc>
        <w:tc>
          <w:tcPr>
            <w:tcW w:w="2070" w:type="dxa"/>
          </w:tcPr>
          <w:p w14:paraId="28D96861" w14:textId="77777777" w:rsidR="005A6341" w:rsidRPr="0000560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-0.018 (-0.036, 0.001)</w:t>
            </w:r>
          </w:p>
        </w:tc>
        <w:tc>
          <w:tcPr>
            <w:tcW w:w="2070" w:type="dxa"/>
          </w:tcPr>
          <w:p w14:paraId="37862383" w14:textId="77777777" w:rsidR="005A6341" w:rsidRPr="0000560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-0.040 (-0.069, -0.010)</w:t>
            </w:r>
          </w:p>
        </w:tc>
        <w:tc>
          <w:tcPr>
            <w:tcW w:w="2070" w:type="dxa"/>
          </w:tcPr>
          <w:p w14:paraId="300D1D00" w14:textId="77777777" w:rsidR="005A6341" w:rsidRPr="0000560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-0.033 (-0.063, -0.002)</w:t>
            </w:r>
          </w:p>
        </w:tc>
        <w:tc>
          <w:tcPr>
            <w:tcW w:w="2085" w:type="dxa"/>
          </w:tcPr>
          <w:p w14:paraId="021E5CA0" w14:textId="77777777" w:rsidR="005A6341" w:rsidRPr="0024574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06 (-0.012, -0.001)</w:t>
            </w:r>
          </w:p>
        </w:tc>
        <w:tc>
          <w:tcPr>
            <w:tcW w:w="2055" w:type="dxa"/>
          </w:tcPr>
          <w:p w14:paraId="61D40E82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01 (-0.016, 0.014)</w:t>
            </w:r>
          </w:p>
        </w:tc>
      </w:tr>
      <w:tr w:rsidR="005A6341" w:rsidRPr="00AD484D" w14:paraId="41BA6DE7" w14:textId="77777777" w:rsidTr="00DD5F0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177437FA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609425E5" w14:textId="77777777" w:rsidR="005A6341" w:rsidRPr="00F917C2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7C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E7EA53F" w14:textId="77777777" w:rsidR="005A6341" w:rsidRPr="0000560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B9640AC" w14:textId="77777777" w:rsidR="005A6341" w:rsidRPr="0000560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E3BD7B5" w14:textId="77777777" w:rsidR="005A6341" w:rsidRPr="0000560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38CF10B3" w14:textId="77777777" w:rsidR="005A6341" w:rsidRPr="0024574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7AC0639D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5A6341" w:rsidRPr="00AD484D" w14:paraId="1904677A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817181A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ammation</w:t>
            </w:r>
          </w:p>
        </w:tc>
      </w:tr>
      <w:tr w:rsidR="005A6341" w:rsidRPr="00AD484D" w14:paraId="4ED4D342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</w:tcBorders>
          </w:tcPr>
          <w:p w14:paraId="5902787A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/L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A6341" w:rsidRPr="00AD484D" w14:paraId="7DFE905F" w14:textId="77777777" w:rsidTr="00DD5F0B">
        <w:trPr>
          <w:jc w:val="center"/>
        </w:trPr>
        <w:tc>
          <w:tcPr>
            <w:tcW w:w="1980" w:type="dxa"/>
          </w:tcPr>
          <w:p w14:paraId="55B97D3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48068D70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84 (-0.163, 0.000)</w:t>
            </w:r>
          </w:p>
        </w:tc>
        <w:tc>
          <w:tcPr>
            <w:tcW w:w="2070" w:type="dxa"/>
          </w:tcPr>
          <w:p w14:paraId="3E6CDA54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16 (-0.076, 0.047)</w:t>
            </w:r>
          </w:p>
        </w:tc>
        <w:tc>
          <w:tcPr>
            <w:tcW w:w="2070" w:type="dxa"/>
          </w:tcPr>
          <w:p w14:paraId="71009DC8" w14:textId="3E7789BB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1D7F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 xml:space="preserve"> (-0.165, 0.026)</w:t>
            </w:r>
          </w:p>
        </w:tc>
        <w:tc>
          <w:tcPr>
            <w:tcW w:w="2070" w:type="dxa"/>
          </w:tcPr>
          <w:p w14:paraId="3FB1F69F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-0.010 (-0.110, 0.098)</w:t>
            </w:r>
          </w:p>
        </w:tc>
        <w:tc>
          <w:tcPr>
            <w:tcW w:w="2085" w:type="dxa"/>
          </w:tcPr>
          <w:p w14:paraId="294EFA12" w14:textId="77777777" w:rsidR="005A6341" w:rsidRPr="0094410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-0.015 (-0.028, -0.002)</w:t>
            </w:r>
          </w:p>
        </w:tc>
        <w:tc>
          <w:tcPr>
            <w:tcW w:w="2055" w:type="dxa"/>
          </w:tcPr>
          <w:p w14:paraId="55DC42E1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-0.010 (-0.054, 0.035)</w:t>
            </w:r>
          </w:p>
        </w:tc>
      </w:tr>
      <w:tr w:rsidR="005A6341" w:rsidRPr="00AD484D" w14:paraId="7408C713" w14:textId="77777777" w:rsidTr="00DD5F0B">
        <w:trPr>
          <w:jc w:val="center"/>
        </w:trPr>
        <w:tc>
          <w:tcPr>
            <w:tcW w:w="1980" w:type="dxa"/>
          </w:tcPr>
          <w:p w14:paraId="29F5762A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48C2E13B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070" w:type="dxa"/>
          </w:tcPr>
          <w:p w14:paraId="77476235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2070" w:type="dxa"/>
          </w:tcPr>
          <w:p w14:paraId="088F79ED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070" w:type="dxa"/>
          </w:tcPr>
          <w:p w14:paraId="03453784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2085" w:type="dxa"/>
          </w:tcPr>
          <w:p w14:paraId="116F8232" w14:textId="77777777" w:rsidR="005A6341" w:rsidRPr="0094410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2055" w:type="dxa"/>
          </w:tcPr>
          <w:p w14:paraId="7DE27754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5A6341" w:rsidRPr="00AD484D" w14:paraId="28ABB2B6" w14:textId="77777777" w:rsidTr="00DD5F0B">
        <w:trPr>
          <w:jc w:val="center"/>
        </w:trPr>
        <w:tc>
          <w:tcPr>
            <w:tcW w:w="1980" w:type="dxa"/>
          </w:tcPr>
          <w:p w14:paraId="0FCA23F5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58D231D0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22 (-0.100, 0.061)</w:t>
            </w:r>
          </w:p>
        </w:tc>
        <w:tc>
          <w:tcPr>
            <w:tcW w:w="2070" w:type="dxa"/>
          </w:tcPr>
          <w:p w14:paraId="12CDE12A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34 (-0.091, 0.025)</w:t>
            </w:r>
          </w:p>
        </w:tc>
        <w:tc>
          <w:tcPr>
            <w:tcW w:w="2070" w:type="dxa"/>
          </w:tcPr>
          <w:p w14:paraId="7F43D19C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-0.086 (-0.172, 0.007)</w:t>
            </w:r>
          </w:p>
        </w:tc>
        <w:tc>
          <w:tcPr>
            <w:tcW w:w="2070" w:type="dxa"/>
          </w:tcPr>
          <w:p w14:paraId="67CD4734" w14:textId="77777777" w:rsidR="005A6341" w:rsidRPr="0094410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-0.096 (-0.183, -0.001)</w:t>
            </w:r>
          </w:p>
        </w:tc>
        <w:tc>
          <w:tcPr>
            <w:tcW w:w="2085" w:type="dxa"/>
          </w:tcPr>
          <w:p w14:paraId="493187B5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-0.007 (-0.024, 0.010)</w:t>
            </w:r>
          </w:p>
        </w:tc>
        <w:tc>
          <w:tcPr>
            <w:tcW w:w="2055" w:type="dxa"/>
          </w:tcPr>
          <w:p w14:paraId="0C30013A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0.006 (-0.042, 0.055)</w:t>
            </w:r>
          </w:p>
        </w:tc>
      </w:tr>
      <w:tr w:rsidR="005A6341" w:rsidRPr="00AD484D" w14:paraId="6071903D" w14:textId="77777777" w:rsidTr="00DD5F0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5DF3C323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6B91F971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A1B5B2F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6861315" w14:textId="77777777" w:rsidR="005A6341" w:rsidRPr="0024574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747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096F3E1" w14:textId="77777777" w:rsidR="005A6341" w:rsidRPr="00944107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7A16E41D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5B3A2385" w14:textId="77777777" w:rsidR="005A6341" w:rsidRPr="00944107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107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5A6341" w:rsidRPr="00AD484D" w14:paraId="37603A5A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B755B7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emic control</w:t>
            </w:r>
          </w:p>
        </w:tc>
      </w:tr>
      <w:tr w:rsidR="005A6341" w:rsidRPr="00AD484D" w14:paraId="2768E65C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</w:tcBorders>
          </w:tcPr>
          <w:p w14:paraId="01AB65B1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ing glucose (mmol/L)</w:t>
            </w:r>
          </w:p>
        </w:tc>
      </w:tr>
      <w:tr w:rsidR="005A6341" w:rsidRPr="00AD484D" w14:paraId="3A2D0FD5" w14:textId="77777777" w:rsidTr="00DD5F0B">
        <w:trPr>
          <w:jc w:val="center"/>
        </w:trPr>
        <w:tc>
          <w:tcPr>
            <w:tcW w:w="1980" w:type="dxa"/>
          </w:tcPr>
          <w:p w14:paraId="7E5A0D9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5FC87D9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0 (-0.032, 0.012)</w:t>
            </w:r>
          </w:p>
        </w:tc>
        <w:tc>
          <w:tcPr>
            <w:tcW w:w="2070" w:type="dxa"/>
          </w:tcPr>
          <w:p w14:paraId="298645E6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7 (-0.033, -0.001)</w:t>
            </w:r>
          </w:p>
        </w:tc>
        <w:tc>
          <w:tcPr>
            <w:tcW w:w="2070" w:type="dxa"/>
          </w:tcPr>
          <w:p w14:paraId="1F3445B3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9 (-0.035, 0.016)</w:t>
            </w:r>
          </w:p>
        </w:tc>
        <w:tc>
          <w:tcPr>
            <w:tcW w:w="2070" w:type="dxa"/>
          </w:tcPr>
          <w:p w14:paraId="33629FE5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1 (-0.026, 0.027)</w:t>
            </w:r>
          </w:p>
        </w:tc>
        <w:tc>
          <w:tcPr>
            <w:tcW w:w="2085" w:type="dxa"/>
          </w:tcPr>
          <w:p w14:paraId="699CF30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1 (-0.004, 0.003)</w:t>
            </w:r>
          </w:p>
        </w:tc>
        <w:tc>
          <w:tcPr>
            <w:tcW w:w="2055" w:type="dxa"/>
          </w:tcPr>
          <w:p w14:paraId="452511EA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6 (-0.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0.017)</w:t>
            </w:r>
          </w:p>
        </w:tc>
      </w:tr>
      <w:tr w:rsidR="005A6341" w:rsidRPr="00AD484D" w14:paraId="03EF5559" w14:textId="77777777" w:rsidTr="00DD5F0B">
        <w:trPr>
          <w:jc w:val="center"/>
        </w:trPr>
        <w:tc>
          <w:tcPr>
            <w:tcW w:w="1980" w:type="dxa"/>
          </w:tcPr>
          <w:p w14:paraId="6DC51F57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3E5038F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2070" w:type="dxa"/>
          </w:tcPr>
          <w:p w14:paraId="26A5B54B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2070" w:type="dxa"/>
          </w:tcPr>
          <w:p w14:paraId="3E28D11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2070" w:type="dxa"/>
          </w:tcPr>
          <w:p w14:paraId="3EEB41B1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2085" w:type="dxa"/>
          </w:tcPr>
          <w:p w14:paraId="6243FC50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2055" w:type="dxa"/>
          </w:tcPr>
          <w:p w14:paraId="6533812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5A6341" w:rsidRPr="00AD484D" w14:paraId="027EB154" w14:textId="77777777" w:rsidTr="00DD5F0B">
        <w:trPr>
          <w:jc w:val="center"/>
        </w:trPr>
        <w:tc>
          <w:tcPr>
            <w:tcW w:w="1980" w:type="dxa"/>
          </w:tcPr>
          <w:p w14:paraId="0FA9DB13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0246340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7 (-0.028, 0.015)</w:t>
            </w:r>
          </w:p>
        </w:tc>
        <w:tc>
          <w:tcPr>
            <w:tcW w:w="2070" w:type="dxa"/>
          </w:tcPr>
          <w:p w14:paraId="5A46DF5C" w14:textId="0AEBA899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9 (-0.0</w:t>
            </w:r>
            <w:r w:rsidR="001D7F2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007)</w:t>
            </w:r>
          </w:p>
        </w:tc>
        <w:tc>
          <w:tcPr>
            <w:tcW w:w="2070" w:type="dxa"/>
          </w:tcPr>
          <w:p w14:paraId="6BF3BF10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6 (-0.020, 0.031)</w:t>
            </w:r>
          </w:p>
        </w:tc>
        <w:tc>
          <w:tcPr>
            <w:tcW w:w="2070" w:type="dxa"/>
          </w:tcPr>
          <w:p w14:paraId="00F5B63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3 (-0.023, 0.029)</w:t>
            </w:r>
          </w:p>
        </w:tc>
        <w:tc>
          <w:tcPr>
            <w:tcW w:w="2085" w:type="dxa"/>
          </w:tcPr>
          <w:p w14:paraId="6D5BF095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02 (-0.006, 0.003)</w:t>
            </w:r>
          </w:p>
        </w:tc>
        <w:tc>
          <w:tcPr>
            <w:tcW w:w="2055" w:type="dxa"/>
          </w:tcPr>
          <w:p w14:paraId="7B298275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02 (-0.011, 0.014)</w:t>
            </w:r>
          </w:p>
        </w:tc>
      </w:tr>
      <w:tr w:rsidR="005A6341" w:rsidRPr="00AD484D" w14:paraId="197A985D" w14:textId="77777777" w:rsidTr="00DD5F0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51658981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P-valu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3F58F73A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31142F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843B25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81E5415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7E8C693D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6BAE5187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5A6341" w:rsidRPr="00AD484D" w14:paraId="550D5863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F33E60E" w14:textId="51E3408F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</w:t>
            </w:r>
            <w:r w:rsidR="008A50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sure</w:t>
            </w:r>
          </w:p>
        </w:tc>
      </w:tr>
      <w:tr w:rsidR="005A6341" w:rsidRPr="00AD484D" w14:paraId="5CA2F91B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</w:tcBorders>
          </w:tcPr>
          <w:p w14:paraId="7C04BBBB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 (mmHg)</w:t>
            </w:r>
          </w:p>
        </w:tc>
      </w:tr>
      <w:tr w:rsidR="005A6341" w:rsidRPr="00AD484D" w14:paraId="418F9089" w14:textId="77777777" w:rsidTr="00DD5F0B">
        <w:trPr>
          <w:jc w:val="center"/>
        </w:trPr>
        <w:tc>
          <w:tcPr>
            <w:tcW w:w="1980" w:type="dxa"/>
          </w:tcPr>
          <w:p w14:paraId="733B6A88" w14:textId="77777777" w:rsidR="005A6341" w:rsidRPr="00AD484D" w:rsidRDefault="005A6341" w:rsidP="00DD5F0B">
            <w:pPr>
              <w:tabs>
                <w:tab w:val="left" w:pos="6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4972C88F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1.047 (-1.747, -0.347)</w:t>
            </w:r>
          </w:p>
        </w:tc>
        <w:tc>
          <w:tcPr>
            <w:tcW w:w="2070" w:type="dxa"/>
          </w:tcPr>
          <w:p w14:paraId="5384F82E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528 (-1.028, -0.029)</w:t>
            </w:r>
          </w:p>
        </w:tc>
        <w:tc>
          <w:tcPr>
            <w:tcW w:w="2070" w:type="dxa"/>
          </w:tcPr>
          <w:p w14:paraId="2F31DB9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43 (-0.372, 1.257)</w:t>
            </w:r>
          </w:p>
        </w:tc>
        <w:tc>
          <w:tcPr>
            <w:tcW w:w="2070" w:type="dxa"/>
          </w:tcPr>
          <w:p w14:paraId="26C1483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81 (-0.350, 1.311)</w:t>
            </w:r>
          </w:p>
        </w:tc>
        <w:tc>
          <w:tcPr>
            <w:tcW w:w="2085" w:type="dxa"/>
          </w:tcPr>
          <w:p w14:paraId="5FFCD141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71 (-0.036, 0.179)</w:t>
            </w:r>
          </w:p>
        </w:tc>
        <w:tc>
          <w:tcPr>
            <w:tcW w:w="2055" w:type="dxa"/>
          </w:tcPr>
          <w:p w14:paraId="00F491F2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1.113 (0.762, 1.465)</w:t>
            </w:r>
          </w:p>
        </w:tc>
      </w:tr>
      <w:tr w:rsidR="005A6341" w:rsidRPr="00AD484D" w14:paraId="76167E85" w14:textId="77777777" w:rsidTr="00DD5F0B">
        <w:trPr>
          <w:jc w:val="center"/>
        </w:trPr>
        <w:tc>
          <w:tcPr>
            <w:tcW w:w="1980" w:type="dxa"/>
          </w:tcPr>
          <w:p w14:paraId="3BA8A446" w14:textId="77777777" w:rsidR="005A6341" w:rsidRDefault="005A6341" w:rsidP="00DD5F0B">
            <w:pPr>
              <w:tabs>
                <w:tab w:val="left" w:pos="6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4FB2E1D4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070" w:type="dxa"/>
          </w:tcPr>
          <w:p w14:paraId="1C8E5809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2070" w:type="dxa"/>
          </w:tcPr>
          <w:p w14:paraId="1BD418D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2070" w:type="dxa"/>
          </w:tcPr>
          <w:p w14:paraId="32C9426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2085" w:type="dxa"/>
          </w:tcPr>
          <w:p w14:paraId="6E05248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2055" w:type="dxa"/>
          </w:tcPr>
          <w:p w14:paraId="565781AC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A6341" w:rsidRPr="00AD484D" w14:paraId="46C091C7" w14:textId="77777777" w:rsidTr="00DD5F0B">
        <w:trPr>
          <w:jc w:val="center"/>
        </w:trPr>
        <w:tc>
          <w:tcPr>
            <w:tcW w:w="1980" w:type="dxa"/>
          </w:tcPr>
          <w:p w14:paraId="5800A8C1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2C56D872" w14:textId="0DAFAB02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854 (-1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-0.30</w:t>
            </w:r>
            <w:r w:rsidR="001D7F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ABA493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743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7974E2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29DBDC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271 (-0.931, 0.388)</w:t>
            </w:r>
          </w:p>
        </w:tc>
        <w:tc>
          <w:tcPr>
            <w:tcW w:w="2085" w:type="dxa"/>
          </w:tcPr>
          <w:p w14:paraId="7885668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223,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30BC66CD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A6341" w:rsidRPr="00AD484D" w14:paraId="69DCF1F5" w14:textId="77777777" w:rsidTr="00DD5F0B">
        <w:trPr>
          <w:jc w:val="center"/>
        </w:trPr>
        <w:tc>
          <w:tcPr>
            <w:tcW w:w="1980" w:type="dxa"/>
          </w:tcPr>
          <w:p w14:paraId="64A547D2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33C13CE6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070" w:type="dxa"/>
          </w:tcPr>
          <w:p w14:paraId="174A15D4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070" w:type="dxa"/>
          </w:tcPr>
          <w:p w14:paraId="10342A6E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70" w:type="dxa"/>
          </w:tcPr>
          <w:p w14:paraId="3C4C6B3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2085" w:type="dxa"/>
          </w:tcPr>
          <w:p w14:paraId="5ABA121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055" w:type="dxa"/>
          </w:tcPr>
          <w:p w14:paraId="2F54F8E3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5A6341" w:rsidRPr="00AD484D" w14:paraId="64678875" w14:textId="77777777" w:rsidTr="00DD5F0B">
        <w:trPr>
          <w:jc w:val="center"/>
        </w:trPr>
        <w:tc>
          <w:tcPr>
            <w:tcW w:w="14410" w:type="dxa"/>
            <w:gridSpan w:val="7"/>
          </w:tcPr>
          <w:p w14:paraId="5C3B2782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 (mmHg)</w:t>
            </w:r>
          </w:p>
        </w:tc>
      </w:tr>
      <w:tr w:rsidR="005A6341" w:rsidRPr="00AD484D" w14:paraId="6D247361" w14:textId="77777777" w:rsidTr="00DD5F0B">
        <w:trPr>
          <w:jc w:val="center"/>
        </w:trPr>
        <w:tc>
          <w:tcPr>
            <w:tcW w:w="1980" w:type="dxa"/>
          </w:tcPr>
          <w:p w14:paraId="72EACF5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3521FAFA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492 (-0.979, -0.005)</w:t>
            </w:r>
          </w:p>
        </w:tc>
        <w:tc>
          <w:tcPr>
            <w:tcW w:w="2070" w:type="dxa"/>
          </w:tcPr>
          <w:p w14:paraId="73A61AB7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374 (-0.720, -0.027)</w:t>
            </w:r>
          </w:p>
        </w:tc>
        <w:tc>
          <w:tcPr>
            <w:tcW w:w="2070" w:type="dxa"/>
          </w:tcPr>
          <w:p w14:paraId="465BCCC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173 (-0.739, 0.392)</w:t>
            </w:r>
          </w:p>
        </w:tc>
        <w:tc>
          <w:tcPr>
            <w:tcW w:w="2070" w:type="dxa"/>
          </w:tcPr>
          <w:p w14:paraId="4ACBB02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216 (-0.361, 0.792)</w:t>
            </w:r>
          </w:p>
        </w:tc>
        <w:tc>
          <w:tcPr>
            <w:tcW w:w="2085" w:type="dxa"/>
          </w:tcPr>
          <w:p w14:paraId="0331BB6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8 (-0.093, 0.057)</w:t>
            </w:r>
          </w:p>
        </w:tc>
        <w:tc>
          <w:tcPr>
            <w:tcW w:w="2055" w:type="dxa"/>
          </w:tcPr>
          <w:p w14:paraId="25EF6C8F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56 (0.109, 0.602)</w:t>
            </w:r>
          </w:p>
        </w:tc>
      </w:tr>
      <w:tr w:rsidR="005A6341" w:rsidRPr="00AD484D" w14:paraId="169E0B9D" w14:textId="77777777" w:rsidTr="00DD5F0B">
        <w:trPr>
          <w:jc w:val="center"/>
        </w:trPr>
        <w:tc>
          <w:tcPr>
            <w:tcW w:w="1980" w:type="dxa"/>
          </w:tcPr>
          <w:p w14:paraId="2A6B4162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6FB80ADD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2070" w:type="dxa"/>
          </w:tcPr>
          <w:p w14:paraId="0285BE52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2070" w:type="dxa"/>
          </w:tcPr>
          <w:p w14:paraId="5FE2F0F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2070" w:type="dxa"/>
          </w:tcPr>
          <w:p w14:paraId="2043B8EF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2085" w:type="dxa"/>
          </w:tcPr>
          <w:p w14:paraId="611A7AF2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2055" w:type="dxa"/>
          </w:tcPr>
          <w:p w14:paraId="4FEB72C0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5A6341" w:rsidRPr="00AD484D" w14:paraId="6A12181E" w14:textId="77777777" w:rsidTr="00DD5F0B">
        <w:trPr>
          <w:jc w:val="center"/>
        </w:trPr>
        <w:tc>
          <w:tcPr>
            <w:tcW w:w="1980" w:type="dxa"/>
          </w:tcPr>
          <w:p w14:paraId="4830540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0114BA7C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355 (-0.833, 0.123)</w:t>
            </w:r>
          </w:p>
        </w:tc>
        <w:tc>
          <w:tcPr>
            <w:tcW w:w="2070" w:type="dxa"/>
          </w:tcPr>
          <w:p w14:paraId="1342D907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68C9AF1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5B20D3C6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15 (-0.587, 0.558)</w:t>
            </w:r>
          </w:p>
        </w:tc>
        <w:tc>
          <w:tcPr>
            <w:tcW w:w="2085" w:type="dxa"/>
          </w:tcPr>
          <w:p w14:paraId="15692850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-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7E3C4AE4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 xml:space="preserve"> (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,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A6341" w:rsidRPr="00AD484D" w14:paraId="3EF03D75" w14:textId="77777777" w:rsidTr="00DD5F0B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53342A83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134FC7D9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6B284A7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997FD0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6D36AF0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47BA27CB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4B956FD6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5A6341" w:rsidRPr="00AD484D" w14:paraId="42B47C81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1728DBE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s of adiposity</w:t>
            </w:r>
          </w:p>
        </w:tc>
      </w:tr>
      <w:tr w:rsidR="005A6341" w:rsidRPr="00AD484D" w14:paraId="5D58BACE" w14:textId="77777777" w:rsidTr="00DD5F0B">
        <w:trPr>
          <w:jc w:val="center"/>
        </w:trPr>
        <w:tc>
          <w:tcPr>
            <w:tcW w:w="14410" w:type="dxa"/>
            <w:gridSpan w:val="7"/>
            <w:tcBorders>
              <w:top w:val="single" w:sz="4" w:space="0" w:color="auto"/>
            </w:tcBorders>
          </w:tcPr>
          <w:p w14:paraId="21192979" w14:textId="77777777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k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A6341" w:rsidRPr="00AD484D" w14:paraId="3B8D2939" w14:textId="77777777" w:rsidTr="00DD5F0B">
        <w:trPr>
          <w:jc w:val="center"/>
        </w:trPr>
        <w:tc>
          <w:tcPr>
            <w:tcW w:w="1980" w:type="dxa"/>
          </w:tcPr>
          <w:p w14:paraId="3003655A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0D53F27C" w14:textId="77777777" w:rsidR="005A6341" w:rsidRPr="00A04355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231 (-0.430, -0.031)</w:t>
            </w:r>
          </w:p>
        </w:tc>
        <w:tc>
          <w:tcPr>
            <w:tcW w:w="2070" w:type="dxa"/>
          </w:tcPr>
          <w:p w14:paraId="688A28C8" w14:textId="77777777" w:rsidR="005A6341" w:rsidRPr="00A04355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033 (-0.110, 0.178)</w:t>
            </w:r>
          </w:p>
        </w:tc>
        <w:tc>
          <w:tcPr>
            <w:tcW w:w="2070" w:type="dxa"/>
          </w:tcPr>
          <w:p w14:paraId="174B612B" w14:textId="77777777" w:rsidR="005A6341" w:rsidRPr="00A04355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-0.255 (-0.485, -0.022)</w:t>
            </w:r>
          </w:p>
        </w:tc>
        <w:tc>
          <w:tcPr>
            <w:tcW w:w="2070" w:type="dxa"/>
          </w:tcPr>
          <w:p w14:paraId="41DB604C" w14:textId="77777777" w:rsidR="005A6341" w:rsidRPr="00CE17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283 (0.043, 0.526)</w:t>
            </w:r>
          </w:p>
        </w:tc>
        <w:tc>
          <w:tcPr>
            <w:tcW w:w="2085" w:type="dxa"/>
          </w:tcPr>
          <w:p w14:paraId="180A2DDC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018 (-0.049, 0.013)</w:t>
            </w:r>
          </w:p>
        </w:tc>
        <w:tc>
          <w:tcPr>
            <w:tcW w:w="2055" w:type="dxa"/>
          </w:tcPr>
          <w:p w14:paraId="598E1A20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062 (-0.040, 0.165)</w:t>
            </w:r>
          </w:p>
        </w:tc>
      </w:tr>
      <w:tr w:rsidR="005A6341" w:rsidRPr="00AD484D" w14:paraId="7B39163D" w14:textId="77777777" w:rsidTr="00DD5F0B">
        <w:trPr>
          <w:jc w:val="center"/>
        </w:trPr>
        <w:tc>
          <w:tcPr>
            <w:tcW w:w="1980" w:type="dxa"/>
          </w:tcPr>
          <w:p w14:paraId="31734341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2DE7DC65" w14:textId="77777777" w:rsidR="005A6341" w:rsidRPr="00A04355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2070" w:type="dxa"/>
          </w:tcPr>
          <w:p w14:paraId="32FEE8FB" w14:textId="77777777" w:rsidR="005A6341" w:rsidRPr="00A04355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2070" w:type="dxa"/>
          </w:tcPr>
          <w:p w14:paraId="783CBA4D" w14:textId="77777777" w:rsidR="005A6341" w:rsidRPr="00A04355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2070" w:type="dxa"/>
          </w:tcPr>
          <w:p w14:paraId="4CC40300" w14:textId="77777777" w:rsidR="005A6341" w:rsidRPr="00CE17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085" w:type="dxa"/>
          </w:tcPr>
          <w:p w14:paraId="16B3E78D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055" w:type="dxa"/>
          </w:tcPr>
          <w:p w14:paraId="0EC6C9D1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5A6341" w:rsidRPr="00AD484D" w14:paraId="2DD60B69" w14:textId="77777777" w:rsidTr="00DD5F0B">
        <w:trPr>
          <w:jc w:val="center"/>
        </w:trPr>
        <w:tc>
          <w:tcPr>
            <w:tcW w:w="1980" w:type="dxa"/>
          </w:tcPr>
          <w:p w14:paraId="58170EA8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079A1D79" w14:textId="77777777" w:rsidR="005A6341" w:rsidRPr="00A04355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-0.130 (-0.311, 0.052)</w:t>
            </w:r>
          </w:p>
        </w:tc>
        <w:tc>
          <w:tcPr>
            <w:tcW w:w="2070" w:type="dxa"/>
          </w:tcPr>
          <w:p w14:paraId="3E6967A6" w14:textId="77777777" w:rsidR="005A6341" w:rsidRPr="00A04355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025 (-0.108, 0.159)</w:t>
            </w:r>
          </w:p>
        </w:tc>
        <w:tc>
          <w:tcPr>
            <w:tcW w:w="2070" w:type="dxa"/>
          </w:tcPr>
          <w:p w14:paraId="6CBA2A16" w14:textId="77777777" w:rsidR="005A6341" w:rsidRPr="00A04355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-0.359 (-0.568, -0.147)</w:t>
            </w:r>
          </w:p>
        </w:tc>
        <w:tc>
          <w:tcPr>
            <w:tcW w:w="2070" w:type="dxa"/>
          </w:tcPr>
          <w:p w14:paraId="3CED8594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072 (-0.146, 0.293)</w:t>
            </w:r>
          </w:p>
        </w:tc>
        <w:tc>
          <w:tcPr>
            <w:tcW w:w="2085" w:type="dxa"/>
          </w:tcPr>
          <w:p w14:paraId="7F2A54B4" w14:textId="77777777" w:rsidR="005A6341" w:rsidRPr="00CE17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048 (-0.085, -0.010)</w:t>
            </w:r>
          </w:p>
        </w:tc>
        <w:tc>
          <w:tcPr>
            <w:tcW w:w="2055" w:type="dxa"/>
          </w:tcPr>
          <w:p w14:paraId="16008AB5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009 (-0.116, 0.099)</w:t>
            </w:r>
          </w:p>
        </w:tc>
      </w:tr>
      <w:tr w:rsidR="005A6341" w:rsidRPr="00AD484D" w14:paraId="5A707AB0" w14:textId="77777777" w:rsidTr="00DD5F0B">
        <w:trPr>
          <w:jc w:val="center"/>
        </w:trPr>
        <w:tc>
          <w:tcPr>
            <w:tcW w:w="1980" w:type="dxa"/>
          </w:tcPr>
          <w:p w14:paraId="078083D4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684E16D5" w14:textId="77777777" w:rsidR="005A6341" w:rsidRPr="00A04355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070" w:type="dxa"/>
          </w:tcPr>
          <w:p w14:paraId="16CED9C6" w14:textId="77777777" w:rsidR="005A6341" w:rsidRPr="00A04355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2070" w:type="dxa"/>
          </w:tcPr>
          <w:p w14:paraId="18854617" w14:textId="77777777" w:rsidR="005A6341" w:rsidRPr="00A04355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70" w:type="dxa"/>
          </w:tcPr>
          <w:p w14:paraId="4BDEACEF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2085" w:type="dxa"/>
          </w:tcPr>
          <w:p w14:paraId="389D18BA" w14:textId="77777777" w:rsidR="005A6341" w:rsidRPr="00CE17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2055" w:type="dxa"/>
          </w:tcPr>
          <w:p w14:paraId="7DCA717B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5A6341" w:rsidRPr="00AD484D" w14:paraId="5C95AAB9" w14:textId="77777777" w:rsidTr="00DD5F0B">
        <w:trPr>
          <w:jc w:val="center"/>
        </w:trPr>
        <w:tc>
          <w:tcPr>
            <w:tcW w:w="14410" w:type="dxa"/>
            <w:gridSpan w:val="7"/>
          </w:tcPr>
          <w:p w14:paraId="281F8748" w14:textId="16307F06" w:rsidR="005A6341" w:rsidRPr="00AD484D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ist </w:t>
            </w:r>
            <w:r w:rsidR="008A50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cumferenc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m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A6341" w:rsidRPr="00AD484D" w14:paraId="3ECCD052" w14:textId="77777777" w:rsidTr="00DD5F0B">
        <w:trPr>
          <w:jc w:val="center"/>
        </w:trPr>
        <w:tc>
          <w:tcPr>
            <w:tcW w:w="1980" w:type="dxa"/>
          </w:tcPr>
          <w:p w14:paraId="74C365AD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0720A253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462 (-0.984, 0.064)</w:t>
            </w:r>
          </w:p>
        </w:tc>
        <w:tc>
          <w:tcPr>
            <w:tcW w:w="2070" w:type="dxa"/>
          </w:tcPr>
          <w:p w14:paraId="0A000307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-0.119 (-0.493, 0.258)</w:t>
            </w:r>
          </w:p>
        </w:tc>
        <w:tc>
          <w:tcPr>
            <w:tcW w:w="2070" w:type="dxa"/>
          </w:tcPr>
          <w:p w14:paraId="3D80D1D9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-0.386 (-0.993, 0.226)</w:t>
            </w:r>
          </w:p>
        </w:tc>
        <w:tc>
          <w:tcPr>
            <w:tcW w:w="2070" w:type="dxa"/>
          </w:tcPr>
          <w:p w14:paraId="11FF556A" w14:textId="77777777" w:rsidR="005A6341" w:rsidRPr="00363F6A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807 (0.180, 1.440)</w:t>
            </w:r>
          </w:p>
        </w:tc>
        <w:tc>
          <w:tcPr>
            <w:tcW w:w="2085" w:type="dxa"/>
          </w:tcPr>
          <w:p w14:paraId="0B7C8659" w14:textId="77777777" w:rsidR="005A6341" w:rsidRPr="00C65A3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0.020 (-0.061, 0.101)</w:t>
            </w:r>
          </w:p>
        </w:tc>
        <w:tc>
          <w:tcPr>
            <w:tcW w:w="2055" w:type="dxa"/>
          </w:tcPr>
          <w:p w14:paraId="433AB8B5" w14:textId="77777777" w:rsidR="005A6341" w:rsidRPr="00C65A3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0.444 (0.176, 0.712)</w:t>
            </w:r>
          </w:p>
        </w:tc>
      </w:tr>
      <w:tr w:rsidR="005A6341" w:rsidRPr="00AD484D" w14:paraId="655F9274" w14:textId="77777777" w:rsidTr="00DD5F0B">
        <w:trPr>
          <w:jc w:val="center"/>
        </w:trPr>
        <w:tc>
          <w:tcPr>
            <w:tcW w:w="1980" w:type="dxa"/>
          </w:tcPr>
          <w:p w14:paraId="5260A817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611D4D13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070" w:type="dxa"/>
          </w:tcPr>
          <w:p w14:paraId="3C22C01F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2070" w:type="dxa"/>
          </w:tcPr>
          <w:p w14:paraId="1C314685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2070" w:type="dxa"/>
          </w:tcPr>
          <w:p w14:paraId="296B2D51" w14:textId="77777777" w:rsidR="005A6341" w:rsidRPr="00363F6A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2085" w:type="dxa"/>
          </w:tcPr>
          <w:p w14:paraId="0FB63D78" w14:textId="77777777" w:rsidR="005A6341" w:rsidRPr="00C65A3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2055" w:type="dxa"/>
          </w:tcPr>
          <w:p w14:paraId="5D60CB2E" w14:textId="77777777" w:rsidR="005A6341" w:rsidRPr="00C65A3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A6341" w:rsidRPr="00AD484D" w14:paraId="074B23B3" w14:textId="77777777" w:rsidTr="00DD5F0B">
        <w:trPr>
          <w:jc w:val="center"/>
        </w:trPr>
        <w:tc>
          <w:tcPr>
            <w:tcW w:w="1980" w:type="dxa"/>
          </w:tcPr>
          <w:p w14:paraId="1E8257D1" w14:textId="77777777" w:rsidR="005A6341" w:rsidRPr="00AD48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096FA114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217 (-0.649, 0.217)</w:t>
            </w:r>
          </w:p>
        </w:tc>
        <w:tc>
          <w:tcPr>
            <w:tcW w:w="2070" w:type="dxa"/>
          </w:tcPr>
          <w:p w14:paraId="1A833FEE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006 (-0.310, 0.324)</w:t>
            </w:r>
          </w:p>
        </w:tc>
        <w:tc>
          <w:tcPr>
            <w:tcW w:w="2070" w:type="dxa"/>
          </w:tcPr>
          <w:p w14:paraId="383841C3" w14:textId="77777777" w:rsidR="005A6341" w:rsidRPr="00363F6A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-0.827 (-1.327, -0.324)</w:t>
            </w:r>
          </w:p>
        </w:tc>
        <w:tc>
          <w:tcPr>
            <w:tcW w:w="2070" w:type="dxa"/>
          </w:tcPr>
          <w:p w14:paraId="613FA76F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191 (-0.328, 0.714)</w:t>
            </w:r>
          </w:p>
        </w:tc>
        <w:tc>
          <w:tcPr>
            <w:tcW w:w="2085" w:type="dxa"/>
          </w:tcPr>
          <w:p w14:paraId="6207461B" w14:textId="77777777" w:rsidR="005A6341" w:rsidRPr="00C65A3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-0.108 (-0.198, -0.019)</w:t>
            </w:r>
          </w:p>
        </w:tc>
        <w:tc>
          <w:tcPr>
            <w:tcW w:w="2055" w:type="dxa"/>
          </w:tcPr>
          <w:p w14:paraId="4C197285" w14:textId="77777777" w:rsidR="005A6341" w:rsidRPr="00C65A3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-0.055 (-0.310, 0.201)</w:t>
            </w:r>
          </w:p>
        </w:tc>
      </w:tr>
      <w:tr w:rsidR="005A6341" w:rsidRPr="00AD484D" w14:paraId="5564E665" w14:textId="77777777" w:rsidTr="00AB6170">
        <w:trPr>
          <w:trHeight w:val="73"/>
          <w:jc w:val="center"/>
        </w:trPr>
        <w:tc>
          <w:tcPr>
            <w:tcW w:w="1980" w:type="dxa"/>
          </w:tcPr>
          <w:p w14:paraId="68A53329" w14:textId="77777777" w:rsidR="005A6341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24A8A162" w14:textId="77777777" w:rsidR="005A6341" w:rsidRPr="00CE174D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070" w:type="dxa"/>
          </w:tcPr>
          <w:p w14:paraId="7443FF3F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2070" w:type="dxa"/>
          </w:tcPr>
          <w:p w14:paraId="6FA3FB23" w14:textId="77777777" w:rsidR="005A6341" w:rsidRPr="00363F6A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70" w:type="dxa"/>
          </w:tcPr>
          <w:p w14:paraId="00E6533F" w14:textId="77777777" w:rsidR="005A6341" w:rsidRPr="00363F6A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2085" w:type="dxa"/>
          </w:tcPr>
          <w:p w14:paraId="1F145029" w14:textId="77777777" w:rsidR="005A6341" w:rsidRPr="00C65A36" w:rsidRDefault="005A6341" w:rsidP="00DD5F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2055" w:type="dxa"/>
          </w:tcPr>
          <w:p w14:paraId="6953F82E" w14:textId="77777777" w:rsidR="005A6341" w:rsidRPr="00C65A36" w:rsidRDefault="005A6341" w:rsidP="00DD5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AB6170" w:rsidRPr="00AD484D" w14:paraId="73F6FFFF" w14:textId="77777777" w:rsidTr="0007584B">
        <w:trPr>
          <w:trHeight w:val="73"/>
          <w:jc w:val="center"/>
        </w:trPr>
        <w:tc>
          <w:tcPr>
            <w:tcW w:w="14410" w:type="dxa"/>
            <w:gridSpan w:val="7"/>
          </w:tcPr>
          <w:p w14:paraId="5225172D" w14:textId="5D85D12F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dy </w:t>
            </w:r>
            <w:r w:rsidR="008A50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ight (kg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B6170" w:rsidRPr="00AD484D" w14:paraId="495F1729" w14:textId="77777777" w:rsidTr="00AB6170">
        <w:trPr>
          <w:trHeight w:val="73"/>
          <w:jc w:val="center"/>
        </w:trPr>
        <w:tc>
          <w:tcPr>
            <w:tcW w:w="1980" w:type="dxa"/>
          </w:tcPr>
          <w:p w14:paraId="5D1E1DA4" w14:textId="334E50F4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6763F2E5" w14:textId="5E84668C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07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06A1EA0" w14:textId="185EF4C2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3)</w:t>
            </w:r>
          </w:p>
        </w:tc>
        <w:tc>
          <w:tcPr>
            <w:tcW w:w="2070" w:type="dxa"/>
          </w:tcPr>
          <w:p w14:paraId="02259507" w14:textId="0DE07F89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6D2EA28" w14:textId="78896210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1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19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146E0A36" w14:textId="498401F6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5C8A86B8" w14:textId="684C27D6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6170" w:rsidRPr="00AD484D" w14:paraId="489CDB21" w14:textId="77777777" w:rsidTr="00AB6170">
        <w:trPr>
          <w:trHeight w:val="73"/>
          <w:jc w:val="center"/>
        </w:trPr>
        <w:tc>
          <w:tcPr>
            <w:tcW w:w="1980" w:type="dxa"/>
          </w:tcPr>
          <w:p w14:paraId="502703FC" w14:textId="4CA1250B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03D0B9C9" w14:textId="5D16EAD7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79740252" w14:textId="533C1DC2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2070" w:type="dxa"/>
          </w:tcPr>
          <w:p w14:paraId="728A0DBB" w14:textId="444E8BA5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2070" w:type="dxa"/>
          </w:tcPr>
          <w:p w14:paraId="353DA835" w14:textId="14500F90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2085" w:type="dxa"/>
          </w:tcPr>
          <w:p w14:paraId="196ADB0A" w14:textId="5E71B9E3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055" w:type="dxa"/>
          </w:tcPr>
          <w:p w14:paraId="3361C3AF" w14:textId="4BF52A9B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B6170" w:rsidRPr="00AD484D" w14:paraId="3CBA323C" w14:textId="77777777" w:rsidTr="00AB6170">
        <w:trPr>
          <w:trHeight w:val="73"/>
          <w:jc w:val="center"/>
        </w:trPr>
        <w:tc>
          <w:tcPr>
            <w:tcW w:w="1980" w:type="dxa"/>
          </w:tcPr>
          <w:p w14:paraId="69568254" w14:textId="177060CA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36D2C973" w14:textId="4D3DEF1D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F87210F" w14:textId="5C0AFB2F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E0C25F4" w14:textId="2C531723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421,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 xml:space="preserve">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318AB88" w14:textId="0AAB641F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479221F" w14:textId="6C2CBAE6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161EF56E" w14:textId="0B0AE7E5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6170" w:rsidRPr="00AD484D" w14:paraId="36703F79" w14:textId="77777777" w:rsidTr="00AB6170">
        <w:trPr>
          <w:trHeight w:val="73"/>
          <w:jc w:val="center"/>
        </w:trPr>
        <w:tc>
          <w:tcPr>
            <w:tcW w:w="1980" w:type="dxa"/>
          </w:tcPr>
          <w:p w14:paraId="6E68EE61" w14:textId="3C6EE3AE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4A8DE477" w14:textId="0521597D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  <w:tc>
          <w:tcPr>
            <w:tcW w:w="2070" w:type="dxa"/>
          </w:tcPr>
          <w:p w14:paraId="4082925B" w14:textId="6B72CAA1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2070" w:type="dxa"/>
          </w:tcPr>
          <w:p w14:paraId="6C3580D3" w14:textId="2DD46180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43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070" w:type="dxa"/>
          </w:tcPr>
          <w:p w14:paraId="5B9C21B3" w14:textId="47AD2B44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2085" w:type="dxa"/>
          </w:tcPr>
          <w:p w14:paraId="0FC5C465" w14:textId="59619948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2055" w:type="dxa"/>
          </w:tcPr>
          <w:p w14:paraId="310C0D8A" w14:textId="1042473C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</w:tr>
      <w:tr w:rsidR="00AB6170" w:rsidRPr="00AD484D" w14:paraId="02187E4B" w14:textId="77777777" w:rsidTr="00E10914">
        <w:trPr>
          <w:trHeight w:val="73"/>
          <w:jc w:val="center"/>
        </w:trPr>
        <w:tc>
          <w:tcPr>
            <w:tcW w:w="14410" w:type="dxa"/>
            <w:gridSpan w:val="7"/>
          </w:tcPr>
          <w:p w14:paraId="33F2BBB9" w14:textId="7078D117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k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D48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B6170" w:rsidRPr="00AD484D" w14:paraId="3637BE9D" w14:textId="77777777" w:rsidTr="00AB6170">
        <w:trPr>
          <w:trHeight w:val="73"/>
          <w:jc w:val="center"/>
        </w:trPr>
        <w:tc>
          <w:tcPr>
            <w:tcW w:w="1980" w:type="dxa"/>
          </w:tcPr>
          <w:p w14:paraId="1EF8B18C" w14:textId="576B2750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2080" w:type="dxa"/>
          </w:tcPr>
          <w:p w14:paraId="45C000A8" w14:textId="44D0171B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1E5FABB" w14:textId="7E1347FD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ED0BFA3" w14:textId="44BDA54D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95492AD" w14:textId="3A7B667F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4C8BD51B" w14:textId="2B17E2B7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2B7B59FB" w14:textId="4E615262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6170" w:rsidRPr="00AD484D" w14:paraId="72ED3740" w14:textId="77777777" w:rsidTr="00AB6170">
        <w:trPr>
          <w:trHeight w:val="73"/>
          <w:jc w:val="center"/>
        </w:trPr>
        <w:tc>
          <w:tcPr>
            <w:tcW w:w="1980" w:type="dxa"/>
          </w:tcPr>
          <w:p w14:paraId="3A687663" w14:textId="06A25385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</w:tcPr>
          <w:p w14:paraId="54928A82" w14:textId="1C6AC799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070" w:type="dxa"/>
          </w:tcPr>
          <w:p w14:paraId="14D87AAA" w14:textId="4777E77D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4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2070" w:type="dxa"/>
          </w:tcPr>
          <w:p w14:paraId="4FE692A4" w14:textId="5DF87502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</w:p>
        </w:tc>
        <w:tc>
          <w:tcPr>
            <w:tcW w:w="2070" w:type="dxa"/>
          </w:tcPr>
          <w:p w14:paraId="5B9470F9" w14:textId="1FADBC53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085" w:type="dxa"/>
          </w:tcPr>
          <w:p w14:paraId="68BEE0AA" w14:textId="671E7386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9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2055" w:type="dxa"/>
          </w:tcPr>
          <w:p w14:paraId="7DBDBC49" w14:textId="1642BE70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AB6170" w:rsidRPr="00AD484D" w14:paraId="52FDEF9D" w14:textId="77777777" w:rsidTr="00AB6170">
        <w:trPr>
          <w:trHeight w:val="73"/>
          <w:jc w:val="center"/>
        </w:trPr>
        <w:tc>
          <w:tcPr>
            <w:tcW w:w="1980" w:type="dxa"/>
          </w:tcPr>
          <w:p w14:paraId="02819F89" w14:textId="1990919A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AD484D">
              <w:rPr>
                <w:rFonts w:ascii="Times New Roman" w:hAnsi="Times New Roman" w:cs="Times New Roman"/>
                <w:sz w:val="20"/>
                <w:szCs w:val="20"/>
              </w:rPr>
              <w:t>Multivariable model</w:t>
            </w:r>
          </w:p>
        </w:tc>
        <w:tc>
          <w:tcPr>
            <w:tcW w:w="2080" w:type="dxa"/>
          </w:tcPr>
          <w:p w14:paraId="41D1FCD2" w14:textId="5A2E7C4A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2FDCEB05" w14:textId="274032C3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D7F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4930EA6B" w14:textId="23B72031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749DEF46" w14:textId="435AC700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</w:tcPr>
          <w:p w14:paraId="69F1398D" w14:textId="0C91249E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5" w:type="dxa"/>
          </w:tcPr>
          <w:p w14:paraId="6639D06E" w14:textId="37367E2B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B6170" w:rsidRPr="00AD484D" w14:paraId="1EBA79BB" w14:textId="77777777" w:rsidTr="00DD5F0B">
        <w:trPr>
          <w:trHeight w:val="73"/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086BD9DF" w14:textId="4092F703" w:rsidR="00AB6170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P-value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2C91E40E" w14:textId="611AFB30" w:rsidR="00AB6170" w:rsidRPr="00CE174D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17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3E6AEB8" w14:textId="63235D1E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3C9CD8A" w14:textId="5EB82B54" w:rsidR="00AB6170" w:rsidRPr="00363F6A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FDF1B59" w14:textId="5A6310C7" w:rsidR="00AB6170" w:rsidRPr="00363F6A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6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4D28F4AE" w14:textId="25878546" w:rsidR="00AB6170" w:rsidRPr="00C65A36" w:rsidRDefault="00AB6170" w:rsidP="00AB6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373F9EC3" w14:textId="5B10A63F" w:rsidR="00AB6170" w:rsidRPr="00C65A36" w:rsidRDefault="00AB6170" w:rsidP="00AB6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</w:tr>
    </w:tbl>
    <w:p w14:paraId="1AE7A595" w14:textId="7C325335" w:rsidR="005A6341" w:rsidRPr="00954F39" w:rsidRDefault="001E7111" w:rsidP="005A6341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1E7111">
        <w:rPr>
          <w:sz w:val="20"/>
          <w:szCs w:val="20"/>
          <w:lang w:val="en-CA"/>
        </w:rPr>
        <w:t xml:space="preserve">Associations between the Portfolio Diet components and cardiovascular risk factors by servings of each component were assessed using multiple linear regressions. </w:t>
      </w:r>
      <w:r w:rsidRPr="00954F39">
        <w:rPr>
          <w:sz w:val="20"/>
          <w:szCs w:val="20"/>
          <w:lang w:val="en-CA"/>
        </w:rPr>
        <w:t xml:space="preserve">A serving of phytosterols was estimated to be 25mg from the mean phytosterol content of plant foods included in the FFQ. </w:t>
      </w:r>
      <w:r w:rsidRPr="001E7111">
        <w:rPr>
          <w:sz w:val="20"/>
          <w:szCs w:val="20"/>
          <w:lang w:val="en-CA"/>
        </w:rPr>
        <w:t>Data are ß-coefficients (95% CIs). Prior to analysis, non-normal outcomes and covariates (triglycerides, CRP, BMI, waist circumference, body weight, FMI and alcohol intake) were log-transformed or square-</w:t>
      </w:r>
      <w:proofErr w:type="spellStart"/>
      <w:r w:rsidRPr="001E7111">
        <w:rPr>
          <w:sz w:val="20"/>
          <w:szCs w:val="20"/>
          <w:lang w:val="en-CA"/>
        </w:rPr>
        <w:t>root</w:t>
      </w:r>
      <w:proofErr w:type="spellEnd"/>
      <w:r w:rsidRPr="001E7111">
        <w:rPr>
          <w:sz w:val="20"/>
          <w:szCs w:val="20"/>
          <w:lang w:val="en-CA"/>
        </w:rPr>
        <w:t xml:space="preserve"> transformed to an approximately normal distribution. </w:t>
      </w:r>
      <w:r w:rsidR="005A6341" w:rsidRPr="00954F39">
        <w:rPr>
          <w:sz w:val="20"/>
          <w:szCs w:val="20"/>
          <w:lang w:val="en-CA"/>
        </w:rPr>
        <w:t>Multivariable models were adjusted for sex (male, female), age (continuous), education (high school, some college/university, college/university degree, graduate degree), ethnicity (Caucasian, East Asian, South Asian and other [individuals who reported belonging to ≥2 ethnocultural groups not included in the same category, Aboriginal Canadians, or Afro-Caribbeans]), BMI (continuous; not included in models for markers of adiposity), family history of CVD (yes/no), family history of diabetes (yes/no), hypertension status (yes/no), hypercholesterolemia status (yes/no), energy intake (continuous), smoking (current smoker [≥1/day], non-smoker), physical activity (continuous) and alcohol intake (continuous).</w:t>
      </w:r>
    </w:p>
    <w:p w14:paraId="4FD5A8D4" w14:textId="77777777" w:rsidR="001E7111" w:rsidRPr="00954F39" w:rsidRDefault="001E7111" w:rsidP="005A6341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</w:p>
    <w:p w14:paraId="43C80664" w14:textId="374BBBD8" w:rsidR="005A6341" w:rsidRPr="00954F39" w:rsidRDefault="005A6341" w:rsidP="005A6341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  <w:r w:rsidRPr="00954F39">
        <w:rPr>
          <w:sz w:val="20"/>
          <w:szCs w:val="20"/>
          <w:lang w:val="en-CA"/>
        </w:rPr>
        <w:t>BMI, body mass index; DBP, diastolic blood pressure;</w:t>
      </w:r>
      <w:r w:rsidR="008A5054">
        <w:rPr>
          <w:sz w:val="20"/>
          <w:szCs w:val="20"/>
          <w:lang w:val="en-CA"/>
        </w:rPr>
        <w:t xml:space="preserve"> FMI, fat mass index;</w:t>
      </w:r>
      <w:r w:rsidRPr="00954F39">
        <w:rPr>
          <w:sz w:val="20"/>
          <w:szCs w:val="20"/>
          <w:lang w:val="en-CA"/>
        </w:rPr>
        <w:t xml:space="preserve"> HDL-C, high-density lipoprotein cholesterol; LDL-C, low-density lipoprotein cholesterol; PDS, Portfolio Diet Score; SBP, systolic blood pressure; T, </w:t>
      </w:r>
      <w:proofErr w:type="spellStart"/>
      <w:r w:rsidRPr="00954F39">
        <w:rPr>
          <w:sz w:val="20"/>
          <w:szCs w:val="20"/>
          <w:lang w:val="en-CA"/>
        </w:rPr>
        <w:t>tertile</w:t>
      </w:r>
      <w:proofErr w:type="spellEnd"/>
      <w:r w:rsidRPr="00954F39">
        <w:rPr>
          <w:sz w:val="20"/>
          <w:szCs w:val="20"/>
          <w:lang w:val="en-CA"/>
        </w:rPr>
        <w:t>; WC, waist circumference.</w:t>
      </w:r>
    </w:p>
    <w:p w14:paraId="23954108" w14:textId="77777777" w:rsidR="001E7111" w:rsidRPr="00954F39" w:rsidRDefault="001E7111" w:rsidP="005A6341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6BAA0C2F" w14:textId="1A17F16A" w:rsidR="005A6341" w:rsidRPr="00954F39" w:rsidRDefault="005A6341" w:rsidP="005A6341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lang w:val="en-CA"/>
        </w:rPr>
        <w:t>To convert LDL-C, non-HDL-C, total cholesterol or HDL-C from mmol/L to mg/dL multiply by 38.67.</w:t>
      </w:r>
    </w:p>
    <w:p w14:paraId="75A24974" w14:textId="77777777" w:rsidR="005A6341" w:rsidRPr="00954F39" w:rsidRDefault="005A6341" w:rsidP="005A6341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lang w:val="en-CA"/>
        </w:rPr>
        <w:t>To convert triglycerides from mmol/L to mg/dL multiply by 88.57.</w:t>
      </w:r>
    </w:p>
    <w:p w14:paraId="6DE8D402" w14:textId="77777777" w:rsidR="005A6341" w:rsidRPr="00954F39" w:rsidRDefault="005A6341" w:rsidP="005A6341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lang w:val="en-CA"/>
        </w:rPr>
        <w:t>To convert CRP from mg/L to mg/dL divide by 10.</w:t>
      </w:r>
    </w:p>
    <w:p w14:paraId="181A4E16" w14:textId="77777777" w:rsidR="005A6341" w:rsidRPr="00954F39" w:rsidRDefault="005A6341" w:rsidP="005A6341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lang w:val="en-CA"/>
        </w:rPr>
        <w:t>To convert fasting glucose from mmol/L to mg/dL multiple by 18.018.</w:t>
      </w:r>
    </w:p>
    <w:p w14:paraId="53E5F96C" w14:textId="77777777" w:rsidR="001E7111" w:rsidRPr="00954F39" w:rsidRDefault="001E7111" w:rsidP="005A6341">
      <w:pPr>
        <w:pStyle w:val="NormalWeb"/>
        <w:spacing w:before="0" w:beforeAutospacing="0" w:after="0" w:afterAutospacing="0"/>
        <w:rPr>
          <w:sz w:val="20"/>
          <w:szCs w:val="20"/>
          <w:vertAlign w:val="superscript"/>
          <w:lang w:val="en-CA"/>
        </w:rPr>
      </w:pPr>
    </w:p>
    <w:p w14:paraId="4432511F" w14:textId="52990873" w:rsidR="005A6341" w:rsidRPr="00954F39" w:rsidRDefault="005A6341" w:rsidP="005A6341">
      <w:pPr>
        <w:pStyle w:val="NormalWeb"/>
        <w:spacing w:before="0" w:beforeAutospacing="0" w:after="0" w:afterAutospacing="0"/>
        <w:rPr>
          <w:b/>
          <w:bCs/>
          <w:sz w:val="20"/>
          <w:szCs w:val="20"/>
          <w:lang w:val="en-CA"/>
        </w:rPr>
      </w:pPr>
      <w:r w:rsidRPr="00954F39">
        <w:rPr>
          <w:sz w:val="20"/>
          <w:szCs w:val="20"/>
          <w:vertAlign w:val="superscript"/>
          <w:lang w:val="en-CA"/>
        </w:rPr>
        <w:t xml:space="preserve">a </w:t>
      </w:r>
      <w:r w:rsidRPr="00954F39">
        <w:rPr>
          <w:sz w:val="20"/>
          <w:szCs w:val="20"/>
          <w:lang w:val="en-CA"/>
        </w:rPr>
        <w:t>1-serving of phytosterols was estimated to be 25mg from the mean phytosterol content of plant foods included in the FFQ</w:t>
      </w:r>
    </w:p>
    <w:p w14:paraId="595EF5C4" w14:textId="77777777" w:rsidR="005A6341" w:rsidRPr="00954F39" w:rsidRDefault="005A6341" w:rsidP="005A6341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54F3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b </w:t>
      </w:r>
      <w:r w:rsidRPr="00954F39">
        <w:rPr>
          <w:rFonts w:ascii="Times New Roman" w:hAnsi="Times New Roman" w:cs="Times New Roman"/>
          <w:sz w:val="20"/>
          <w:szCs w:val="20"/>
          <w:lang w:val="en-CA"/>
        </w:rPr>
        <w:t>Exponentiated ß coefficients multiplied by the non-transformed mean were reported to facilitate interpretation of log-transformed variables. P-values provided are from the log-transformed analysis.</w:t>
      </w:r>
    </w:p>
    <w:p w14:paraId="26BB3A19" w14:textId="77777777" w:rsidR="00EA3598" w:rsidRPr="00EA3598" w:rsidRDefault="00EA3598">
      <w:pPr>
        <w:rPr>
          <w:rFonts w:ascii="Times New Roman" w:hAnsi="Times New Roman" w:cs="Times New Roman"/>
          <w:b/>
          <w:bCs/>
          <w:lang w:val="en-CA"/>
        </w:rPr>
      </w:pPr>
    </w:p>
    <w:sectPr w:rsidR="00EA3598" w:rsidRPr="00EA3598" w:rsidSect="005A6341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075E2"/>
    <w:multiLevelType w:val="hybridMultilevel"/>
    <w:tmpl w:val="08225194"/>
    <w:lvl w:ilvl="0" w:tplc="426C9CE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6065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598"/>
    <w:rsid w:val="00000C29"/>
    <w:rsid w:val="00013532"/>
    <w:rsid w:val="000427AA"/>
    <w:rsid w:val="00092650"/>
    <w:rsid w:val="000A05A6"/>
    <w:rsid w:val="001129D0"/>
    <w:rsid w:val="00162AB3"/>
    <w:rsid w:val="001D7F2F"/>
    <w:rsid w:val="001E6EDE"/>
    <w:rsid w:val="001E7111"/>
    <w:rsid w:val="00210E2C"/>
    <w:rsid w:val="00256EA2"/>
    <w:rsid w:val="00262465"/>
    <w:rsid w:val="002832A6"/>
    <w:rsid w:val="00293E1C"/>
    <w:rsid w:val="00297014"/>
    <w:rsid w:val="002C7C0F"/>
    <w:rsid w:val="002E1A7F"/>
    <w:rsid w:val="00315035"/>
    <w:rsid w:val="00331EE8"/>
    <w:rsid w:val="003420AA"/>
    <w:rsid w:val="003849F1"/>
    <w:rsid w:val="00397D68"/>
    <w:rsid w:val="003B0E97"/>
    <w:rsid w:val="003C1213"/>
    <w:rsid w:val="003F5593"/>
    <w:rsid w:val="003F7DFF"/>
    <w:rsid w:val="00400125"/>
    <w:rsid w:val="0042579B"/>
    <w:rsid w:val="00431F6E"/>
    <w:rsid w:val="004A60B6"/>
    <w:rsid w:val="004C14F3"/>
    <w:rsid w:val="004E5F6B"/>
    <w:rsid w:val="004E69D7"/>
    <w:rsid w:val="005A6341"/>
    <w:rsid w:val="005D7792"/>
    <w:rsid w:val="00603441"/>
    <w:rsid w:val="00653F1D"/>
    <w:rsid w:val="00690C62"/>
    <w:rsid w:val="006C604C"/>
    <w:rsid w:val="006D089E"/>
    <w:rsid w:val="00713BAC"/>
    <w:rsid w:val="00737C6D"/>
    <w:rsid w:val="007505CA"/>
    <w:rsid w:val="00757922"/>
    <w:rsid w:val="007D07C6"/>
    <w:rsid w:val="0087676E"/>
    <w:rsid w:val="00895B40"/>
    <w:rsid w:val="008A4190"/>
    <w:rsid w:val="008A5054"/>
    <w:rsid w:val="008B1ADC"/>
    <w:rsid w:val="00954F39"/>
    <w:rsid w:val="009E3424"/>
    <w:rsid w:val="009F1D1D"/>
    <w:rsid w:val="00A21FE0"/>
    <w:rsid w:val="00A61F32"/>
    <w:rsid w:val="00AB6170"/>
    <w:rsid w:val="00B01E78"/>
    <w:rsid w:val="00B30432"/>
    <w:rsid w:val="00B37272"/>
    <w:rsid w:val="00B610D2"/>
    <w:rsid w:val="00B82A61"/>
    <w:rsid w:val="00BA2251"/>
    <w:rsid w:val="00C22E1A"/>
    <w:rsid w:val="00C355A8"/>
    <w:rsid w:val="00C4475A"/>
    <w:rsid w:val="00C82F5E"/>
    <w:rsid w:val="00C8511B"/>
    <w:rsid w:val="00CB5368"/>
    <w:rsid w:val="00CB7B33"/>
    <w:rsid w:val="00CF746B"/>
    <w:rsid w:val="00D40082"/>
    <w:rsid w:val="00D464C1"/>
    <w:rsid w:val="00DB2A28"/>
    <w:rsid w:val="00DD744C"/>
    <w:rsid w:val="00E01A70"/>
    <w:rsid w:val="00E04D6D"/>
    <w:rsid w:val="00E05E86"/>
    <w:rsid w:val="00E247D4"/>
    <w:rsid w:val="00E26367"/>
    <w:rsid w:val="00E737CB"/>
    <w:rsid w:val="00EA3598"/>
    <w:rsid w:val="00EA5E8E"/>
    <w:rsid w:val="00EB1F8E"/>
    <w:rsid w:val="00EC0D43"/>
    <w:rsid w:val="00F0576B"/>
    <w:rsid w:val="00F36111"/>
    <w:rsid w:val="00F906CE"/>
    <w:rsid w:val="00FC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DA57C"/>
  <w15:chartTrackingRefBased/>
  <w15:docId w15:val="{609E7D49-3A62-AD4C-8BC8-5A18D0A1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5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5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5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5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5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5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5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5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5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3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598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59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598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DB2A2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B2A28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B6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805</Words>
  <Characters>27389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hen</dc:creator>
  <cp:keywords/>
  <dc:description/>
  <cp:lastModifiedBy>Victoria Chen</cp:lastModifiedBy>
  <cp:revision>2</cp:revision>
  <dcterms:created xsi:type="dcterms:W3CDTF">2025-04-08T20:40:00Z</dcterms:created>
  <dcterms:modified xsi:type="dcterms:W3CDTF">2025-04-08T20:40:00Z</dcterms:modified>
</cp:coreProperties>
</file>